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F8D4B" w14:textId="77777777" w:rsidR="001D1887" w:rsidRDefault="00000000" w:rsidP="00B46EA1">
      <w:pPr>
        <w:spacing w:line="360" w:lineRule="auto"/>
        <w:ind w:firstLineChars="0" w:firstLine="0"/>
        <w:jc w:val="center"/>
        <w:rPr>
          <w:rFonts w:ascii="Times New Roman" w:eastAsia="Malgun Gothic Semilight" w:hAnsi="Times New Roman" w:cs="Times New Roman"/>
          <w:b/>
          <w:bCs/>
          <w:kern w:val="0"/>
          <w:sz w:val="20"/>
          <w:szCs w:val="20"/>
        </w:rPr>
      </w:pPr>
      <w:r>
        <w:rPr>
          <w:rFonts w:ascii="Times New Roman" w:eastAsia="Malgun Gothic Semilight" w:hAnsi="Times New Roman" w:cs="Times New Roman" w:hint="eastAsia"/>
          <w:b/>
          <w:bCs/>
          <w:kern w:val="0"/>
          <w:sz w:val="20"/>
          <w:szCs w:val="20"/>
        </w:rPr>
        <w:t>Table S1: The possible association mechanism between oral microbiome and oral cancer.</w:t>
      </w:r>
    </w:p>
    <w:tbl>
      <w:tblPr>
        <w:tblStyle w:val="4-51"/>
        <w:tblW w:w="8311" w:type="dxa"/>
        <w:tblLayout w:type="fixed"/>
        <w:tblCellMar>
          <w:left w:w="0" w:type="dxa"/>
          <w:right w:w="0" w:type="dxa"/>
        </w:tblCellMar>
        <w:tblLook w:val="04A0" w:firstRow="1" w:lastRow="0" w:firstColumn="1" w:lastColumn="0" w:noHBand="0" w:noVBand="1"/>
      </w:tblPr>
      <w:tblGrid>
        <w:gridCol w:w="1337"/>
        <w:gridCol w:w="1693"/>
        <w:gridCol w:w="4271"/>
        <w:gridCol w:w="1010"/>
      </w:tblGrid>
      <w:tr w:rsidR="001D1887" w14:paraId="475440CF" w14:textId="77777777" w:rsidTr="001D1887">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37" w:type="dxa"/>
          </w:tcPr>
          <w:p w14:paraId="1FEC56FB" w14:textId="77777777" w:rsidR="001D1887" w:rsidRDefault="001D1887">
            <w:pPr>
              <w:spacing w:line="360" w:lineRule="auto"/>
              <w:ind w:firstLineChars="0" w:firstLine="0"/>
              <w:rPr>
                <w:rFonts w:ascii="Times New Roman" w:hAnsi="Times New Roman" w:cs="Times New Roman"/>
                <w:b w:val="0"/>
                <w:bCs w:val="0"/>
                <w:kern w:val="0"/>
                <w:sz w:val="24"/>
                <w:szCs w:val="24"/>
              </w:rPr>
            </w:pPr>
          </w:p>
        </w:tc>
        <w:tc>
          <w:tcPr>
            <w:tcW w:w="1693" w:type="dxa"/>
          </w:tcPr>
          <w:p w14:paraId="48D1A1D7" w14:textId="77777777" w:rsidR="001D1887" w:rsidRDefault="00000000">
            <w:pPr>
              <w:spacing w:line="36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4"/>
                <w:szCs w:val="24"/>
              </w:rPr>
            </w:pPr>
            <w:r>
              <w:rPr>
                <w:rFonts w:ascii="Times New Roman" w:hAnsi="Times New Roman" w:cs="Times New Roman" w:hint="eastAsia"/>
                <w:kern w:val="0"/>
                <w:sz w:val="18"/>
                <w:szCs w:val="18"/>
              </w:rPr>
              <w:t>Genus/Species</w:t>
            </w:r>
          </w:p>
        </w:tc>
        <w:tc>
          <w:tcPr>
            <w:tcW w:w="4271" w:type="dxa"/>
          </w:tcPr>
          <w:p w14:paraId="2D3A99F6" w14:textId="77777777" w:rsidR="001D1887" w:rsidRDefault="00000000">
            <w:pPr>
              <w:spacing w:line="36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4"/>
                <w:szCs w:val="24"/>
              </w:rPr>
            </w:pPr>
            <w:r>
              <w:rPr>
                <w:rFonts w:ascii="Times New Roman" w:hAnsi="Times New Roman" w:cs="Times New Roman" w:hint="eastAsia"/>
                <w:kern w:val="0"/>
                <w:sz w:val="18"/>
                <w:szCs w:val="18"/>
              </w:rPr>
              <w:t>Possible Mechanisms of Association with Oral Cancer</w:t>
            </w:r>
          </w:p>
        </w:tc>
        <w:tc>
          <w:tcPr>
            <w:tcW w:w="1010" w:type="dxa"/>
          </w:tcPr>
          <w:p w14:paraId="3C313893" w14:textId="77777777" w:rsidR="001D1887" w:rsidRDefault="00000000">
            <w:pPr>
              <w:spacing w:line="36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18"/>
                <w:szCs w:val="18"/>
              </w:rPr>
            </w:pPr>
            <w:r>
              <w:rPr>
                <w:rFonts w:ascii="Times New Roman" w:hAnsi="Times New Roman" w:cs="Times New Roman" w:hint="eastAsia"/>
                <w:kern w:val="0"/>
                <w:sz w:val="18"/>
                <w:szCs w:val="18"/>
              </w:rPr>
              <w:t>Refs</w:t>
            </w:r>
          </w:p>
        </w:tc>
      </w:tr>
      <w:tr w:rsidR="001D1887" w14:paraId="76DDC0D2"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val="restart"/>
            <w:shd w:val="clear" w:color="auto" w:fill="DFDFDF" w:themeFill="accent5" w:themeFillTint="33"/>
          </w:tcPr>
          <w:p w14:paraId="06472423" w14:textId="77777777" w:rsidR="001D1887" w:rsidRDefault="00000000">
            <w:pPr>
              <w:spacing w:line="360" w:lineRule="auto"/>
              <w:ind w:firstLineChars="0" w:firstLine="0"/>
              <w:jc w:val="center"/>
              <w:rPr>
                <w:rFonts w:ascii="Times New Roman" w:hAnsi="Times New Roman" w:cs="Times New Roman"/>
                <w:b w:val="0"/>
                <w:bCs w:val="0"/>
                <w:i/>
                <w:iCs/>
                <w:kern w:val="0"/>
                <w:sz w:val="24"/>
                <w:szCs w:val="24"/>
              </w:rPr>
            </w:pPr>
            <w:r>
              <w:rPr>
                <w:rFonts w:ascii="Times New Roman" w:eastAsia="Malgun Gothic Semilight" w:hAnsi="Times New Roman" w:cs="Times New Roman" w:hint="eastAsia"/>
                <w:kern w:val="0"/>
                <w:sz w:val="20"/>
                <w:szCs w:val="20"/>
              </w:rPr>
              <w:t>Chronic Inflammation</w:t>
            </w:r>
          </w:p>
        </w:tc>
        <w:tc>
          <w:tcPr>
            <w:tcW w:w="1693" w:type="dxa"/>
            <w:shd w:val="clear" w:color="auto" w:fill="DFDFDF" w:themeFill="accent5" w:themeFillTint="33"/>
          </w:tcPr>
          <w:p w14:paraId="72420B8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Aggregatibacter</w:t>
            </w:r>
            <w:proofErr w:type="spellEnd"/>
          </w:p>
        </w:tc>
        <w:tc>
          <w:tcPr>
            <w:tcW w:w="4271" w:type="dxa"/>
            <w:shd w:val="clear" w:color="auto" w:fill="DFDFDF" w:themeFill="accent5" w:themeFillTint="33"/>
          </w:tcPr>
          <w:p w14:paraId="6AC06E4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Pr>
                <w:rFonts w:ascii="Times New Roman" w:hAnsi="Times New Roman" w:cs="Times New Roman" w:hint="eastAsia"/>
                <w:kern w:val="0"/>
                <w:sz w:val="20"/>
                <w:szCs w:val="20"/>
              </w:rPr>
              <w:t>Production of proinflammatory cytokines</w:t>
            </w:r>
          </w:p>
        </w:tc>
        <w:tc>
          <w:tcPr>
            <w:tcW w:w="1010" w:type="dxa"/>
            <w:shd w:val="clear" w:color="auto" w:fill="DFDFDF" w:themeFill="accent5" w:themeFillTint="33"/>
          </w:tcPr>
          <w:p w14:paraId="7353F4A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DqOM6Dyt","properties":{"unsorted":true,"formattedCitation":"(1)","plainCitation":"(1)","noteIndex":0},"citationItems":[{"id":1065,"uris":["http://zotero.org/users/14929628/items/J9R6UZQQ"],"itemData":{"id":1065,"type":"article-journal","abstract":"Periodontitis is a chronic gum disease characterised by inflammation and the loss of bone. We have explored the potential prophylactic effects of lysates from four Lactobacillus strains against the toxic effects of three periodontal pathogens (Porphyromonas gingivalis, Fusobacterium nucleatum, and Aggregatibacter actinomycetemcomitans). TR146 oral epithelial cells were pre-treated with Lactobacillus lysates (L. rhamnosus - GG, L. rhamnosus - SD11, L. reuteri and L. plantarum) and then challenged with pathogenic material (live cells, lysates, or supernatants). Cytokine analysis was performed on supernatants of cells treated with probiotic lysates from 1.5 h to 24 h. Effects of probiotic lysates on re-epithelialisation were determined using keratinocyte scratch assays, monitoring both migration and proliferation. Epithelial barrier function was observed after lysate addition by trans-epithelial electrical resistance (TEER) and by quantifying claudin-1 expression. Treatment of host cells with Lactobacillus lysates before pathogen exposure conferred significant protection against viability loss. Although extended pre-treatment did not generally increase protection, against live Aggregatibacter actinomycetemcomitans, significant increases in viability were seen after 24 h of pre-treatment for GG, SD11 and L. plantarum. Pro-inflammatory cytokines TNF-α, IP-10, IL-6, and IL-8 increased significantly with extended probiotic treatment, while IL-1β and IL-1α secretion significantly increased but remained constant over time. Secretion of the growth-promoting cytokine TGF-β increased after 3 h of treatment, however no increases in the regulatory cytokine IL-10 were recorded. Only exposure to SD11 significantly enhanced re-epithelialisation, TEER and claudin-1 expression while GG increased TEER but decreased claudin-1 expression. L. plantarum significantly inhibited re-epithelialisation but did not impact TEER or claudin-1 expression. All lysates significantly improved TEER in the presence of pathogenic material, demonstrating a protective effect on barrier function.","container-title":"Scientific Reports","DOI":"10.1038/s41598-025-86914-y","ISSN":"2045-2322","issue":"1","journalAbbreviation":"Sci. Rep.","language":"en","note":"PMID: 39966408\nPMCID: PMC11836205\nTLDR: Treatment of host cells with Lactobacillus lysates before pathogen exposure conferred significant protection against viability loss, against live Aggregatibacter actinomycetemcomitans, and significant increases in viability were seen after 24 h of pre-treatment for GG, SD11 and L. plantarum.","page":"5894","source":"PubMed","title":"Lactobacillus lysates protect oral epithelial cells from pathogen-associated damage, increase secretion of pro-inflammatory cytokines and enhance barrier integrity","volume":"15","author":[{"family":"Mercer","given":"Steven D."},{"family":"Doherty","given":"Christopher"},{"family":"Singh","given":"Gurdeep"},{"family":"Willmott","given":"Thomas"},{"family":"Cheesapcharoen","given":"Tanaporn"},{"family":"Teanpaisan","given":"Rawee"},{"family":"O'Neill","given":"Catherine"},{"family":"Ledder","given":"Ruth G."},{"family":"McBain","given":"Andrew J."}],"issued":{"date-parts":[["2025",2,18]]}}}],"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w:t>
            </w:r>
            <w:r>
              <w:rPr>
                <w:rFonts w:ascii="Times New Roman" w:hAnsi="Times New Roman" w:cs="Times New Roman" w:hint="eastAsia"/>
                <w:b/>
                <w:bCs/>
                <w:kern w:val="0"/>
                <w:sz w:val="18"/>
                <w:szCs w:val="18"/>
              </w:rPr>
              <w:fldChar w:fldCharType="end"/>
            </w:r>
          </w:p>
        </w:tc>
      </w:tr>
      <w:tr w:rsidR="001D1887" w14:paraId="54F7CD3E"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343B38CB"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5EFE8B00"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Capnocytophaga</w:t>
            </w:r>
            <w:proofErr w:type="spellEnd"/>
          </w:p>
        </w:tc>
        <w:tc>
          <w:tcPr>
            <w:tcW w:w="4271" w:type="dxa"/>
          </w:tcPr>
          <w:p w14:paraId="6627753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timulation of inflammation</w:t>
            </w:r>
          </w:p>
        </w:tc>
        <w:tc>
          <w:tcPr>
            <w:tcW w:w="1010" w:type="dxa"/>
          </w:tcPr>
          <w:p w14:paraId="12C970C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J1Kgvghu","properties":{"formattedCitation":"(2)","plainCitation":"(2)","noteIndex":0},"citationItems":[{"id":1068,"uris":["http://zotero.org/users/14929628/items/M49QW3S3"],"itemData":{"id":1068,"type":"article-journal","abstract":"BACKGROUND: Benign prostatic hyperplasia (BPH) is the most common disease in elderly men. There is increasing evidence that periodontitis increases the risk of BPH, but the specific mechanism remains unclear. This study aimed to explore the role and mechanism of the key periodontal pathogen Porphyromonas gingivalis (P. gingivalis) in the development of BPH.\nMETHODS: The subgingival plaque (Sp) and prostatic fluid (Pf) of patients with BPH concurrent periodontitis were extracted and cultured for 16S rDNA sequencing. Ligature-induced periodontitis, testosterone-induced BPH and the composite models in rats were established. The P. gingivalis and its toxic factor P. gingivalis lipopolysaccharide (P.g-LPS) were injected into the ventral lobe of prostate in rats to simulate its colonization of prostate. P.g-LPS was used to construct the prostate cell infection model for mechanism exploration.\nRESULTS: P. gingivalis, Streptococcus oralis, Capnocytophaga ochracea and other oral pathogens were simultaneously detected in the Pf and Sp of patients with BPH concurrent periodontitis, and the average relative abundance of P. gingivalis was found to be the highest. P. gingivalis was detected in both Pf and Sp in 62.5% of patients. Simultaneous periodontitis and BPH synergistically aggravated prostate histological changes. P. gingivalis and P.g-LPS infection could induce obvious hyperplasia of the prostate epithelium and stroma (epithelial thickness was 2.97- and 3.08-fold that of control group, respectively), and increase of collagen fibrosis (3.81- and 5.02-fold that of control group, respectively). P. gingivalis infection promoted prostate cell proliferation, inhibited apoptosis, and upregulated the expression of inflammatory cytokines interleukin-6 (IL-6; 4.47-fold), interleukin-6 receptor-α (IL-6Rα; 5.74-fold) and glycoprotein 130 (gp130; 4.47-fold) in prostatic tissue. P.g-LPS could significantly inhibit cell apoptosis, promote mitosis and proliferation of cells. P.g-LPS activates the Akt pathway through IL-6/IL-6Rα/gp130 complex, which destroys the imbalance between proliferation and apoptosis of prostate cells, induces BPH.\nCONCLUSION: P. gingivalis was abundant in the Pf of patients with BPH concurrent periodontitis. P. gingivalis infection can promote BPH, which may affect the progression of BPH via inflammation and the Akt signaling pathway.","container-title":"Military Medical Research","DOI":"10.1186/s40779-024-00533-8","ISSN":"2054-9369","issue":"1","journalAbbreviation":"Mil. Med. Res.","language":"en","note":"PMID: 38764065\nPMCID: PMC11103868\nTLDR: The role and mechanism of the key periodontal pathogen Porphyromonas gingivalis in the development of BPH is explored, which may affect the progression of BPH via inflammation and the Akt signaling pathway.","page":"30","source":"PubMed","title":"P. gingivalis in oral-prostate axis exacerbates benign prostatic hyperplasia via IL-6/IL-6R pathway","volume":"11","author":[{"family":"Wang","given":"Shuang-Ying"},{"family":"Cai","given":"Yi"},{"family":"Hu","given":"Xiao"},{"family":"Li","given":"Fei"},{"family":"Qian","given":"Xin-Hang"},{"family":"Xia","given":"Ling-Yun"},{"family":"Gao","given":"Bo"},{"family":"Wu","given":"Lan"},{"family":"Xie","given":"Wen-Zhong"},{"family":"Gu","given":"Jia-Min"},{"family":"Deng","given":"Tong"},{"family":"Zhu","given":"Cong"},{"family":"Jia","given":"Hai-Chang"},{"family":"Peng","given":"Wan-Qi"},{"family":"Huang","given":"Jiao"},{"family":"Fang","given":"Cheng"},{"family":"Zeng","given":"Xian-Tao"}],"issued":{"date-parts":[["2024",5,20]]}}}],"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w:t>
            </w:r>
            <w:r>
              <w:rPr>
                <w:rFonts w:ascii="Times New Roman" w:hAnsi="Times New Roman" w:cs="Times New Roman" w:hint="eastAsia"/>
                <w:b/>
                <w:bCs/>
                <w:kern w:val="0"/>
                <w:sz w:val="18"/>
                <w:szCs w:val="18"/>
              </w:rPr>
              <w:fldChar w:fldCharType="end"/>
            </w:r>
          </w:p>
        </w:tc>
      </w:tr>
      <w:tr w:rsidR="001D1887" w14:paraId="5A49D1E6"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4189ACA6"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59B1301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Catonella</w:t>
            </w:r>
            <w:proofErr w:type="spellEnd"/>
          </w:p>
        </w:tc>
        <w:tc>
          <w:tcPr>
            <w:tcW w:w="4271" w:type="dxa"/>
            <w:shd w:val="clear" w:color="auto" w:fill="DFDFDF" w:themeFill="accent5" w:themeFillTint="33"/>
          </w:tcPr>
          <w:p w14:paraId="7D8E259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tion of chronic inflammation</w:t>
            </w:r>
          </w:p>
        </w:tc>
        <w:tc>
          <w:tcPr>
            <w:tcW w:w="1010" w:type="dxa"/>
            <w:shd w:val="clear" w:color="auto" w:fill="DFDFDF" w:themeFill="accent5" w:themeFillTint="33"/>
          </w:tcPr>
          <w:p w14:paraId="5144DFC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STWCuZps","properties":{"formattedCitation":"(3)","plainCitation":"(3)","noteIndex":0},"citationItems":[{"id":1071,"uris":["http://zotero.org/users/14929628/items/CLG7T3IY"],"itemData":{"id":1071,"type":"article-journal","abstract":"This pilot study was designed to identify the salivary microbial community and metabolic characteristics in patients with generalized periodontitis. A total of 36 saliva samples were collected from 13 patients with aggressive periodontitis (AgP), 13 patients with chronic periodontitis (ChP), and 10 subjects with periodontal health (PH). The microbiome was evaluated using 16S rRNA gene high-throughput sequencing, and the metabolome was accessed using gas chromatography-mass spectrometry. The correlation between microbiomes and metabolomics was analyzed by Spearman's correlation method. Our results revealed that the salivary microbial community and metabolite composition differed significantly between patients with periodontitis and healthy controls. Striking differences were found in the composition of salivary metabolites between AgP and ChP. The genera Treponema, Peptococcus, Catonella, Desulfobulbus, Peptostreptococcaceae_[XI] ([G-2], [G-3] [G-4], [G-6], and [G-9]), Bacteroidetes_[G-5], TM7_[G-5], Dialister, Eikenella, Fretibacterium, and Filifactor were present in higher levels in patients with periodontitis than in the healthy participants. The biochemical pathways that were significantly different between ChP and AgP included pyrimidine metabolism; alanine, aspartate, and glutamate metabolism; beta-alanine metabolism; citrate cycle; and arginine and proline metabolism. The differential metabolites between ChP and AgP groups, such as urea, beta-alanine, 3-aminoisobutyric acid, and thymine, showed the most significant correlations with the genera. These differential microorganisms and metabolites may be used as potential biomarkers to monitor the occurrence and development of periodontitis through the utilization of non-invasive and convenient saliva samples. This study reveals the integration of salivary microbial data and metabolomic data, which provides a foundation to further explore the potential mechanism of periodontitis.","container-title":"Frontiers in Microbiology","DOI":"10.3389/fmicb.2022.959416","ISSN":"1664-302X","journalAbbreviation":"Front. Microbiol.","language":"en","note":"PMID: 36225347\nPMCID: PMC9549375\nTLDR: This study reveals the integration of salivary microbial data and metabolomic data, which provides a foundation to further explore the potential mechanism of periodontitis.","page":"959416","source":"PubMed","title":"Integrated analysis of the salivary microbiome and metabolome in chronic and aggressive periodontitis: a pilot study","title-short":"Integrated analysis of the salivary microbiome and metabolome in chronic and aggressive periodontitis","volume":"13","author":[{"family":"Wei","given":"Yiping"},{"family":"Shi","given":"Meng"},{"family":"Nie","given":"Yong"},{"family":"Wang","given":"Cui"},{"family":"Sun","given":"Fei"},{"family":"Jiang","given":"Wenting"},{"family":"Hu","given":"Wenjie"},{"family":"Wu","given":"Xiaolei"}],"issued":{"date-parts":[["202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w:t>
            </w:r>
            <w:r>
              <w:rPr>
                <w:rFonts w:ascii="Times New Roman" w:hAnsi="Times New Roman" w:cs="Times New Roman" w:hint="eastAsia"/>
                <w:b/>
                <w:bCs/>
                <w:kern w:val="0"/>
                <w:sz w:val="18"/>
                <w:szCs w:val="18"/>
              </w:rPr>
              <w:fldChar w:fldCharType="end"/>
            </w:r>
          </w:p>
        </w:tc>
      </w:tr>
      <w:tr w:rsidR="001D1887" w14:paraId="74A55411"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5D064104"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53F915D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Eikenella</w:t>
            </w:r>
            <w:proofErr w:type="spellEnd"/>
            <w:r>
              <w:rPr>
                <w:rFonts w:ascii="Times New Roman" w:hAnsi="Times New Roman" w:cs="Times New Roman" w:hint="eastAsia"/>
                <w:i/>
                <w:iCs/>
                <w:kern w:val="0"/>
                <w:sz w:val="20"/>
                <w:szCs w:val="20"/>
              </w:rPr>
              <w:t xml:space="preserve"> </w:t>
            </w:r>
            <w:proofErr w:type="spellStart"/>
            <w:r>
              <w:rPr>
                <w:rFonts w:ascii="Times New Roman" w:hAnsi="Times New Roman" w:cs="Times New Roman" w:hint="eastAsia"/>
                <w:i/>
                <w:iCs/>
                <w:kern w:val="0"/>
                <w:sz w:val="20"/>
                <w:szCs w:val="20"/>
              </w:rPr>
              <w:t>corrodens</w:t>
            </w:r>
            <w:proofErr w:type="spellEnd"/>
          </w:p>
        </w:tc>
        <w:tc>
          <w:tcPr>
            <w:tcW w:w="4271" w:type="dxa"/>
          </w:tcPr>
          <w:p w14:paraId="15C7955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Elevated production of IL-1, IL-6, IL-8, and TNF-</w:t>
            </w:r>
            <w:r>
              <w:rPr>
                <w:rFonts w:ascii="Times New Roman" w:hAnsi="Times New Roman" w:cs="Times New Roman" w:hint="eastAsia"/>
                <w:kern w:val="0"/>
                <w:sz w:val="20"/>
                <w:szCs w:val="20"/>
              </w:rPr>
              <w:t>α</w:t>
            </w:r>
          </w:p>
        </w:tc>
        <w:tc>
          <w:tcPr>
            <w:tcW w:w="1010" w:type="dxa"/>
          </w:tcPr>
          <w:p w14:paraId="24B952A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ZkL444c3","properties":{"formattedCitation":"(4)","plainCitation":"(4)","noteIndex":0},"citationItems":[{"id":1074,"uris":["http://zotero.org/users/14929628/items/JTEKLXPT"],"itemData":{"id":1074,"type":"article-journal","abstract":"OBJECTIVES: Periodontal disease occurs frequently in patients with limited cutaneous systemic sclerosis (lcSSc) while data about underlying pathways contributing to periodontal changes are scarce. The aim of this study was to evaluate periodontal disease and to investigate its association with endothelial dysfunction and clinical changes in patients with lcSSc.\nMETHODS: In 38 lcSSc patients and 38 controls, periodontal status was evaluated by disease-specific questionnaire, dental examination including bleeding on probing (BOP), pocket depth, and plaque index, and dental panoramic radiograph. Periodontopathogen bacteria were collected subgingivally using paper points and interleukin-1 (IL-1) gene polymorphisms were evaluated using buccal swabs. Endothelial dysfunction was measured by flow-mediated dilatation, pulse-wave velocity and biochemical analysis, including arginine metabolites and endothelial microparticles. Additionally, lcSSc-specific clinical changes and parameters were recorded.\nRESULTS: Periodontitis was present in 31 patients with lcSSc (81.6%) and in 27 controls (71.1%) (p = .280). LcSSc patients had a lower teeth number (p = .039) and Eikenella corrodens was to a higher degree detectable in patients with lcSSc (p</w:instrText>
            </w:r>
            <w:r>
              <w:rPr>
                <w:rFonts w:ascii="Times New Roman" w:hAnsi="Times New Roman" w:cs="Times New Roman" w:hint="eastAsia"/>
                <w:b/>
                <w:bCs/>
                <w:kern w:val="0"/>
                <w:sz w:val="18"/>
                <w:szCs w:val="18"/>
              </w:rPr>
              <w:instrText> </w:instrText>
            </w:r>
            <w:r>
              <w:rPr>
                <w:rFonts w:ascii="Times New Roman" w:hAnsi="Times New Roman" w:cs="Times New Roman"/>
                <w:b/>
                <w:bCs/>
                <w:kern w:val="0"/>
                <w:sz w:val="18"/>
                <w:szCs w:val="18"/>
              </w:rPr>
              <w:instrText xml:space="preserve">= .041) while the remaining periodontal parameters revealed no differences between both cohorts. Significant correlations between parameters of arterial stiffness, EUSTAR index, number of teeth and BOP were observed (all p &lt; .05). Detection of Prevotella intermedia was associated with selected IL-1 gene polymorphisms (p = .032) and Porphyromonas gingivalis was associated with severe periodontitis (p = .041).\nCONCLUSION: Periodontal disease may occur frequently in patients with lcSSc and may be associated with arterial stiffness and with SSc activity.","container-title":"Journal of Periodontal Research","DOI":"10.1111/jre.13111","ISSN":"1600-0765","issue":"3","journalAbbreviation":"J. Periodontal Res.","language":"en","note":"PMID: 36919705\nTLDR: periodontal disease may occur frequently in patients with lcSSc and may be associated with arterial stiffness and with SSc activity, and periodontal parameters revealed no differences between both cohorts.","page":"621-633","source":"PubMed","title":"Periodontal disease and its association to endothelial dysfunction and clinical changes in limited systemic sclerosis: a case-control study","title-short":"Periodontal disease and its association to endothelial dysfunction and clinical changes in limited systemic sclerosis","volume":"58","author":[{"family":"Jud","given":"Philipp"},{"family":"Wimmer","given":"Gernot"},{"family":"Meinitzer","given":"Andreas"},{"family":"Strohmaier","given":"Heimo"},{"family":"Schwantzer","given":"Gerold"},{"family":"Moazedi-Fürst","given":"Florentine"},{"family":"Schweiger","given":"Leyla"},{"family":"Brodmann","given":"Marianne"},{"family":"Hafner","given":"Franz"},{"family":"Arefnia","given":"Behrouz"}],"issued":{"date-parts":[["2023",6]]}}}],"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4)</w:t>
            </w:r>
            <w:r>
              <w:rPr>
                <w:rFonts w:ascii="Times New Roman" w:hAnsi="Times New Roman" w:cs="Times New Roman" w:hint="eastAsia"/>
                <w:b/>
                <w:bCs/>
                <w:kern w:val="0"/>
                <w:sz w:val="18"/>
                <w:szCs w:val="18"/>
              </w:rPr>
              <w:fldChar w:fldCharType="end"/>
            </w:r>
          </w:p>
        </w:tc>
      </w:tr>
      <w:tr w:rsidR="001D1887" w14:paraId="30A708D6"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05970A3D"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0E70759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Enterococcus</w:t>
            </w:r>
          </w:p>
        </w:tc>
        <w:tc>
          <w:tcPr>
            <w:tcW w:w="4271" w:type="dxa"/>
            <w:shd w:val="clear" w:color="auto" w:fill="DFDFDF" w:themeFill="accent5" w:themeFillTint="33"/>
          </w:tcPr>
          <w:p w14:paraId="0B5BFAE0"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Maintaining chronic inflammation</w:t>
            </w:r>
          </w:p>
        </w:tc>
        <w:tc>
          <w:tcPr>
            <w:tcW w:w="1010" w:type="dxa"/>
            <w:shd w:val="clear" w:color="auto" w:fill="DFDFDF" w:themeFill="accent5" w:themeFillTint="33"/>
          </w:tcPr>
          <w:p w14:paraId="62B40EC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7pXW0cLo","properties":{"formattedCitation":"(5)","plainCitation":"(5)","noteIndex":0},"citationItems":[{"id":1077,"uris":["http://zotero.org/users/14929628/items/CKR324YV"],"itemData":{"id":1077,"type":"article-journal","abstract":"The gut microbiota is a complex community of microorganisms that inhabit the digestive tracts of humans, living in symbiosis with the host. Dysbiosis, characterized by an imbalance between the beneficial and opportunistic gut microbiota, is associated with several gastrointestinal disorders, such as irritable bowel syndrome (IBS); inflammatory bowel disease (IBD), represented by ulcerative colitis and Crohn's disease; and colorectal cancer (CRC). Dysbiosis can disrupt the mucosal barrier, resulting in perpetuation of inflammation and carcinogenesis. The increase in some specific groups of harmful bacteria, such as Escherichia coli (E. coli) and enterotoxigenic Bacteroides fragilis (ETBF), has been associated with chronic tissue inflammation and the release of pro-inflammatory and carcinogenic mediators, increasing the chance of developing CRC, following the inflammation-dysplasia-cancer sequence in IBD patients. Therefore, the aim of the present review was to analyze the correlation between changes in the gut microbiota and the development and maintenance of IBD, CRC, and IBD-associated CRC. Patients with IBD and CRC have shown reduced bacterial diversity and abundance compared to healthy individuals, with enrichment of Firmicute sand Bacteroidetes. Specific bacteria are also associated with the onset and progression of CRC, such as Fusobacterium nucleatum, E. coli, Enterococcus faecalis, Streptococcus gallolyticus, and ETBF. Future research can evaluate the advantages of modulating the gut microbiota as preventive measures in CRC high-risk patients, directly affecting the prognosis of the disease and the quality of life of patients.","container-title":"World Journal of Gastroenterology","DOI":"10.3748/wjg.v28.i30.4053","ISSN":"2219-2840","issue":"30","journalAbbreviation":"World J. Gastroentero.","language":"en","note":"PMID: 36157114\nPMCID: PMC9403435\nTLDR: The aim of the present review was to analyze the correlation between changes in the gut microbiota and the development and maintenance of IBD, CRC, and IBD-associated CRC, to evaluate the advantages of modulating the Gut microbiota as preventive measures in CRC high-risk patients.","page":"4053-4060","source":"PubMed","title":"Gut microbiota, inflammatory bowel disease and colorectal cancer","volume":"28","author":[{"family":"Quaglio","given":"Ana Elisa Valencise"},{"family":"Grillo","given":"Thais Gagno"},{"family":"De Oliveira","given":"Ellen Cristina Souza"},{"family":"Di Stasi","given":"Luiz Claudio"},{"family":"Sassaki","given":"Ligia Yukie"}],"issued":{"date-parts":[["2022",8,14]]}}}],"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5)</w:t>
            </w:r>
            <w:r>
              <w:rPr>
                <w:rFonts w:ascii="Times New Roman" w:hAnsi="Times New Roman" w:cs="Times New Roman" w:hint="eastAsia"/>
                <w:b/>
                <w:bCs/>
                <w:kern w:val="0"/>
                <w:sz w:val="18"/>
                <w:szCs w:val="18"/>
              </w:rPr>
              <w:fldChar w:fldCharType="end"/>
            </w:r>
          </w:p>
        </w:tc>
      </w:tr>
      <w:tr w:rsidR="001D1887" w14:paraId="4C7B52D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130AC3D9"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1F0827F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 xml:space="preserve">Fusobacterium </w:t>
            </w:r>
            <w:proofErr w:type="spellStart"/>
            <w:r>
              <w:rPr>
                <w:rFonts w:ascii="Times New Roman" w:hAnsi="Times New Roman" w:cs="Times New Roman" w:hint="eastAsia"/>
                <w:i/>
                <w:iCs/>
                <w:kern w:val="0"/>
                <w:sz w:val="20"/>
                <w:szCs w:val="20"/>
              </w:rPr>
              <w:t>nucleatum</w:t>
            </w:r>
            <w:proofErr w:type="spellEnd"/>
          </w:p>
        </w:tc>
        <w:tc>
          <w:tcPr>
            <w:tcW w:w="4271" w:type="dxa"/>
          </w:tcPr>
          <w:p w14:paraId="16F1D0D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ecretion of IL-1</w:t>
            </w:r>
            <w:r>
              <w:rPr>
                <w:rFonts w:ascii="Times New Roman" w:hAnsi="Times New Roman" w:cs="Times New Roman" w:hint="eastAsia"/>
                <w:kern w:val="0"/>
                <w:sz w:val="20"/>
                <w:szCs w:val="20"/>
              </w:rPr>
              <w:t>β</w:t>
            </w:r>
            <w:r>
              <w:rPr>
                <w:rFonts w:ascii="Times New Roman" w:hAnsi="Times New Roman" w:cs="Times New Roman" w:hint="eastAsia"/>
                <w:kern w:val="0"/>
                <w:sz w:val="20"/>
                <w:szCs w:val="20"/>
              </w:rPr>
              <w:t xml:space="preserve"> through activation of NLRP3 inflammasome</w:t>
            </w:r>
          </w:p>
        </w:tc>
        <w:tc>
          <w:tcPr>
            <w:tcW w:w="1010" w:type="dxa"/>
          </w:tcPr>
          <w:p w14:paraId="55E4FAE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FgPcOQyh","properties":{"formattedCitation":"(6)","plainCitation":"(6)","noteIndex":0},"citationItems":[{"id":1080,"uris":["http://zotero.org/users/14929628/items/HWYHMY3P"],"itemData":{"id":1080,"type":"article-journal","abstract":"OBJECTIVE: This study aimed to clarify the difference in Fusobacterium nucleatum (F. nucleatum) induced inflammatory cytokines and nod-like receptor protein 3 (NLRP3) inflammasomes dysregulation among three periodontal cells.\nMETHODS: Oral epithelial cells (HIOECs), THP-1 macrophages, and human gingival fibroblasts (HGFs) were exposed to F. nucleatum with/without adenosine triphosphate (ATP) and nigericin (Nig). Cell morphology was assessed by scanning electron microscopy. qRT-PCR, protein microarrays, and bioinformatic methods were used to evaluate the cytokines and their complex interplay. NLRP3 inflammasomes activation was detected by western blotting and ELISA.\nRESULTS: F. nucleatum adhered to and invaded cells. In HIOECs, F. nucleatum enhanced interleukin (IL)-1α/1β/6/10/13, TNF-α, and interferon (IFN)-γ expression. In THP-1 macrophages, F. nucleatum up-regulated IL-1α/1β/6/10 and TNF-α levels. In HGFs, F. nucleatum increased IL-6 levels. F. nucleatum and ATP synergistically boosted IFN-γ level in THP-1 macrophages and IL-13 level in HGFs. IL-1α/1β/6, and TNF-α served as epicenters of the inflammatory response. Additionally, F. nucleatum activated NLRP3 inflammasomes in HIOECs, and ATP/Nig boosted the activation. F. nucleatum also triggered NLRP3 inflammasomes in THP-1 macrophages, but in HGFs, only NLRP3 and caspase-1 levels were elevated.\nCONCLUSION: F. nucleatum infiltrated periodontal supporting cells and dysregulated inflammatory cytokines and NLRP3 inflammasomes.","container-title":"Oral Diseases","DOI":"10.1111/odi.14899","ISSN":"1601-0825","issue":"7","journalAbbreviation":"Oral Dis.","language":"en","note":"PMID: 38409736","page":"4767-4781","source":"PubMed","title":"Fusobacterium nucleatum dysregulates inflammatory cytokines and NLRP3 inflammasomes in oral cells","volume":"30","author":[{"family":"Sun","given":"Jingzhuo"},{"family":"Feng","given":"Susu"},{"family":"Ding","given":"Tian"},{"family":"Wang","given":"Ting"},{"family":"Du","given":"Lingqian"},{"family":"Kang","given":"Wenyan"},{"family":"Ge","given":"Shaohua"}],"issued":{"date-parts":[["2024",10]]}}}],"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6)</w:t>
            </w:r>
            <w:r>
              <w:rPr>
                <w:rFonts w:ascii="Times New Roman" w:hAnsi="Times New Roman" w:cs="Times New Roman" w:hint="eastAsia"/>
                <w:b/>
                <w:bCs/>
                <w:kern w:val="0"/>
                <w:sz w:val="18"/>
                <w:szCs w:val="18"/>
              </w:rPr>
              <w:fldChar w:fldCharType="end"/>
            </w:r>
          </w:p>
        </w:tc>
      </w:tr>
      <w:tr w:rsidR="001D1887" w14:paraId="71E16097"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32265F98"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052E215D"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Gemella</w:t>
            </w:r>
          </w:p>
        </w:tc>
        <w:tc>
          <w:tcPr>
            <w:tcW w:w="4271" w:type="dxa"/>
            <w:shd w:val="clear" w:color="auto" w:fill="DFDFDF" w:themeFill="accent5" w:themeFillTint="33"/>
          </w:tcPr>
          <w:p w14:paraId="55C2A9C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L-23 upregulation</w:t>
            </w:r>
          </w:p>
        </w:tc>
        <w:tc>
          <w:tcPr>
            <w:tcW w:w="1010" w:type="dxa"/>
            <w:shd w:val="clear" w:color="auto" w:fill="DFDFDF" w:themeFill="accent5" w:themeFillTint="33"/>
          </w:tcPr>
          <w:p w14:paraId="27F80B9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NLQnzOrM","properties":{"formattedCitation":"(7)","plainCitation":"(7)","noteIndex":0},"citationItems":[{"id":1082,"uris":["http://zotero.org/users/14929628/items/VXV7SWQ3"],"itemData":{"id":1082,"type":"article-journal","abstract":"Gemella species are core members of the human oral microbiome in healthy subjects and are regarded as commensals, although they can cause opportunistic infections. Our objective was to evaluate the site-specialization of Gemella species among various habitats within the mouth by combining pangenomics and metagenomics. With pangenomics, we identified genome relationships and categorized genes as core and accessory to each species. With metagenomics, we identified the primary oral habitat of individual genomes. Our results establish that the genomes of three species, G. haemolysans, G. sanguinis and G. morbillorum, are abundant and prevalent in human mouths at different oral sites: G. haemolysans on buccal mucosa and keratinized gingiva; G. sanguinis on tongue dorsum, throat, and tonsils; and G. morbillorum in dental plaque. The gene-level basis of site-specificity was investigated by identifying genes that were core to Gemella genomes at a specific oral site but absent from other Gemella genomes. The riboflavin biosynthesis pathway was present in G. haemolysans genomes associated with buccal mucosa but absent from the rest of the genomes. Overall, metapangenomics show that Gemella species have clear ecological preferences in the oral cavity of healthy humans and provides an approach to identifying gene-level drivers of site specificity.","container-title":"Journal of Oral Microbiology","DOI":"10.1080/20002297.2023.2225261","ISSN":"2000-2297","issue":"1","journalAbbreviation":"J. Oral Microbiol.","language":"en","note":"PMID: 37361319\nPMCID: PMC10288933\nTLDR: Overall, metapangenomics show that Gemella species have clear ecological preferences in the oral cavity of healthy humans and provides an approach to identifying gene-level drivers of site specificity.","page":"2225261","source":"PubMed","title":"Site-specialization of human oral gemella species","volume":"15","author":[{"family":"Torres-Morales","given":"Julian"},{"family":"Mark Welch","given":"Jessica L."},{"family":"Dewhirst","given":"Floyd E."},{"family":"Borisy","given":"Gary G."}],"issued":{"date-parts":[["202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7)</w:t>
            </w:r>
            <w:r>
              <w:rPr>
                <w:rFonts w:ascii="Times New Roman" w:hAnsi="Times New Roman" w:cs="Times New Roman" w:hint="eastAsia"/>
                <w:b/>
                <w:bCs/>
                <w:kern w:val="0"/>
                <w:sz w:val="18"/>
                <w:szCs w:val="18"/>
              </w:rPr>
              <w:fldChar w:fldCharType="end"/>
            </w:r>
          </w:p>
        </w:tc>
      </w:tr>
      <w:tr w:rsidR="001D1887" w14:paraId="7D35833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6E437EA8"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2E5EF25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Mycoplasma salivarium</w:t>
            </w:r>
          </w:p>
        </w:tc>
        <w:tc>
          <w:tcPr>
            <w:tcW w:w="4271" w:type="dxa"/>
          </w:tcPr>
          <w:p w14:paraId="0B83981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Activation of NF-</w:t>
            </w:r>
            <w:r>
              <w:rPr>
                <w:rFonts w:ascii="Times New Roman" w:hAnsi="Times New Roman" w:cs="Times New Roman" w:hint="eastAsia"/>
                <w:kern w:val="0"/>
                <w:sz w:val="20"/>
                <w:szCs w:val="20"/>
              </w:rPr>
              <w:t>κ</w:t>
            </w:r>
            <w:r>
              <w:rPr>
                <w:rFonts w:ascii="Times New Roman" w:hAnsi="Times New Roman" w:cs="Times New Roman" w:hint="eastAsia"/>
                <w:kern w:val="0"/>
                <w:sz w:val="20"/>
                <w:szCs w:val="20"/>
              </w:rPr>
              <w:t>B signal pathway</w:t>
            </w:r>
          </w:p>
        </w:tc>
        <w:tc>
          <w:tcPr>
            <w:tcW w:w="1010" w:type="dxa"/>
          </w:tcPr>
          <w:p w14:paraId="526EBC2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Wazb19bh","properties":{"formattedCitation":"(8)","plainCitation":"(8)","noteIndex":0},"citationItems":[{"id":1085,"uris":["http://zotero.org/users/14929628/items/U3X5ADPM"],"itemData":{"id":1085,"type":"article-journal","abstract":"Most mycoplasma species are the extracellular parasites affecting different cellular processes including proliferation, cell cycle, protein synthesis, DNA repair and others. Mycoplasma infection was shown to contribute to the pathology of various diseases, including cancer. Upon infection, mycoplasmas typically activate the tumor-associated NF-kB pathway, which is associated with EMT, the main mechanism of metastasis. In this study, we found that two different mycoplasma strains, M. arginini and M. salivarium, promoted the initiation of EMT and simultaneous suppression of the p53 tumor suppressor in A549 lung cancer cells. This led to an increase of cancer cell motility, resistance to the antitumor drug etoposide concomitantly with decreased autophagy. These data indicate that mycoplasmas are able to increase the tumorigenic potential of cancer host cells.","container-title":"Biochemical and Biophysical Research Communications","DOI":"10.1016/j.bbrc.2024.150878","ISSN":"1090-2104","journalAbbreviation":"Biochem. Biophys. Res. Commun.","language":"en","note":"PMID: 39476758\nTLDR: Data indicate that mycoplasmas are able to increase the tumorigenic potential of cancer host cells, as well as resistance to the antitumor drug etoposide concomitantly with decreased autophagy.","page":"150878","source":"PubMed","title":"Effect of infection by mycoplasma arginini and mycoplasma salivarium on the oncogenic properties of lung cancer cell line A549","volume":"736","author":[{"family":"Parfenyev","given":"S. E."},{"family":"Vishnyakov","given":"I. E."},{"family":"Efimova","given":"T. N."},{"family":"Daks","given":"A. A."},{"family":"Shuvalov","given":"O. Y."},{"family":"Fedorova","given":"O. A."},{"family":"Lomert","given":"E. V."},{"family":"Tentler","given":"D. G."},{"family":"Borchsenius","given":"S. N."},{"family":"Barlev","given":"N. A."}],"issued":{"date-parts":[["2024",12,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8)</w:t>
            </w:r>
            <w:r>
              <w:rPr>
                <w:rFonts w:ascii="Times New Roman" w:hAnsi="Times New Roman" w:cs="Times New Roman" w:hint="eastAsia"/>
                <w:b/>
                <w:bCs/>
                <w:kern w:val="0"/>
                <w:sz w:val="18"/>
                <w:szCs w:val="18"/>
              </w:rPr>
              <w:fldChar w:fldCharType="end"/>
            </w:r>
          </w:p>
        </w:tc>
      </w:tr>
      <w:tr w:rsidR="001D1887" w14:paraId="2F8D4482"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08F83E76"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3680E80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Parvimonas</w:t>
            </w:r>
            <w:proofErr w:type="spellEnd"/>
          </w:p>
        </w:tc>
        <w:tc>
          <w:tcPr>
            <w:tcW w:w="4271" w:type="dxa"/>
            <w:shd w:val="clear" w:color="auto" w:fill="DFDFDF" w:themeFill="accent5" w:themeFillTint="33"/>
          </w:tcPr>
          <w:p w14:paraId="0A52CA2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flammation induction</w:t>
            </w:r>
          </w:p>
        </w:tc>
        <w:tc>
          <w:tcPr>
            <w:tcW w:w="1010" w:type="dxa"/>
            <w:shd w:val="clear" w:color="auto" w:fill="DFDFDF" w:themeFill="accent5" w:themeFillTint="33"/>
          </w:tcPr>
          <w:p w14:paraId="25224A6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5ATinIjY","properties":{"formattedCitation":"(9)","plainCitation":"(9)","noteIndex":0},"citationItems":[{"id":1087,"uris":["http://zotero.org/users/14929628/items/UAWQRHB9"],"itemData":{"id":1087,"type":"article-journal","abstract":"BACKGROUND: Type 2 diabetes mellitus (T2DM) may affect the oral microbial community, exacerbating periodontal inflammation; however, its pathogenic mechanisms remain unclear. As nucleotide-binding oligomerization domain 2 (NOD2) plays a crucial role in the activation during periodontitis (PD), it is hypothesized that changes in the oral microbial community due to diabetes enhance periodontal inflammation through the activation of NOD2.\nMETHODS: We collected subgingival plaque from 180 subjects who were categorized into two groups based on the presence or absence of T2DM. The composition of oral microbiota was detected by 16S rRNA high-throughput sequencing. In animal models of PD with or without T2DM, we assessed alveolar bone resorption by micro-computerized tomography and used immunohistochemistry to detect NOD2 expression in alveolar bone. Primary osteoblasts were cultured in osteogenic induction medium with high or normal glucose and treated with inactivated bacteria. After 24 h of inactivated bacteria intervention, the osteogenic differentiation ability was detected by alkaline phosphatase (ALP) staining, and the expressions of NOD2 and interleukin-12 (IL-6) were detected by western blot.\nRESULTS: The relative abundance of Parvimonas and Filifactor in the T2DM group was increased compared to the group without T2DM. In animal models, alveolar bone mass was decreased in PD, particularly in T2DM with PD (DMPD) group, compared to controls. Immunohistochemistry revealed NOD2 in osteoblasts from the alveolar bone in both the PD group and DMPD group, especially in the DMPD group. In vitro, intervention with inactivated Parvimonas significantly reduced ALP secretion of primary osteoblasts in high glucose medium, accompanied by increased expression of NOD2 and IL-6.\nCONCLUSIONS: The results suggest that T2DM leading to PD may be associated with the activation of NOD2 by Parvimonas.","container-title":"Molecular Oral Microbiology","DOI":"10.1111/omi.12467","ISSN":"2041-1014","issue":"6","journalAbbreviation":"Mol. Oral Microbiol.","language":"en","note":"PMID: 38757737\nTLDR: T2DM leading to PD may be associated with the activation of NOD2 by Parvimonas, and changes in the oral microbial community due to diabetes enhance periodontal inflammation through the activation of NOD2.","page":"446-460","source":"PubMed","title":"NOD2 contributes to parvimonas micra-induced bone resorption in diabetic rats with experimental periodontitis","volume":"39","author":[{"family":"Chen","given":"Ying-Yi"},{"family":"Tan","given":"Li"},{"family":"Su","given":"Xiao-Lin"},{"family":"Chen","given":"Ning-Xin"},{"family":"Liu","given":"Qiong"},{"family":"Feng","given":"Yun-Zhi"},{"family":"Guo","given":"Yue"}],"issued":{"date-parts":[["2024",1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9)</w:t>
            </w:r>
            <w:r>
              <w:rPr>
                <w:rFonts w:ascii="Times New Roman" w:hAnsi="Times New Roman" w:cs="Times New Roman" w:hint="eastAsia"/>
                <w:b/>
                <w:bCs/>
                <w:kern w:val="0"/>
                <w:sz w:val="18"/>
                <w:szCs w:val="18"/>
              </w:rPr>
              <w:fldChar w:fldCharType="end"/>
            </w:r>
          </w:p>
        </w:tc>
      </w:tr>
      <w:tr w:rsidR="001D1887" w14:paraId="064B8C95"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598A0910"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1F8AA2D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orphyromonas gingivalis</w:t>
            </w:r>
          </w:p>
        </w:tc>
        <w:tc>
          <w:tcPr>
            <w:tcW w:w="4271" w:type="dxa"/>
          </w:tcPr>
          <w:p w14:paraId="2496383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Chronic inflammation induction through IL-8, IL-6, TGF-</w:t>
            </w:r>
            <w:r>
              <w:rPr>
                <w:rFonts w:ascii="Times New Roman" w:hAnsi="Times New Roman" w:cs="Times New Roman" w:hint="eastAsia"/>
                <w:kern w:val="0"/>
                <w:sz w:val="20"/>
                <w:szCs w:val="20"/>
              </w:rPr>
              <w:t>β</w:t>
            </w:r>
            <w:r>
              <w:rPr>
                <w:rFonts w:ascii="Times New Roman" w:hAnsi="Times New Roman" w:cs="Times New Roman" w:hint="eastAsia"/>
                <w:kern w:val="0"/>
                <w:sz w:val="20"/>
                <w:szCs w:val="20"/>
              </w:rPr>
              <w:t>1, and TNF-</w:t>
            </w:r>
            <w:r>
              <w:rPr>
                <w:rFonts w:ascii="Times New Roman" w:hAnsi="Times New Roman" w:cs="Times New Roman" w:hint="eastAsia"/>
                <w:kern w:val="0"/>
                <w:sz w:val="20"/>
                <w:szCs w:val="20"/>
              </w:rPr>
              <w:t>α</w:t>
            </w:r>
            <w:r>
              <w:rPr>
                <w:rFonts w:ascii="Times New Roman" w:hAnsi="Times New Roman" w:cs="Times New Roman" w:hint="eastAsia"/>
                <w:kern w:val="0"/>
                <w:sz w:val="20"/>
                <w:szCs w:val="20"/>
              </w:rPr>
              <w:t xml:space="preserve"> expression</w:t>
            </w:r>
          </w:p>
        </w:tc>
        <w:tc>
          <w:tcPr>
            <w:tcW w:w="1010" w:type="dxa"/>
          </w:tcPr>
          <w:p w14:paraId="31F7B0E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AnWA4Cy9","properties":{"formattedCitation":"(10)","plainCitation":"(10)","noteIndex":0},"citationItems":[{"id":1089,"uris":["http://zotero.org/users/14929628/items/7RWNUSKX"],"itemData":{"id":1089,"type":"article-journal","abstract":"Chronic periodontitis is an inflammatory disease of the dental plaque and affects the soft tissues supporting the tooth. It is one of the most practical oral health issues across the globe and adversely affects the quality of life. In a neutrophil-mediated action, the inflammatory response to periodontitis destroys the periodontal ligaments, gums, the alveolar bone, and the cementum. Some of the most associated invasive pathogens with periodontitis are Porphyromonas Gingivalis, Aggregatibacter actinomycetecomitans, and Fusobacterium nucleatum. Google Scholar and PubMed were used to search the evidence using key terms like 'periodontitis,' 'Porphyromonas Gingivalis,' 'Oral Dysbiosis and Periodontitis,' 'Porphyromonas Gingivalis and Periodontitis,' etc. Only studies were included reviewing the Porphyromonas Gingivalis and its role in periodontitis. It has been observed from several oral pathogens that P. gingivalis has received immense attention due to a strong association between Porphyromonas Gingivalis and periodontal disease. Porphyromonas Gingivalis also disrupts the delicate balance between various members of the oral microbial communities and promotes oral dysbiosis. The dysbiotic state of the oral microbiome is distinct in functional capabilities and shows a higher expression of genes involved in lipopolysaccharide synthesis, energy regulation, and bacterial motility. Certain virulence factors such as gingipains, LPS, and fimbriae also increase the invasion and pathogenicity of Porphyromonas Gingivalis. Its presence in the periodontal tissues increases the secretion of numerous pro-inflammatory mediators such as TNF-α, IL-8, and IL-1β, leading to the destruction of soft gingival tissues and ligaments. Early detection of periodontitis and immediate treatment can prevent soft tissue destruction and dentition loss. In conclusion, details about the oral microbiome, oral dysbiosis, and inflammation may offer new therapeutic options in the future, including a personalized approach and the use of combination therapy.","container-title":"Archives of Razi Institute","DOI":"10.22092/ARI.2021.356596.1875","ISSN":"2008-9872","issue":"5","journalAbbreviation":"Arch. Razi Inst.","language":"en","note":"PMID: 37123122\nPMCID: PMC10133641\nTLDR: Details about the oral microbiome, oral dysbiosis, and inflammation may offer new therapeutic options in the future, including a personalized approach and the use of combination therapy.","page":"1539-1551","source":"PubMed","title":"Porphyromonas gingivalis in the development of periodontitis: impact on dysbiosis and inflammation","title-short":"Porphyromonas gingivalis in the development of periodontitis","volume":"77","author":[{"family":"Gasmi Benahmed","given":"A."},{"family":"Kumar Mujawdiya","given":"P."},{"family":"Noor","given":"S."},{"family":"Gasmi","given":"A."}],"issued":{"date-parts":[["2022",10]]}}}],"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0)</w:t>
            </w:r>
            <w:r>
              <w:rPr>
                <w:rFonts w:ascii="Times New Roman" w:hAnsi="Times New Roman" w:cs="Times New Roman" w:hint="eastAsia"/>
                <w:b/>
                <w:bCs/>
                <w:kern w:val="0"/>
                <w:sz w:val="18"/>
                <w:szCs w:val="18"/>
              </w:rPr>
              <w:fldChar w:fldCharType="end"/>
            </w:r>
          </w:p>
        </w:tc>
      </w:tr>
      <w:tr w:rsidR="001D1887" w14:paraId="5561D9F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1B5CD5BF"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5380BAE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Prevotella</w:t>
            </w:r>
            <w:proofErr w:type="spellEnd"/>
            <w:r>
              <w:rPr>
                <w:rFonts w:ascii="Times New Roman" w:hAnsi="Times New Roman" w:cs="Times New Roman" w:hint="eastAsia"/>
                <w:i/>
                <w:iCs/>
                <w:kern w:val="0"/>
                <w:sz w:val="20"/>
                <w:szCs w:val="20"/>
              </w:rPr>
              <w:t xml:space="preserve"> intermedia</w:t>
            </w:r>
          </w:p>
        </w:tc>
        <w:tc>
          <w:tcPr>
            <w:tcW w:w="4271" w:type="dxa"/>
            <w:shd w:val="clear" w:color="auto" w:fill="DFDFDF" w:themeFill="accent5" w:themeFillTint="33"/>
          </w:tcPr>
          <w:p w14:paraId="0C8F2AC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L-1, IL-6, IL-17, IL-23, and TNF-</w:t>
            </w:r>
            <w:r>
              <w:rPr>
                <w:rFonts w:ascii="Times New Roman" w:hAnsi="Times New Roman" w:cs="Times New Roman" w:hint="eastAsia"/>
                <w:kern w:val="0"/>
                <w:sz w:val="20"/>
                <w:szCs w:val="20"/>
              </w:rPr>
              <w:t>α</w:t>
            </w:r>
            <w:r>
              <w:rPr>
                <w:rFonts w:ascii="Times New Roman" w:hAnsi="Times New Roman" w:cs="Times New Roman" w:hint="eastAsia"/>
                <w:kern w:val="0"/>
                <w:sz w:val="20"/>
                <w:szCs w:val="20"/>
              </w:rPr>
              <w:t xml:space="preserve"> expression</w:t>
            </w:r>
          </w:p>
        </w:tc>
        <w:tc>
          <w:tcPr>
            <w:tcW w:w="1010" w:type="dxa"/>
            <w:shd w:val="clear" w:color="auto" w:fill="DFDFDF" w:themeFill="accent5" w:themeFillTint="33"/>
          </w:tcPr>
          <w:p w14:paraId="6B69D01D"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gdWhhv5B","properties":{"formattedCitation":"(11)","plainCitation":"(11)","noteIndex":0},"citationItems":[{"id":1091,"uris":["http://zotero.org/users/14929628/items/HKPTV34I"],"itemData":{"id":1091,"type":"article-journal","abstract":"BACKGROUND: Oral microbial dysbiosis contributes to the development of oral squamous cell carcinoma (OSCC). Our previous study showed that Prevotella intermedia (P. intermedia) were enriched in the oral mucosal surface, plaque, and saliva of patients with OSCC. Intratumoral microbiome could reshape the immune system and influence the development of various tumors. However, the invasion status of human OSCC tissues by P. intermedia and the pathway through which intratumoral P. intermedia potentiates tumor progression remain unexplored.\nMETHODS: P. intermedia in human OSCC or normal tissues was detected by FISH. A mouse OSCC cell line SCC7 was adopted to investigate the effects of heat-killed P. intermedia treatment on cell proliferation, invasion, and cytokine release by using CCK-8 assay, transwell invasion assay and ELISA. Moreover, we established a mouse transplanted tumor model by using SCC7 cells, injected heat-killed P. intermedia into tumor tissues, and investigated the effects of heat-killed P. intermedia on tumor growth, invasion, cytokine levels, immune cell infiltrations, and expression levels by using gross observation, H&amp;E staining, ELISA, immunohistochemistry, mRNA sequencing, and transcriptomic analysis.\nRESULTS: Our results indicated that P. intermedia were abundant in OSCC and surrounding muscle tissues. Heat-killed P. intermedia promoted SCC7 cell proliferation, invasion and proinflammatory cytokine secretions, accelerated transplanted tumor growth in mice, exacerbate muscle and perineural invasion of OSCC, elevated the serum levels of IL-17A, IL-6, TNF-α, IFN-γ, and PD-L1, induced Treg cells M2 type macrophages in mouse transplanted tumors. The data of transcriptomic analysis revealed that heat-killed P. intermedia increased the expression levels of inflammatory cytokines and chemokines while reduced the expression levels of some tumor suppressor genes in mouse transplanted tumors. Additionally, IL-17 signaling pathway was upregulated whereas GABAergic system was downregulated by heat-killed P. intermedia treatment.\nCONCLUSIONS: Taken together, our results suggest that P. intermedia could inhibit the expression of tumor suppressors, alter the tumor microenvironment, and promote the progression of OSCC.","container-title":"Experimental Hematology &amp; Oncology","DOI":"10.1186/s40164-024-00500-y","ISSN":"2162-3619","issue":"1","journalAbbreviation":"Exp. Hematol. Oncol.","language":"en","note":"PMID: 38515216\nPMCID: PMC10956211\nTLDR: The results suggest that P .","page":"33","source":"PubMed","title":"Heat-killed prevotella intermedia promotes the progression of oral squamous cell carcinoma by inhibiting the expression of tumor suppressors and affecting the tumor microenvironment","volume":"13","author":[{"family":"Zhou","given":"Yifan"},{"family":"Qin","given":"Yao"},{"family":"Ma","given":"Jingjing"},{"family":"Li","given":"Zhiyuan"},{"family":"Heng","given":"Weiwei"},{"family":"Zhang","given":"Lei"},{"family":"Liu","given":"Hong"},{"family":"Li","given":"Ruowei"},{"family":"Zhang","given":"Miaomiao"},{"family":"Peng","given":"Qiao"},{"family":"Ye","given":"Pei"},{"family":"Duan","given":"Ning"},{"family":"Liu","given":"Ting"},{"family":"Wang","given":"Wenmei"},{"family":"Wang","given":"Xiang"}],"issued":{"date-parts":[["2024",3,21]]}}}],"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1)</w:t>
            </w:r>
            <w:r>
              <w:rPr>
                <w:rFonts w:ascii="Times New Roman" w:hAnsi="Times New Roman" w:cs="Times New Roman" w:hint="eastAsia"/>
                <w:b/>
                <w:bCs/>
                <w:kern w:val="0"/>
                <w:sz w:val="18"/>
                <w:szCs w:val="18"/>
              </w:rPr>
              <w:fldChar w:fldCharType="end"/>
            </w:r>
          </w:p>
        </w:tc>
      </w:tr>
      <w:tr w:rsidR="001D1887" w14:paraId="53F16A26"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25F425F6"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2261158D"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ropionibacterium</w:t>
            </w:r>
          </w:p>
        </w:tc>
        <w:tc>
          <w:tcPr>
            <w:tcW w:w="4271" w:type="dxa"/>
          </w:tcPr>
          <w:p w14:paraId="01848B2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IL-6 and IL-8</w:t>
            </w:r>
          </w:p>
        </w:tc>
        <w:tc>
          <w:tcPr>
            <w:tcW w:w="1010" w:type="dxa"/>
          </w:tcPr>
          <w:p w14:paraId="54DA40B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oqF8bPeq","properties":{"formattedCitation":"(12)","plainCitation":"(12)","noteIndex":0},"citationItems":[{"id":1094,"uris":["http://zotero.org/users/14929628/items/L2PBTK4I"],"itemData":{"id":1094,"type":"article-journal","abstract":"OBJECTIVE: Proprionibacterium acnes (P. acnes)-induced inflammatory responses, proliferation and differentiation of keratinocytes contribute to the progression of acne vulgaris (AV). P. acnes was found to enhance the production of interleukin-8 (IL-8) by keratinocytes. This study aimed to investigate the role of IL-8 in P. acnes-induced proliferation and differentiation of keratinocytes and the underlying mechanism.\nMETHODS: The P. acnes-stimulated HaCaT cell (a human keratinocyte cell line) model was established. Western blotting and immunofluorescence were performed to detect the expression of the IL-8 receptors C-X-C motif chemokine receptor 1 (CXCR1) and C-X-C motif chemokine receptor 2 (CXCR2) on HaCaT cells. Cell counting kit-8 (CCK-8) assay, 5-ethynyl-20-deoxyuridine (EdU) assay and Western blotting were performed to examine the effects of IL-8/CXCR2 axis on the proliferation and differentiation of HaCaT cells treated with P. acnes, the IL-8 neutralizing antibody, the CXCR2 antagonist (SB225002), or the CXCR1/CXCR2 antagonist (G31P). Western blotting, nuclear and cytoplasmic separation, CCK-8 assay, and EdU assay were employed to determine the downstream pathway of CXCR2 after P. acnes-stimulated HaCaT cells were treated with the CXCR2 antagonist, the protein kinase B (AKT) antagonist (AZD5363), or the constitutively active forkhead box O1 (FOXO1) mutant. Finally, autophagy markers were measured in HaCaT cells following the transfection of the FOXO1 mutant or treatment with the autophagy inhibitor 3-methyladenine (3-MA).\nRESULTS: The expression levels of CXCR1 and CXCR2 were significantly increased on the membrane of HaCaT cells following P. acnes stimulation. The IL-8/CXCR2 axis predominantly promoted the proliferation and differentiation of P. acnes-induced HaCaT cells by activating AKT/FOXO1/autophagy signaling. In brief, IL-8 bound to its receptor CXCR2 on the membrane of keratinocytes to activate the AKT/FOXO1 axis. Subsequently, phosphorylated FOXO1 facilitated autophagy to promote the proliferation and differentiation of P. acnes-induced keratinocytes.\nCONCLUSION: This study demonstrated the novel autocrine effect of IL-8 on the proliferation and differentiation of P. acnes-induced keratinocytes, suggesting a potential therapeutic target for AV.","container-title":"Current Medical Science","DOI":"10.1007/s11596-024-2894-y","ISSN":"2523-899X","issue":"5","journalAbbreviation":"Curr. Med. Sci.","language":"en","note":"PMID: 39196519\nTLDR: The novel autocrine effect of IL-8 is demonstrated on the proliferation and differentiation of P. acnes-induced keratinocytes, suggesting a potential therapeutic target for AV.","page":"1058-1065","source":"PubMed","title":"Autocrine IL-8 contributes to propionibacterium acnes-induced proliferation and differentiation of HaCaT cells via AKT/FOXO1/ autophagy","volume":"44","author":[{"family":"Yu","given":"Xiu-Qin"},{"family":"Mao","given":"Jin-Zhu"},{"family":"Yang","given":"Shu-Yun"},{"family":"Wang","given":"Lu"},{"family":"Yang","given":"Chang-Zhi"},{"family":"Huang","given":"Lei"},{"family":"Qian","given":"Qi-Hong"},{"family":"Zhu","given":"Ting-Ting"}],"issued":{"date-parts":[["2024",10]]}}}],"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2)</w:t>
            </w:r>
            <w:r>
              <w:rPr>
                <w:rFonts w:ascii="Times New Roman" w:hAnsi="Times New Roman" w:cs="Times New Roman" w:hint="eastAsia"/>
                <w:b/>
                <w:bCs/>
                <w:kern w:val="0"/>
                <w:sz w:val="18"/>
                <w:szCs w:val="18"/>
              </w:rPr>
              <w:fldChar w:fldCharType="end"/>
            </w:r>
          </w:p>
        </w:tc>
      </w:tr>
      <w:tr w:rsidR="001D1887" w14:paraId="0CD0CD57"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6F82058D"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6A1BD29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seudomonas aeruginosa</w:t>
            </w:r>
          </w:p>
        </w:tc>
        <w:tc>
          <w:tcPr>
            <w:tcW w:w="4271" w:type="dxa"/>
            <w:shd w:val="clear" w:color="auto" w:fill="DFDFDF" w:themeFill="accent5" w:themeFillTint="33"/>
          </w:tcPr>
          <w:p w14:paraId="486A686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tion of inflammation through NF-</w:t>
            </w:r>
            <w:r>
              <w:rPr>
                <w:rFonts w:ascii="Times New Roman" w:hAnsi="Times New Roman" w:cs="Times New Roman" w:hint="eastAsia"/>
                <w:kern w:val="0"/>
                <w:sz w:val="20"/>
                <w:szCs w:val="20"/>
              </w:rPr>
              <w:t>κ</w:t>
            </w:r>
            <w:r>
              <w:rPr>
                <w:rFonts w:ascii="Times New Roman" w:hAnsi="Times New Roman" w:cs="Times New Roman" w:hint="eastAsia"/>
                <w:kern w:val="0"/>
                <w:sz w:val="20"/>
                <w:szCs w:val="20"/>
              </w:rPr>
              <w:t>B pathway activation</w:t>
            </w:r>
          </w:p>
        </w:tc>
        <w:tc>
          <w:tcPr>
            <w:tcW w:w="1010" w:type="dxa"/>
            <w:shd w:val="clear" w:color="auto" w:fill="DFDFDF" w:themeFill="accent5" w:themeFillTint="33"/>
          </w:tcPr>
          <w:p w14:paraId="353351A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qxGsPbZH","properties":{"formattedCitation":"(13)","plainCitation":"(13)","noteIndex":0},"citationItems":[{"id":1096,"uris":["http://zotero.org/users/14929628/items/2NZ8XENI"],"itemData":{"id":1096,"type":"article-journal","abstract":"Pseudomonas aeruginosa is an opportunistic pathogen that commonly causes infections in immunocompromised individuals with significant morbidity and mortality. Quercetin is a natural flavonoid abundantly present in fruits and vegetables, exerting potent anti-inflammatory effects in treatment of various diseases. However, the molecular mechanisms of quercetin in treatment of P. aeruginosa-induced acute lung inflammation are unclear. In this study, we exploited network pharmacology- and molecular docking-based approach to explore the potential mechanisms of quercetin against P. aeruginosa pneumonia, which was further validated via in vivo and in vitro experiments. The in vivo experiments demonstrated that quercetin alleviated the P. aeruginosa-induced lung injury by diminishing neutrophil infiltration and production of proinflammatory cytokines (IL-1β, IL-6, and TNF), which was associated with decreased mortality. Moreover, the quercetin-treated mice displayed decreased phosphorylation levels of PI3K, AKT, IκBα, and NF-κB p65 in lung tissues compared to non-drug-treated mice. Similarly, the in vitro study showed that the phosphorylation of these regulatory proteins and production of the proinflammatory cytokines were impaired in the quercetin-pretreated macrophages upon P. aeruginosa infection. Altogether, this study suggested that quercetin reduced the P. aeruginosa-induced acute lung inflammation by suppressing PI3K/AKT/NF-κB signaling pathway.","container-title":"Inflammopharmacology","DOI":"10.1007/s10787-023-01416-5","ISSN":"1568-5608","issue":"2","journalAbbreviation":"Inflammopharmacology","language":"en","note":"PMID: 38310155\nTLDR: It is suggested that quercetin reduced the P. aeruginosa-induced acute lung inflammation by suppressing PI3K/AKT/NF-κB signaling pathway.","page":"1059-1076","source":"PubMed","title":"Quercetin attenuates pseudomonas aeruginosa-induced acute lung inflammation by inhibiting PI3K/AKT/NF-κB signaling pathway","volume":"32","author":[{"family":"Jia","given":"Xiaolei"},{"family":"Gu","given":"Mengdi"},{"family":"Dai","given":"Jiangqin"},{"family":"Wang","given":"Jue"},{"family":"Zhang","given":"Yingying"},{"family":"Pang","given":"Zheng"}],"issued":{"date-parts":[["2024",4]]}}}],"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3)</w:t>
            </w:r>
            <w:r>
              <w:rPr>
                <w:rFonts w:ascii="Times New Roman" w:hAnsi="Times New Roman" w:cs="Times New Roman" w:hint="eastAsia"/>
                <w:b/>
                <w:bCs/>
                <w:kern w:val="0"/>
                <w:sz w:val="18"/>
                <w:szCs w:val="18"/>
              </w:rPr>
              <w:fldChar w:fldCharType="end"/>
            </w:r>
          </w:p>
        </w:tc>
      </w:tr>
      <w:tr w:rsidR="001D1887" w14:paraId="5CFACC7C"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41622945"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6DD60B6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Streptococcus aureus</w:t>
            </w:r>
          </w:p>
        </w:tc>
        <w:tc>
          <w:tcPr>
            <w:tcW w:w="4271" w:type="dxa"/>
          </w:tcPr>
          <w:p w14:paraId="4780C90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Upregulation of COX-2 transcription; production of prostaglandins PGE2</w:t>
            </w:r>
          </w:p>
        </w:tc>
        <w:tc>
          <w:tcPr>
            <w:tcW w:w="1010" w:type="dxa"/>
          </w:tcPr>
          <w:p w14:paraId="32AE1F7D"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wpZY57ab","properties":{"formattedCitation":"(14)","plainCitation":"(14)","noteIndex":0},"citationItems":[{"id":1098,"uris":["http://zotero.org/users/14929628/items/D85PUDIR"],"itemData":{"id":1098,"type":"article-journal","abstract":"Staphylococcus aureus, Streptococcus pyogenes and Enterococcus faecalis can colonize the tooth root canals, adhere to dentin walls, and frequently cause periodontitis in dogs. Bacterial periodontal diseases are common in domesticated pets, causing severe oral cavity inflammation and a strong immune response. This study investigates the antioxidant effect of a natural antimicrobial mixture (Auraguard-Ag) on the ability of S. aureus, S. pyogenes and E. faecalis to infect primary canine oral epithelial cells as well as its impact on their virulence factors. Our data show that a concentration of 0.25% Ag is sufficient to inhibit the growth of all three pathogens, whereas a concentration of 0.5% will become bactericidal. The sub-inhibitory concentration of 0.125% Ag reveals that the antimicrobial mixture can significantly reduce biofilm formation and exopolysaccharide production. The impact on these virulence factors was further translated into a significantly reduced ability to infect primary canine oral epithelial cells and restore epithelial tight junctions, with no impact on the epithelial cell viability. The post-infection inflammatory cytokines (IL-1β and IL-8) and the COX-2 mediator were also reduced both in mRNA and protein expression levels. The oxidative burst, detected upon infection, was also decreased in the presence of Ag, as our results show a significant decrease in H2O2 released by the infected cells. We show that inhibition of either NADPH or ERK activity will result in a downregulation of COX-2 expression and lower levels of H2O2 in infected cells. Conclusively, our study shows that natural antimicrobials reduce pro-inflammatory events, post infection, through an antioxidative mechanism that involves the downregulation of the COX-2 mediator via the inactivation of ERK in the absence of H2O2. As a result, they significantly reduce the risk of secondary bacterial infections and host oxidative stress caused by Staphylococcus aureus, Streptococcus pyogenes and Enterococcus faecalis accumulation in biofilms in an in vitro canine oral infection model.","container-title":"Antioxidants (Basel, Switzerland)","DOI":"10.3390/antiox12051017","ISSN":"2076-3921","issue":"5","journalAbbreviation":"Antioxid. (Basel Switz.)","language":"en","note":"PMID: 37237883\nPMCID: PMC10215671\nTLDR: Conclusively, this study shows that natural antimicrobials reduce pro-inflammatory events, post infection, through an antioxidative mechanism that involves the downregulation of the COX-2 mediator via the inactivation of ERK in the absence of H2O2.","page":"1017","source":"PubMed","title":"Natural antimicrobials promote the anti-oxidative inhibition of COX-2 mediated inflammatory response in primary oral cells infected with staphylococcus aureus, streptococcus pyogenes and enterococcus faecalis","volume":"12","author":[{"family":"Butucel","given":"Eugenia"},{"family":"Balta","given":"Igori"},{"family":"Bundurus","given":"Iulia Adelina"},{"family":"Popescu","given":"Cosmin Alin"},{"family":"Iancu","given":"Tiberiu"},{"family":"Venig","given":"Adelina"},{"family":"Pet","given":"Ioan"},{"family":"Stef","given":"Ducu"},{"family":"McCleery","given":"David"},{"family":"Stef","given":"Lavinia"},{"family":"Corcionivoschi","given":"Nicolae"}],"issued":{"date-parts":[["2023",4,28]]}}}],"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4)</w:t>
            </w:r>
            <w:r>
              <w:rPr>
                <w:rFonts w:ascii="Times New Roman" w:hAnsi="Times New Roman" w:cs="Times New Roman" w:hint="eastAsia"/>
                <w:b/>
                <w:bCs/>
                <w:kern w:val="0"/>
                <w:sz w:val="18"/>
                <w:szCs w:val="18"/>
              </w:rPr>
              <w:fldChar w:fldCharType="end"/>
            </w:r>
          </w:p>
        </w:tc>
      </w:tr>
      <w:tr w:rsidR="001D1887" w14:paraId="7D30FFD0"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1C83953A"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7F00A64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Tannerella</w:t>
            </w:r>
            <w:proofErr w:type="spellEnd"/>
          </w:p>
        </w:tc>
        <w:tc>
          <w:tcPr>
            <w:tcW w:w="4271" w:type="dxa"/>
            <w:shd w:val="clear" w:color="auto" w:fill="DFDFDF" w:themeFill="accent5" w:themeFillTint="33"/>
          </w:tcPr>
          <w:p w14:paraId="56F8450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inflammatory cytokine production</w:t>
            </w:r>
          </w:p>
        </w:tc>
        <w:tc>
          <w:tcPr>
            <w:tcW w:w="1010" w:type="dxa"/>
            <w:shd w:val="clear" w:color="auto" w:fill="DFDFDF" w:themeFill="accent5" w:themeFillTint="33"/>
          </w:tcPr>
          <w:p w14:paraId="0D7C861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Hiz6MhBz","properties":{"formattedCitation":"(15)","plainCitation":"(15)","noteIndex":0},"citationItems":[{"id":1101,"uris":["http://zotero.org/users/14929628/items/NCMCJSXR"],"itemData":{"id":1101,"type":"article-journal","abstract":"Periodontal disease (PD) is caused by microbial dysbiosis and accompanying adverse inflammatory responses. Due to its high incidence and association with various systemic diseases, disease-modifying treatments that modulate dysbiosis serve as promising therapeutic approaches. In this study, to simulate the pathophysiological situation, we established a \"temporary ligature plus oral infection model\" that incorporates a temporary silk ligature and oral infection with a cocktail of live Tannerella forsythia (Tf), Pophyromonas gingivalis (Pg), and Fusobacterium nucleatum (Fn) in mice and tested the efficacy of a new trivalent mucosal vaccine. It has been reported that Tf, a red complex pathogen, amplifies periodontitis severity by interacting with periodontopathic bacteria such as Pg and Fn. Here, we developed a recombinant mucosal vaccine targeting a surface-associated protein, BspA, of Tf by genetically combining truncated BspA with built-in adjuvant flagellin (FlaB). To simultaneously induce Tf-, Pg-, and Fn-specific immune responses, it was formulated as a trivalent mucosal vaccine containing Tf-FlaB-tBspA (BtB), Pg-Hgp44-FlaB (HB), and Fn-FlaB-tFomA (BtA). Intranasal immunization with the trivalent mucosal vaccine (BtB + HB + BtA) prevented alveolar bone loss and gingival proinflammatory cytokine production. Vaccinated mice exhibited significant induction of Tf-tBspA-, Pg-Hgp44-, and Fn-tFomA-specific IgG and IgA responses in the serum and saliva, respectively. The anti-sera and anti-saliva efficiently inhibited epithelial cell invasion by Tf and Pg and interfered with biofilm formation by Fn. The flagellin-adjuvanted trivalent mucosal vaccine offers a novel method for modulating dysbiotic bacteria associated with periodontitis. This approach leverages the adjuvant properties of flagellin to enhance the immune response, aiming to restore a balanced microbial environment and improve periodontal health.","container-title":"Vaccines","DOI":"10.3390/vaccines12070754","ISSN":"2076-393X","issue":"7","journalAbbreviation":"Nato. Adv. Sci. Inst. Se.","language":"en","note":"PMID: 39066392\nPMCID: PMC11281409\nTLDR: A recombinant mucosal vaccine targeting a surface-associated protein, BspA, of Tf is developed by genetically combining truncated BspA with built-in adjuvant flagellin to enhance the immune response, aiming to restore a balanced microbial environment and improve periodontal health.","page":"754","source":"PubMed","title":"A flagellin-adjuvanted trivalent mucosal vaccine targeting key periodontopathic bacteria","volume":"12","author":[{"family":"Loeurng","given":"Vandara"},{"family":"Puth","given":"Sao"},{"family":"Hong","given":"Seol Hee"},{"family":"Lee","given":"Yun Suhk"},{"family":"Radhakrishnan","given":"Kamalakannan"},{"family":"Koh","given":"Jeong Tae"},{"family":"Kook","given":"Joong-Ki"},{"family":"Rhee","given":"Joon Haeng"},{"family":"Lee","given":"Shee Eun"}],"issued":{"date-parts":[["2024",7,8]]}}}],"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5)</w:t>
            </w:r>
            <w:r>
              <w:rPr>
                <w:rFonts w:ascii="Times New Roman" w:hAnsi="Times New Roman" w:cs="Times New Roman" w:hint="eastAsia"/>
                <w:b/>
                <w:bCs/>
                <w:kern w:val="0"/>
                <w:sz w:val="18"/>
                <w:szCs w:val="18"/>
              </w:rPr>
              <w:fldChar w:fldCharType="end"/>
            </w:r>
          </w:p>
        </w:tc>
      </w:tr>
      <w:tr w:rsidR="001D1887" w14:paraId="1A933A3C"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val="restart"/>
          </w:tcPr>
          <w:p w14:paraId="5BD2B823" w14:textId="77777777" w:rsidR="001D1887" w:rsidRDefault="00000000">
            <w:pPr>
              <w:spacing w:line="360" w:lineRule="auto"/>
              <w:ind w:firstLineChars="0" w:firstLine="0"/>
              <w:jc w:val="center"/>
              <w:rPr>
                <w:rFonts w:ascii="Times New Roman" w:eastAsia="Malgun Gothic Semilight" w:hAnsi="Times New Roman" w:cs="Times New Roman"/>
                <w:kern w:val="0"/>
                <w:sz w:val="20"/>
                <w:szCs w:val="20"/>
              </w:rPr>
            </w:pPr>
            <w:r>
              <w:rPr>
                <w:rFonts w:ascii="Times New Roman" w:eastAsia="Malgun Gothic Semilight" w:hAnsi="Times New Roman" w:cs="Times New Roman" w:hint="eastAsia"/>
                <w:kern w:val="0"/>
                <w:sz w:val="20"/>
                <w:szCs w:val="20"/>
              </w:rPr>
              <w:t>Affecting the cell cycle/</w:t>
            </w:r>
          </w:p>
          <w:p w14:paraId="3DEEEE02" w14:textId="77777777" w:rsidR="001D1887" w:rsidRDefault="00000000">
            <w:pPr>
              <w:spacing w:line="360" w:lineRule="auto"/>
              <w:ind w:firstLineChars="0" w:firstLine="0"/>
              <w:jc w:val="center"/>
              <w:rPr>
                <w:rFonts w:ascii="Times New Roman" w:eastAsia="Malgun Gothic Semilight" w:hAnsi="Times New Roman" w:cs="Times New Roman"/>
                <w:b w:val="0"/>
                <w:bCs w:val="0"/>
                <w:kern w:val="0"/>
                <w:sz w:val="24"/>
                <w:szCs w:val="24"/>
              </w:rPr>
            </w:pPr>
            <w:r>
              <w:rPr>
                <w:rFonts w:ascii="Times New Roman" w:eastAsia="Malgun Gothic Semilight" w:hAnsi="Times New Roman" w:cs="Times New Roman" w:hint="eastAsia"/>
                <w:kern w:val="0"/>
                <w:sz w:val="20"/>
                <w:szCs w:val="20"/>
              </w:rPr>
              <w:t>Promoting cell proliferation</w:t>
            </w:r>
          </w:p>
        </w:tc>
        <w:tc>
          <w:tcPr>
            <w:tcW w:w="1693" w:type="dxa"/>
          </w:tcPr>
          <w:p w14:paraId="122D8DA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 xml:space="preserve">Fusobacterium </w:t>
            </w:r>
            <w:proofErr w:type="spellStart"/>
            <w:r>
              <w:rPr>
                <w:rFonts w:ascii="Times New Roman" w:hAnsi="Times New Roman" w:cs="Times New Roman" w:hint="eastAsia"/>
                <w:i/>
                <w:iCs/>
                <w:kern w:val="0"/>
                <w:sz w:val="20"/>
                <w:szCs w:val="20"/>
              </w:rPr>
              <w:t>nucleatum</w:t>
            </w:r>
            <w:proofErr w:type="spellEnd"/>
          </w:p>
        </w:tc>
        <w:tc>
          <w:tcPr>
            <w:tcW w:w="4271" w:type="dxa"/>
          </w:tcPr>
          <w:p w14:paraId="78A03215"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tion of epithelial</w:t>
            </w:r>
            <w:r>
              <w:rPr>
                <w:rFonts w:ascii="Times New Roman" w:hAnsi="Times New Roman" w:cs="Times New Roman" w:hint="eastAsia"/>
                <w:kern w:val="0"/>
                <w:sz w:val="20"/>
                <w:szCs w:val="20"/>
              </w:rPr>
              <w:t>–</w:t>
            </w:r>
            <w:r>
              <w:rPr>
                <w:rFonts w:ascii="Times New Roman" w:hAnsi="Times New Roman" w:cs="Times New Roman" w:hint="eastAsia"/>
                <w:kern w:val="0"/>
                <w:sz w:val="20"/>
                <w:szCs w:val="20"/>
              </w:rPr>
              <w:t xml:space="preserve">mesenchymal transition through lncRNA MIR4435-2HG/miR-296-5p/Akt2/SNAI1 pathway ;acceleration of cell cycle through p27 downregulation; activation of oncogenes cyclin D1 and </w:t>
            </w:r>
            <w:proofErr w:type="spellStart"/>
            <w:r>
              <w:rPr>
                <w:rFonts w:ascii="Times New Roman" w:hAnsi="Times New Roman" w:cs="Times New Roman" w:hint="eastAsia"/>
                <w:kern w:val="0"/>
                <w:sz w:val="20"/>
                <w:szCs w:val="20"/>
              </w:rPr>
              <w:t>myc</w:t>
            </w:r>
            <w:proofErr w:type="spellEnd"/>
            <w:r>
              <w:rPr>
                <w:rFonts w:ascii="Times New Roman" w:hAnsi="Times New Roman" w:cs="Times New Roman" w:hint="eastAsia"/>
                <w:kern w:val="0"/>
                <w:sz w:val="20"/>
                <w:szCs w:val="20"/>
              </w:rPr>
              <w:t xml:space="preserve"> through </w:t>
            </w:r>
            <w:r>
              <w:rPr>
                <w:rFonts w:ascii="Times New Roman" w:hAnsi="Times New Roman" w:cs="Times New Roman" w:hint="eastAsia"/>
                <w:kern w:val="0"/>
                <w:sz w:val="20"/>
                <w:szCs w:val="20"/>
              </w:rPr>
              <w:t>β</w:t>
            </w:r>
            <w:r>
              <w:rPr>
                <w:rFonts w:ascii="Times New Roman" w:hAnsi="Times New Roman" w:cs="Times New Roman" w:hint="eastAsia"/>
                <w:kern w:val="0"/>
                <w:sz w:val="20"/>
                <w:szCs w:val="20"/>
              </w:rPr>
              <w:t>-catenin pathway</w:t>
            </w:r>
          </w:p>
        </w:tc>
        <w:tc>
          <w:tcPr>
            <w:tcW w:w="1010" w:type="dxa"/>
          </w:tcPr>
          <w:p w14:paraId="34AE377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HOnVpvpu","properties":{"formattedCitation":"(16)","plainCitation":"(16)","noteIndex":0},"citationItems":[{"id":1104,"uris":["http://zotero.org/users/14929628/items/J4T8QUA3"],"itemData":{"id":1104,"type":"article-journal","abstract":"Fusobacterium nucleatum, an anaerobic oral opportunistic pathogen associated with periodontitis, has been considered to be associated with the development of oral squamous cell carcinoma (OSCC). However, the initial host molecular alterations induced by F. nucleatum infection which may promote predisposition to malignant transformation through epithelial-mesenchymal transition (EMT) have not yet been clarified. In the present study, we monitored the ability of F. nucleatum to induce EMT-associated features, and our results showed that F. nucleatum infection promoted cell migration in either noncancerous human immortalized oral epithelial cells (HIOECs) or the two OSCC cell lines SCC-9 and HSC-4, but did not accelerate cell proliferation or cell cycle progression. Mesenchymal markers, including N-cadherin, Vimentin, and SNAI1, were upregulated, while E-cadherin was decreased and was observed to translocate to the cytoplasm. Furthermore, FadA adhesin and heat-inactivated F. nucleatum were found to cause a similar effect as the viable bacterial cells. The upregulated lncRNA MIR4435-2HG identified by the high-throughput sequencing was demonstrated to negatively regulate the expression of miR-296-5p, which was downregulated in F. nucleatum-infected HIOECs and SCC-9 cells. The binding of MIR4435-2HG and miR-296-5p was validated via a dual-luciferase reporter assay. Additionally, knockdown of MIR4435-2HG with siRNA leads to a decrease in SNAI1 expression, while miR-296-5p could further negatively and indirectly regulate SNAI1 expression via Akt2. Therefore, our study demonstrated that F. nucleatum infection could trigger EMT via lncRNA MIR4435-2HG/miR-296-5p/Akt2/SNAI1 signaling pathway, and EMT process may be a probable link between F. nucleatum infection and initiation of oral epithelial carcinomas.","container-title":"FEBS Journal","DOI":"10.1111/febs.15233","ISSN":"1742-4658","issue":"18","journalAbbreviation":"FEBS J.","language":"en","note":"PMID: 31997506\nPMCID: PMC7540502\nTLD</w:instrText>
            </w:r>
            <w:r>
              <w:rPr>
                <w:rFonts w:ascii="Times New Roman" w:hAnsi="Times New Roman" w:cs="Times New Roman" w:hint="eastAsia"/>
                <w:b/>
                <w:bCs/>
                <w:kern w:val="0"/>
                <w:sz w:val="18"/>
                <w:szCs w:val="18"/>
              </w:rPr>
              <w:instrText>R: It is demonstrated that F. nucleatum infection could trigger EMT via lncRNA MIR4435</w:instrText>
            </w:r>
            <w:r>
              <w:rPr>
                <w:rFonts w:ascii="Times New Roman" w:hAnsi="Times New Roman" w:cs="Times New Roman" w:hint="eastAsia"/>
                <w:b/>
                <w:bCs/>
                <w:kern w:val="0"/>
                <w:sz w:val="18"/>
                <w:szCs w:val="18"/>
              </w:rPr>
              <w:instrText>‐</w:instrText>
            </w:r>
            <w:r>
              <w:rPr>
                <w:rFonts w:ascii="Times New Roman" w:hAnsi="Times New Roman" w:cs="Times New Roman" w:hint="eastAsia"/>
                <w:b/>
                <w:bCs/>
                <w:kern w:val="0"/>
                <w:sz w:val="18"/>
                <w:szCs w:val="18"/>
              </w:rPr>
              <w:instrText>2HG/miR</w:instrText>
            </w:r>
            <w:r>
              <w:rPr>
                <w:rFonts w:ascii="Times New Roman" w:hAnsi="Times New Roman" w:cs="Times New Roman" w:hint="eastAsia"/>
                <w:b/>
                <w:bCs/>
                <w:kern w:val="0"/>
                <w:sz w:val="18"/>
                <w:szCs w:val="18"/>
              </w:rPr>
              <w:instrText>‐</w:instrText>
            </w:r>
            <w:r>
              <w:rPr>
                <w:rFonts w:ascii="Times New Roman" w:hAnsi="Times New Roman" w:cs="Times New Roman" w:hint="eastAsia"/>
                <w:b/>
                <w:bCs/>
                <w:kern w:val="0"/>
                <w:sz w:val="18"/>
                <w:szCs w:val="18"/>
              </w:rPr>
              <w:instrText>296</w:instrText>
            </w:r>
            <w:r>
              <w:rPr>
                <w:rFonts w:ascii="Times New Roman" w:hAnsi="Times New Roman" w:cs="Times New Roman" w:hint="eastAsia"/>
                <w:b/>
                <w:bCs/>
                <w:kern w:val="0"/>
                <w:sz w:val="18"/>
                <w:szCs w:val="18"/>
              </w:rPr>
              <w:instrText>‐</w:instrText>
            </w:r>
            <w:r>
              <w:rPr>
                <w:rFonts w:ascii="Times New Roman" w:hAnsi="Times New Roman" w:cs="Times New Roman" w:hint="eastAsia"/>
                <w:b/>
                <w:bCs/>
                <w:kern w:val="0"/>
                <w:sz w:val="18"/>
                <w:szCs w:val="18"/>
              </w:rPr>
              <w:instrText>5p/Akt2/SNAI1 signaling pathway, and EMT process may be a probable link between F.ucleatum infection and initiation of oral epithelial carcinomas.","page":"</w:instrText>
            </w:r>
            <w:r>
              <w:rPr>
                <w:rFonts w:ascii="Times New Roman" w:hAnsi="Times New Roman" w:cs="Times New Roman"/>
                <w:b/>
                <w:bCs/>
                <w:kern w:val="0"/>
                <w:sz w:val="18"/>
                <w:szCs w:val="18"/>
              </w:rPr>
              <w:instrText xml:space="preserve">4032-4047","source":"PubMed","title":"Fusobacterium nucleatum promotes epithelial-mesenchymal transiton through regulation of the lncRNA MIR4435-2HG/miR-296-5p/Akt2/SNAI1 signaling pathway","volume":"287","author":[{"family":"Zhang","given":"Shuwei"},{"family":"Li","given":"Chen"},{"family":"Liu","given":"Junchao"},{"family":"Geng","given":"Fengxue"},{"family":"Shi","given":"Xiaoting"},{"family":"Li","given":"Qian"},{"family":"Lu","given":"Ze"},{"family":"Pan","given":"Yaping"}],"issued":{"date-parts":[["2020",9]]}}}],"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6)</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w:t>
            </w: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1ijh9McS","properties":{"formattedCitation":"(17)","plainCitation":"(17)","noteIndex":0},"citationItems":[{"id":1107,"uris":["http://zotero.org/users/14929628/items/IBKZRYXV"],"itemData":{"id":1107,"type":"article-journal","abstract":"BACKGROUND: Fusobacterium nucleatum (F. nucleatum) is a microbial risk factor whose presence increases the risk of oral squamous cell carcinoma (OSCC) progression. However, whether it can promote the proliferation of OSCC cells remains unknown.\nMETHODS: In this study, we investigated F. nucleatum effect on OSCC cell proliferation using in vitro and in vivo experiments.\nRESULTS: Our results showed that F. nucleatum promoted OSCC cell proliferation, doubling the cell count after 72 h (CCK-8 assay). Cell cycle analysis revealed G2/M phase arrest. F. nucleatum interaction with CDH1 triggered phosphorylation, upregulating downstream protein β-catenin and activating cyclinD1 and Myc. Notably, F. nucleatum did not affect noncancerous cells, unrelated to CDH1 expression levels in CAL27 cells. Overexpression of phosphorylated CDH1 in 293T cells did not upregulate β-catenin and cycle-related genes. In vivo BALB/c nude experiments showed increased tumor volume and Ki-67 proliferation index after F. nucleatum intervention.\nCONCLUSION: Our study suggests that F. nucleatum promotes OSCC cell proliferation through the CDH1/β-catenin pathway, advancing our understanding of its role in OSCC progression and highlighting its potential as a therapeutic target.","container-title":"BMC oral health","DOI":"10.1186/s12903-024-04252-3","ISSN":"1472-6831","issue":"1","journalAbbreviation":"BMC oral health","language":"en","note":"PMID: 38698370\nPMCID: PMC11064238\nTLDR: This study suggests that F. nucleatum promotes OSCC cell proliferation through the CDH1/β-catenin pathway, advancing the understanding of its role in OSCC progression and highlighting its potential as a therapeutic target.","page":"518","source":"PubMed","title":"F. Nucleatum enhances oral squamous cell carcinoma proliferation via E-cadherin/β-catenin pathway","volume":"24","author":[{"family":"Li","given":"Zhengrui"},{"family":"Liu","given":"Yuan"},{"family":"Huang","given":"Xufeng"},{"family":"Wang","given":"Qi"},{"family":"Fu","given":"Rao"},{"family":"Wen","given":"Xutao"},{"family":"Liu","given":"Ji'an"},{"family":"Zhang","given":"Ling"}],"issued":{"date-parts":[["2024",5,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7)</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 xml:space="preserve"> </w:t>
            </w:r>
          </w:p>
        </w:tc>
      </w:tr>
      <w:tr w:rsidR="001D1887" w14:paraId="76D3831F"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1D2DCD64"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012D34A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Mycoplasma salivarium</w:t>
            </w:r>
          </w:p>
        </w:tc>
        <w:tc>
          <w:tcPr>
            <w:tcW w:w="4271" w:type="dxa"/>
            <w:shd w:val="clear" w:color="auto" w:fill="DFDFDF" w:themeFill="accent5" w:themeFillTint="33"/>
          </w:tcPr>
          <w:p w14:paraId="3E49641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53 inhibition</w:t>
            </w:r>
          </w:p>
        </w:tc>
        <w:tc>
          <w:tcPr>
            <w:tcW w:w="1010" w:type="dxa"/>
            <w:shd w:val="clear" w:color="auto" w:fill="DFDFDF" w:themeFill="accent5" w:themeFillTint="33"/>
          </w:tcPr>
          <w:p w14:paraId="2091075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av6LQ4yv","properties":{"formattedCitation":"(18)","plainCitation":"(18)","noteIndex":0},"citationItems":[{"id":1110,"uris":["http://zotero.org/users/14929628/items/CZ8IRLXC"],"itemData":{"id":1110,"type":"article-journal","abstract":"Most mycoplasma species are the extracellular parasites affecting different cellular processes including proliferation, cell cycle, protein synthesis, DNA repair and others. Mycoplasma infection was shown to contribute to the pathology of various diseases, including cancer. Upon infection, mycoplasmas typically activate the tumor-associated NF-kB pathway, which is associated with EMT, the main mechanism of metastasis. In this study, we found that two different mycoplasma strains, M. arginini and M. salivarium, promoted the initiation of EMT and simultaneous suppression of the p53 tumor suppressor in A549 lung cancer cells. This led to an increase of cancer cell motility, resistance to the antitumor drug etoposide concomitantly with decreased autophagy. These data indicate that mycoplasmas are able to increase the tumorigenic potential of cancer host cells.","container-title":"Biochemical and Biophysical Research Communications","DOI":"10.1016/j.bbrc.2024.150878","ISSN":"1090-2104","journalAbbreviation":"Biochem. Biophys. Res. Commun.","language":"en","note":"PMID: 39476758\nTLDR: Data indicate that mycoplasmas are able to increase the tumorigenic potential of cancer host cells, as well as resistance to the antitumor drug etoposide concomitantly with decreased autophagy.","page":"150878","source":"PubMed","title":"Effect of infection by mycoplasma arginini and mycoplasma salivarium on the oncogenic properties of lung cancer cell line A549","volume":"736","author":[{"family":"Parfenyev","given":"S. E."},{"family":"Vishnyakov","given":"I. E."},{"family":"Efimova","given":"T. N."},{"family":"Daks","given":"A. A."},{"family":"Shuvalov","given":"O. Y."},{"family":"Fedorova","given":"O. A."},{"family":"Lomert","given":"E. V."},{"family":"Tentler","given":"D. G."},{"family":"Borchsenius","given":"S. N."},{"family":"Barlev","given":"N. A."}],"issued":{"date-parts":[["2024",12,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18)</w:t>
            </w:r>
            <w:r>
              <w:rPr>
                <w:rFonts w:ascii="Times New Roman" w:hAnsi="Times New Roman" w:cs="Times New Roman" w:hint="eastAsia"/>
                <w:b/>
                <w:bCs/>
                <w:kern w:val="0"/>
                <w:sz w:val="18"/>
                <w:szCs w:val="18"/>
              </w:rPr>
              <w:fldChar w:fldCharType="end"/>
            </w:r>
          </w:p>
        </w:tc>
      </w:tr>
      <w:tr w:rsidR="001D1887" w14:paraId="3C89AF21"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2B5A3965"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3F58985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orphyromonas gingivalis</w:t>
            </w:r>
          </w:p>
        </w:tc>
        <w:tc>
          <w:tcPr>
            <w:tcW w:w="4271" w:type="dxa"/>
          </w:tcPr>
          <w:p w14:paraId="44D9AB8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timulation of cell proliferation through upregulation of cyclins and p53 inhibition; induces noncanonical activation of beta-catenin and proteolytic dissociation of the beta-catenin destruction complex through the production of the gingipain family proteases, then contributes to the proliferative phenotype</w:t>
            </w:r>
          </w:p>
        </w:tc>
        <w:tc>
          <w:tcPr>
            <w:tcW w:w="1010" w:type="dxa"/>
          </w:tcPr>
          <w:p w14:paraId="6D965D6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DbJN9JXq","properties":{"formattedCitation":"(19\\uc0\\u8211{}21)","plainCitation":"(19–21)","noteIndex":0},"citationItems":[{"id":1112,"uris":["http://zotero.org/users/14929628/items/GSUP26KC"],"itemData":{"id":1112,"type":"article-journal","abstract":"OBJECTIVE: Bidirectional influences between senescence and inflammation are newly discovered. This study aimed to clarify the roles and mechanism of Porphyromonas gingivalis (P. gingivalis) in exacerbating senescence in human gingival fibroblasts (HGFs).\nDESIGN: Subgingival plaque and gingivae were collected from twenty-four periodontitis patients and eighteen periodontally healthy subjects. Quantities of P. gingivalis in subgingival plaque were explored using real-time PCR and the expressions of p53, p21 and SIRT6 in gingivae were detected by IHC. Moreover, senescence in HGFs was induced by P. gingivalis lipopolysaccharide (LPS) and the expressions of senescence-related β-galactosidase (SA-β-gal), p53, p21 and senescence-associated secretory phenotype (IL-6 and IL-8) with or without treatment by SIRT6 activator UBCS039 were explored by IHC, western blot and ELISA, respectively. In addition, the levels of SIRT6, Nrf2, HO-1 and reactive oxygen species (ROS) were examined by western blot and flow cytometry.\nRESULTS: Quantities of P. gingivalis in subgingival plaque and semi-quantitative scores of p53 and p21 in gingivae of periodontitis patients were increased compared with healthy controls (p &lt; 0.05), while SIRT6 score in periodontitis patients was decreased (p &lt; 0.001). Quantities of P. gingivalis were positively correlated with p53 and p21 scores (0.6 &lt; r &lt; 0.9, p &lt; 0.01), and negatively correlated with SIRT6 score (-0.9 &lt; r&lt;-0.6, p &lt; 0.01). Moreover, P. gingivalis LPS increased the levels of SA-β-gal, p53, p21, IL-6, IL-8 and ROS and decreased the levels of SIRT6, Nrf2 and HO-1 in HGFs, which was rescued by UBCS039 (p &lt; 0.05).\nCONCLUSIONS: P. gingivalis LPS could induce senescence of HGFs, which could be reversed by SIRT6 via Nrf2-HO-1 signaling pathway.","container-title":"Molecular Biology Reports","DOI":"10.1007/s11033-024-09913-8","ISSN":"1573-4978","issue":"1","journalAbbreviation":"Mol. Biol. Rep.","language":"en","note":"PMID: 39259343\nTLDR: P. gingivalis LPS could induce senescence of HGFs, which could be reversed by SIRT6 via Nrf2-HO-1 signaling pathway, which was rescued by UBCS039.","page":"976","source":"PubMed","title":"SIRT6 alleviates senescence induced by porphyromonas gingivalis in human gingival fibroblasts","volume":"51","author":[{"family":"Shi","given":"Jia"},{"family":"Hao","given":"Xin-Yu"},{"family":"Tong","given":"Yue"},{"family":"Qian","given":"Wen-Bo"},{"family":"Sun","given":"Ying"}],"issued":{"date-parts":[["2024",9,11]]}},"label":"page"},{"id":1114,"uris":["http://zotero.org/users/14929628/items/2DLBXLLN"],"itemData":{"id":1114,"type":"article-journal","abstract":"Porphyromonas gingivalis is a keystone pathogen for periodontitis. The function of the GntR family transcription factor is poorly studied in P. gingivalis. Numerous processes govern bacterial growth. The survival and pathogenicity of P. gingivalis depend heavily on its capacity to acquire amino acids as nutritional sources. In this investigation, a GntR transcription factor, pg1007, was identified in P. gingivalis, the deletion of which significantly inhibited bacterial growth. The mutant strain also exhibited an increased extracellular activity of gingipains and acylpeptidyl oligopeptidase (AOP). Global gene expression profiling revealed that the expression levels of 59 genes were significantly altered in the Δpg1007 mutant, with an upregulation in gene expression for AOP, ABC transporters, and some membrane proteins. In addition, His-PG1007 protein was purified as a recombinant protein from Escherichia coli, and the conserved DNA sequence bound by it was determined using electrophoretic mobility shift assays and DNase I footprinting assays. Consequently, this study demonstrated that pg1007 is a crucial transcription factor in P. gingivalis and regulates the bacterial growth and activity of gingipains and AOP. These findings may enhance our understanding of the regulation of bacterial proliferation and protease activity in P. gingivalis.","container-title":"Molecular Oral Microbiology","DOI":"10.1111/omi.12400","ISSN":"2041-1014","issue":"1","journalAbbreviation":"Mol. Oral Microbiol.","language":"en","note":"PMID: 36349810\nTLDR: It is demonstrated that pg1007 is a crucial transcription factor in P. gingivalis and regulates the bacterial growth and activity of gingipains and AOP and may enhance the understanding of the regulation of bacterial proliferation and protease activity.","page":"48-57","source":"PubMed","title":"A GntR family transcription factor in porphyromonas gingivalis regulates bacterial growth, acylpeptidyl oligopeptidase, and gingipains activity","volume":"38","author":[{"family":"Qiu","given":"Yang"},{"family":"Tan","given":"Xuelian"},{"family":"Lei","given":"Zixue"},{"family":"Chen","given":"Xuan"},{"family":"Chen","given":"Jiamin"},{"family":"Gong","given":"Tao"},{"family":"Wu","given":"Yajie"},{"family":"Li","given":"Yuqing"},{"family":"Huang","given":"Dingming"}],"issued":{"date-parts":[["2023",2]]}},"label":"page"},{"id":1116,"uris":["http://zotero.org/users/14929628/items/WB65WIX2"],"itemData":{"id":1116,"type":"article-journal","abstract":"At mucosal barriers, the virulence of microbial communities reflects the outcome of both dysbiotic and eubiotic interactions with the host, with commensal species mitigating or potentiating the action of pathogens. We examined epithelial responses to the oral pathogen Porphyromonas gingivalis as a monoinfection and in association with a community partner, Streptococcus gordonii. RNA-Seq of oral epithelial cells showed that the Notch signaling pathway, including the downstream effector olfactomedin 4 (OLFM4), was differentially regulated by P. gingivalis alone; however, regulation was overridden by S. gordonii. OLFM4 was required for epithelial cell migratory, proliferative and inflammatory responses to P. gingivalis. Activation of Notch signaling was induced through increased expression of the Notch1 receptor and the Jagged1 (Jag1) agonist. In addition, Jag1 was released in response to P. gingivalis, leading to paracrine activation. Following Jag1-Notch1 engagement, the Notch1 extracellular domain was cleaved by P. gingivalis gingipain proteases. Antagonism by S. gordonii involved inhibition of gingipain activity by secreted hydrogen peroxide. The results establish a novel mechanism by which P. gingivalis modulates epithelial cell function which is dependent on community context. These interrelationships have relevance for innate inflammatory responses and epithelial cell fate decisions in oral health and disease.","container-title":"ISME Journal","DOI":"10.1038/s41396-021-00956-4","ISSN":"1751-7370","issue":"9","journalAbbreviation":"ISME J.","language":"en","note":"PMID: 33731837\nPMCID: PMC8397782\nTLDR: RNA-Seq of oral epithelial cells showed that the Notch signaling pathway, including the downstream effector olfactomedin 4 (OLFM4), was differentially regulated by P. gingivalis alone; however, regulation was overridden by S. gordonii.","page":"2627-2642","source":"PubMed","title":"Regulation of olfactomedin 4 by porphyromonas gingivalis in a community context","volume":"15","author":[{"family":"Fitzsimonds","given":"Zackary R."},{"family":"Liu","given":"Chengcheng"},{"family":"Stocke","given":"Kendall S."},{"family":"Yakoumatos","given":"Lan"},{"family":"Shumway","given":"Brian"},{"family":"Miller","given":"Daniel P."},{"family":"Artyomov","given":"Maxim N."},{"family":"Bagaitkar","given":"Juhi"},{"family":"Lamont","given":"Richard J."}],"issued":{"date-parts":[["2021",9]]}},"label":"page"}],"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kern w:val="0"/>
                <w:sz w:val="18"/>
                <w:szCs w:val="24"/>
              </w:rPr>
              <w:t>(19–21)</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 xml:space="preserve"> </w:t>
            </w:r>
          </w:p>
        </w:tc>
      </w:tr>
      <w:tr w:rsidR="001D1887" w14:paraId="50F78EE2"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09104AC0"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51105F5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Prevotella</w:t>
            </w:r>
            <w:proofErr w:type="spellEnd"/>
            <w:r>
              <w:rPr>
                <w:rFonts w:ascii="Times New Roman" w:hAnsi="Times New Roman" w:cs="Times New Roman" w:hint="eastAsia"/>
                <w:i/>
                <w:iCs/>
                <w:kern w:val="0"/>
                <w:sz w:val="20"/>
                <w:szCs w:val="20"/>
              </w:rPr>
              <w:t xml:space="preserve"> intermedia</w:t>
            </w:r>
          </w:p>
        </w:tc>
        <w:tc>
          <w:tcPr>
            <w:tcW w:w="4271" w:type="dxa"/>
            <w:shd w:val="clear" w:color="auto" w:fill="DFDFDF" w:themeFill="accent5" w:themeFillTint="33"/>
          </w:tcPr>
          <w:p w14:paraId="7C26AAA0"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virulent factors (lipopolysaccharides, peptidoglycans, lipoteichoic acid</w:t>
            </w:r>
          </w:p>
        </w:tc>
        <w:tc>
          <w:tcPr>
            <w:tcW w:w="1010" w:type="dxa"/>
            <w:shd w:val="clear" w:color="auto" w:fill="DFDFDF" w:themeFill="accent5" w:themeFillTint="33"/>
          </w:tcPr>
          <w:p w14:paraId="726CBF6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mu3FkBHO","properties":{"formattedCitation":"(22)","plainCitation":"(22)","noteIndex":0},"citationItems":[{"id":1119,"uris":["http://zotero.org/users/14929628/items/VZWH97HP"],"itemData":{"id":1119,"type":"article-journal","abstract":"Herbal composite preparation was studied with the aim of inhibiting the virulence factors of two dental pathogens: Prevotella intermedia and Porphyromonas gingivalis. A novel herbal composite was developed using the herbal extracts of Wrightia tinctoria and Bauhinia variegata. During the study, the following observations were noted. The minimal inhibitory concentration of Wrightia tinctoria and Bauhinia variegata composites (WBc) was obtained for the test concentration of 20 μg/ml (16 ± 0.57 mm and 15 ± 0.75 mm of inhibitory zones against Prevotella intermedia and Porphyromonas gingivalis, respectively). Biofilm inhibition assay results revealed about 0.51 ± 1.25 mg/ml and 0.53 ± 0.57 mg/ml of minimal biofilm eradication concentration (MBEC) against Prevotella intermedia and Porphyromonas gingivalis, respectively. The effect of WBc on lactic acid production showed that 200 μg/ml and 400 μg/ml concentrates reduced up to 80% and 70% in Prevotella intermedia and Porphyromonas gingivalis, respectively. Formulated herbal mouthwash showed good stability under all three different test conditions (5°C, 25°C, and 40°C) as the color, odor, phase separation, and homogeneity were not changed for the period of 3 months. The anti-bacterial activity of formulated mouthwash (30 μg/ml) exhibited maximum inhibitory zones of about 18 ± 0.75 mm and 19 ± 1.05 mm against the respective test bacteria - Prevotella intermedia and Porphyromonas gingivalis. Amplification of mfa1 and clpB genes showed 246 bp and 294 bp fragments of P. gingivalis and 238 bp and 280 bp fragments of P. intermedia during agarose electrophoretic analysis. The docking report revealed -5.84 Kcal/Mol binding energy and found three hydrogen bonding between the quercetin and target protein, mfa1 of Porphyromonas gingivalis. The target protein, clpB of Prevotella intermedia, and quercetin had -6.72 Kcal/Mol binding energy and found four hydrogen bonds between them. The developed composite could be optimized in future to develop a novel and biocompatible herbal mouthwash for the prevention of different dental caries and gingival inflammation associated with dental biofilm formation.","container-title":"Journal of Pharmacy &amp; Bioallied Sciences","DOI":"10.4103/jpbs.jpbs_998_23","ISSN":"0976-4879","issue":"Suppl 2","journalAbbreviation":"J. Pharm. Bioallied Sci.","language":"en","note":"PMID: 38882878\nPMCID: PMC11174225\nTLDR: The developed composite could be optimized in future to develop a novel and biocompatible herbal mouthwash for the prevention of different dental caries and gingival inflammation associated with dental biofilm formation.","page":"S1574-S1584","source":"PubMed","title":"Herbal composite preparation and investigating its efficiency to inhibit biofilm formation and virulence factors of prevotella intermedia and porphyromonas gingivalis - formulation of mouthwash using a herbal composite and evaluating its anti-microbial activity","volume":"16","author":[{"family":"Peeran","given":"Syed Wali"},{"family":"Murugan","given":"Manohar"},{"family":"Doggalli","given":"Nagabhushana"},{"family":"Fageeh","given":"Hytham"},{"family":"Ibrahim","given":"Wael"},{"family":"Al-Ak'hali","given":"Mohammed Sultan"},{"family":"Basheer","given":"Syed Nahid"}],"issued":{"date-parts":[["2024",4]]}}}],"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2)</w:t>
            </w:r>
            <w:r>
              <w:rPr>
                <w:rFonts w:ascii="Times New Roman" w:hAnsi="Times New Roman" w:cs="Times New Roman" w:hint="eastAsia"/>
                <w:b/>
                <w:bCs/>
                <w:kern w:val="0"/>
                <w:sz w:val="18"/>
                <w:szCs w:val="18"/>
              </w:rPr>
              <w:fldChar w:fldCharType="end"/>
            </w:r>
          </w:p>
        </w:tc>
      </w:tr>
      <w:tr w:rsidR="001D1887" w14:paraId="360D4A27"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4431646B"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35E6416D"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seudomonas aeruginosa</w:t>
            </w:r>
          </w:p>
        </w:tc>
        <w:tc>
          <w:tcPr>
            <w:tcW w:w="4271" w:type="dxa"/>
          </w:tcPr>
          <w:p w14:paraId="5D68C34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 xml:space="preserve">Secretion of </w:t>
            </w:r>
            <w:proofErr w:type="spellStart"/>
            <w:r>
              <w:rPr>
                <w:rFonts w:ascii="Times New Roman" w:hAnsi="Times New Roman" w:cs="Times New Roman" w:hint="eastAsia"/>
                <w:kern w:val="0"/>
                <w:sz w:val="20"/>
                <w:szCs w:val="20"/>
              </w:rPr>
              <w:t>LasI</w:t>
            </w:r>
            <w:proofErr w:type="spellEnd"/>
            <w:r>
              <w:rPr>
                <w:rFonts w:ascii="Times New Roman" w:hAnsi="Times New Roman" w:cs="Times New Roman" w:hint="eastAsia"/>
                <w:kern w:val="0"/>
                <w:sz w:val="20"/>
                <w:szCs w:val="20"/>
              </w:rPr>
              <w:t xml:space="preserve"> factor leading to downregulation of E-cadherin expression</w:t>
            </w:r>
          </w:p>
        </w:tc>
        <w:tc>
          <w:tcPr>
            <w:tcW w:w="1010" w:type="dxa"/>
          </w:tcPr>
          <w:p w14:paraId="1719062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Z4nz9f99","properties":{"formattedCitation":"(23)","plainCitation":"(23)","noteIndex":0},"citationItems":[{"id":1121,"uris":["http://zotero.org/users/14929628/items/XGRP6WPU"],"itemData":{"id":1121,"type":"article-journal","abstract":"Pseudomonas aeruginosa, is an opportunistic bacterium with a high prevalence in diverse pulmonary infections. Although several genes are involved in the system of resistance and evasion of the immunological response of the host, little is known about the inflammatory, degradative, and cell-binding response induced by P. aeruginosa in human lung alveolar epithelial cells. The purpose of this study was to determine the cytokine expression (IL-1β and TNFα), pro matrix metalloproteinases activation (proMMP-2 and proMMP-9), and the effects on the cell-binding adhesion protein (E-cadherin) in an in vitro model of human lung alveolar epithelial cells. A549 cells were stimulated with a different number of colony-forming units of P. aeruginosa for 3, 6, and 24 hours. Subsequently, the culture medium was collected, IL-1β and TNFα levels were evaluated by ELISA; proMMP-2 and -9 levels were determined by substrate gel zymography, and the MMP-9 and E-cadherin assessed by immunostaining of A549 cells. Our results demonstrated that P. aeruginosa induces mainly the secretion of TNFα, increases actMMP-9 level, and significantly reduces the level of E-cadherin in the A549 cells. In summary, the inflammatory/degradative process induced by P. aeruginosa modulates the expression of the E-cadherin protein. The probable clinical implications of this study suggest the use of inhibitors that reduce the degradative activity of proMMP-9 which will be further explored in the next phase of this study.","container-title":"Acta Biochimica Polonica","DOI":"10.18388/abp.2020_5509","ISSN":"1734-154X","issue":"2","journalAbbreviation":"Acta Biochim. Pol.","language":"en","note":"PMID: 33945245\nTLDR: The results demonstrated that P. aeruginosa induces mainly the secretion of TNFα, increases actMMP-9 level, and significantly reduces the level of E-cadherin in the A549 cells, which suggests the use of inhibitors that reduce the degradative activity of proM MP-9 which will be further explored in the next phase of this study.","page":"207-215","source":"PubMed","title":"Pseudomonas aeruginosa induces spatio-temporal secretion of IL-1β, TNFα, proMMP-9, and reduction of epithelial E-cadherin in human alveolar epithelial type II (A549) cells","volume":"68","author":[{"family":"Fuentes-Zacarias","given":"Paulina"},{"family":"Arzate-Castañeda","given":"Diego Armando"},{"family":"Sosa-González","given":"Irma"},{"family":"Villeda-Gabriel","given":"Graciela"},{"family":"Morales-Méndez","given":"Iyari"},{"family":"Osorio-Caballero","given":"Mauricio"},{"family":"Helguera-Repetto","given":"Addy Cecilia"},{"family":"Díaz","given":"Fabián Nestor"},{"family":"García-López","given":"Guadalupe"},{"family":"Flores-Herrera","given":"Oscar"},{"family":"Arenas-Huertero","given":"Francisco"},{"family":"Eslava-Campos","given":"Carlos"},{"family":"Díaz-Ruíz","given":"Oscar"},{"family":"Flores-Herrera","given":"Héctor"}],"issued":{"date-parts":[["2021",5,4]]}}}],"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3)</w:t>
            </w:r>
            <w:r>
              <w:rPr>
                <w:rFonts w:ascii="Times New Roman" w:hAnsi="Times New Roman" w:cs="Times New Roman" w:hint="eastAsia"/>
                <w:b/>
                <w:bCs/>
                <w:kern w:val="0"/>
                <w:sz w:val="18"/>
                <w:szCs w:val="18"/>
              </w:rPr>
              <w:fldChar w:fldCharType="end"/>
            </w:r>
          </w:p>
        </w:tc>
      </w:tr>
      <w:tr w:rsidR="001D1887" w14:paraId="3D2719F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36E2810D"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2A7DA31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sidRPr="002F6EF6">
              <w:rPr>
                <w:rFonts w:ascii="Times New Roman" w:hAnsi="Times New Roman" w:cs="Times New Roman" w:hint="eastAsia"/>
                <w:i/>
                <w:iCs/>
                <w:kern w:val="0"/>
                <w:sz w:val="20"/>
                <w:szCs w:val="20"/>
              </w:rPr>
              <w:t xml:space="preserve">Streptococcus </w:t>
            </w:r>
            <w:proofErr w:type="spellStart"/>
            <w:r w:rsidRPr="002F6EF6">
              <w:rPr>
                <w:rFonts w:ascii="Times New Roman" w:hAnsi="Times New Roman" w:cs="Times New Roman" w:hint="eastAsia"/>
                <w:i/>
                <w:iCs/>
                <w:kern w:val="0"/>
                <w:sz w:val="20"/>
                <w:szCs w:val="20"/>
              </w:rPr>
              <w:t>gordonii</w:t>
            </w:r>
            <w:proofErr w:type="spellEnd"/>
          </w:p>
        </w:tc>
        <w:tc>
          <w:tcPr>
            <w:tcW w:w="4271" w:type="dxa"/>
            <w:shd w:val="clear" w:color="auto" w:fill="DFDFDF" w:themeFill="accent5" w:themeFillTint="33"/>
          </w:tcPr>
          <w:p w14:paraId="30E7961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uppression of epithelial</w:t>
            </w:r>
            <w:r>
              <w:rPr>
                <w:rFonts w:ascii="Times New Roman" w:hAnsi="Times New Roman" w:cs="Times New Roman" w:hint="eastAsia"/>
                <w:kern w:val="0"/>
                <w:sz w:val="20"/>
                <w:szCs w:val="20"/>
              </w:rPr>
              <w:t>–</w:t>
            </w:r>
            <w:r>
              <w:rPr>
                <w:rFonts w:ascii="Times New Roman" w:hAnsi="Times New Roman" w:cs="Times New Roman" w:hint="eastAsia"/>
                <w:kern w:val="0"/>
                <w:sz w:val="20"/>
                <w:szCs w:val="20"/>
              </w:rPr>
              <w:t>mesenchymal transition through decreasing ZEB2 expression</w:t>
            </w:r>
          </w:p>
        </w:tc>
        <w:tc>
          <w:tcPr>
            <w:tcW w:w="1010" w:type="dxa"/>
            <w:shd w:val="clear" w:color="auto" w:fill="DFDFDF" w:themeFill="accent5" w:themeFillTint="33"/>
          </w:tcPr>
          <w:p w14:paraId="3F766C5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fMNP3ofA","properties":{"formattedCitation":"(24)","plainCitation":"(24)","noteIndex":0},"citationItems":[{"id":1124,"uris":["http://zotero.org/users/14929628/items/NVCRBNUB"],"itemData":{"id":1124,"type":"article-journal","abstract":"The polymicrobial microbiome of the oral cavity is a direct precursor of periodontal diseases, and changes in microhabitat or shifts in microbial composition may also be linked to oral squamous cell carcinoma. Dysbiotic oral epithelial responses provoked by individual organisms, and which underlie these diseases, are widely studied. However, organisms may influence community partner species through manipulation of epithelial cell responses, an aspect of the host microbiome interaction that is poorly understood. We report here that Porphyromonas gingivalis, a keystone periodontal pathogen, can up-regulate expression of ZEB2, a transcription factor which controls epithelial-mesenchymal transition and inflammatory responses. ZEB2 regulation by P. gingivalis was mediated through pathways involving β-catenin and FOXO1. Among the community partners of P. gingivalis, Streptococcus gordonii was capable of antagonizing ZEB2 expression. Mechanistically, S. gordonii suppressed FOXO1 by activating the TAK1-NLK negative regulatory pathway, even in the presence of P. gingivalis Collectively, these results establish S. gordonii as homeostatic commensal, capable of mitigating the activity of a more pathogenic organism through modulation of host signaling.","container-title":"Proceedings of the National Academy of Sciences of the United States of America","DOI":"10.1073/pnas.1900101116","ISSN":"1091-6490","issue":"17","journalAbbreviation":"PNAS","language":"en","note":"PMID: 30971493\nPMCID: PMC6486779\nTLDR: It is reported here that Porphyromonas gingivalis, a keystone periodontal pathogen, can up-regulate expression of ZEB2, a transcription factor which controls epithelial–mesenchymal transition and inflammatory responses, which establishes S. gordonii as homeostatic commensal, capable of mitigating the activity of a more pathogenic organism through modulation of host signaling.","page":"8544-8553","source":"PubMed","title":"Streptococcus gordonii programs epithelial cells to resist ZEB2 induction by porphyromonas gingivalis","volume":"116","author":[{"family":"Ohshima","given":"Jun"},{"family":"Wang","given":"Qian"},{"family":"Fitzsimonds","given":"Zackary R."},{"family":"Miller","given":"Daniel P."},{"family":"Sztukowska","given":"Maryta N."},{"family":"Jung","given":"Young-Jung"},{"family":"Hayashi","given":"Mikako"},{"family":"Whiteley","given":"Marvin"},{"family":"Lamont","given":"Richard J."}],"issued":{"date-parts":[["2019",4,2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4)</w:t>
            </w:r>
            <w:r>
              <w:rPr>
                <w:rFonts w:ascii="Times New Roman" w:hAnsi="Times New Roman" w:cs="Times New Roman" w:hint="eastAsia"/>
                <w:b/>
                <w:bCs/>
                <w:kern w:val="0"/>
                <w:sz w:val="18"/>
                <w:szCs w:val="18"/>
              </w:rPr>
              <w:fldChar w:fldCharType="end"/>
            </w:r>
          </w:p>
        </w:tc>
      </w:tr>
      <w:tr w:rsidR="001D1887" w14:paraId="6201953E"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201C5387"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79BD355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sidRPr="002F6EF6">
              <w:rPr>
                <w:rFonts w:ascii="Times New Roman" w:hAnsi="Times New Roman" w:cs="Times New Roman" w:hint="eastAsia"/>
                <w:i/>
                <w:iCs/>
                <w:kern w:val="0"/>
                <w:sz w:val="20"/>
                <w:szCs w:val="20"/>
              </w:rPr>
              <w:t>Streptococcus aureus</w:t>
            </w:r>
          </w:p>
        </w:tc>
        <w:tc>
          <w:tcPr>
            <w:tcW w:w="4271" w:type="dxa"/>
          </w:tcPr>
          <w:p w14:paraId="6AB50A06"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tion of cyclin D1 overexpression</w:t>
            </w:r>
          </w:p>
        </w:tc>
        <w:tc>
          <w:tcPr>
            <w:tcW w:w="1010" w:type="dxa"/>
          </w:tcPr>
          <w:p w14:paraId="3E4E6EE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XYTxod5L","properties":{"formattedCitation":"(25)","plainCitation":"(25)","noteIndex":0},"citationItems":[{"id":"9M8FJlM6/Syd2Dfzx","uris":["http://zotero.org/users/15176555/items/J2WRFRN2"],"itemData":{"id":542,"type":"article-journal","abstract":"Tyrosine kinase inhibitors (TKIs) are mostly used in non-small cell lung cancer (NSCLC) treatment. Unfortunately, treatment with Gefitinib for a period of time will result in drug resistance and cause treatment failure in clinic. Therefore, exploring novel compounds to overcome this resistance is urgently required. Here we investigated the antitumor effect of homoharringtonine (HHT), a natural compound extracted from Cephalotaxus harringtonia, on Gefitinib-resistant NSCLC cell lines in vitro and in vivo. NCI-H1975 cells with EGFR T790M mutation are more sensitive to HHT treatment compared with that of A549 cells with wild type EGFR. HHT inhibited cells growth, cell viability and colony formation, as well as induced cell apoptosis through mitochondria pathway. Furthermore, we explored the mechanism of HHT inhibition on NSCLC cells. Higher level of interleukin-6 (IL-6) existed in lung cancer patients and mutant EGFR and TGFβ signal requires the upregulation of IL-6 through the gp130/JAK pathway to overactive STAT3, an oncogenic protein which has been considered as a potential target for cancer therapy. HHT reversiblely inhibited IL-6-induced STAT3 Tyrosine 705 phosphorylation and reduced anti-apoptotic proteins expression. Gefitinib-resistant NSCLC xenograft tests also confirmed the antitumor effect of HHT in vivo. Consequently, HHT has the potential in Gefitinib-resistant NSCLC treatment.","container-title":"Scientific Reports","DOI":"10.1038/srep08477","ISSN":"2045-2322","journalAbbreviation":"Sci Rep","language":"eng","note":"PMID: 26166037\nPMCID: PMC4499885","page":"8477","source":"PubMed","title":"Homoharringtonine induces apoptosis and inhibits STAT3 via IL-6/JAK1/STAT3 signal pathway in Gefitinib-resistant lung cancer cells","volume":"5","author":[{"family":"Cao","given":"Wei"},{"family":"Liu","given":"Ying"},{"family":"Zhang","given":"Ran"},{"family":"Zhang","given":"Bo"},{"family":"Wang","given":"Teng"},{"family":"Zhu","given":"Xianbing"},{"family":"Mei","given":"Lin"},{"family":"Chen","given":"Hongbo"},{"family":"Zhang","given":"Hongling"},{"family":"Ming","given":"Pinghong"},{"family":"Huang","given":"Laiqiang"}],"issued":{"date-parts":[["2015",7,1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5)</w:t>
            </w:r>
            <w:r>
              <w:rPr>
                <w:rFonts w:ascii="Times New Roman" w:hAnsi="Times New Roman" w:cs="Times New Roman" w:hint="eastAsia"/>
                <w:b/>
                <w:bCs/>
                <w:kern w:val="0"/>
                <w:sz w:val="18"/>
                <w:szCs w:val="18"/>
              </w:rPr>
              <w:fldChar w:fldCharType="end"/>
            </w:r>
          </w:p>
        </w:tc>
      </w:tr>
      <w:tr w:rsidR="001D1887" w14:paraId="0BA8C54E"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val="restart"/>
            <w:shd w:val="clear" w:color="auto" w:fill="DFDFDF" w:themeFill="accent5" w:themeFillTint="33"/>
          </w:tcPr>
          <w:p w14:paraId="71C758FE" w14:textId="77777777" w:rsidR="001D1887" w:rsidRDefault="00000000">
            <w:pPr>
              <w:spacing w:line="360" w:lineRule="auto"/>
              <w:ind w:firstLineChars="0" w:firstLine="0"/>
              <w:jc w:val="center"/>
              <w:rPr>
                <w:rFonts w:ascii="Times New Roman" w:eastAsia="Malgun Gothic Semilight" w:hAnsi="Times New Roman" w:cs="Times New Roman"/>
                <w:kern w:val="0"/>
                <w:sz w:val="20"/>
                <w:szCs w:val="20"/>
              </w:rPr>
            </w:pPr>
            <w:r>
              <w:rPr>
                <w:rFonts w:ascii="Times New Roman" w:eastAsia="Malgun Gothic Semilight" w:hAnsi="Times New Roman" w:cs="Times New Roman" w:hint="eastAsia"/>
                <w:kern w:val="0"/>
                <w:sz w:val="20"/>
                <w:szCs w:val="20"/>
              </w:rPr>
              <w:t>Inhibiting Apoptosis</w:t>
            </w:r>
          </w:p>
        </w:tc>
        <w:tc>
          <w:tcPr>
            <w:tcW w:w="1693" w:type="dxa"/>
            <w:shd w:val="clear" w:color="auto" w:fill="DFDFDF" w:themeFill="accent5" w:themeFillTint="33"/>
          </w:tcPr>
          <w:p w14:paraId="07ADF09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orphyromonas gingivalis</w:t>
            </w:r>
          </w:p>
        </w:tc>
        <w:tc>
          <w:tcPr>
            <w:tcW w:w="4271" w:type="dxa"/>
            <w:shd w:val="clear" w:color="auto" w:fill="DFDFDF" w:themeFill="accent5" w:themeFillTint="33"/>
          </w:tcPr>
          <w:p w14:paraId="36F30B3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 xml:space="preserve">Induce inhibition of apoptosis through overstimulation of the JAK1/STAT3 signaling pathway; </w:t>
            </w:r>
            <w:r w:rsidRPr="002F6EF6">
              <w:rPr>
                <w:rFonts w:ascii="Times New Roman" w:hAnsi="Times New Roman" w:cs="Times New Roman" w:hint="eastAsia"/>
                <w:kern w:val="0"/>
                <w:sz w:val="20"/>
                <w:szCs w:val="20"/>
              </w:rPr>
              <w:t>upregulation of miRNA-203</w:t>
            </w:r>
          </w:p>
        </w:tc>
        <w:tc>
          <w:tcPr>
            <w:tcW w:w="1010" w:type="dxa"/>
            <w:shd w:val="clear" w:color="auto" w:fill="DFDFDF" w:themeFill="accent5" w:themeFillTint="33"/>
          </w:tcPr>
          <w:p w14:paraId="2503538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Q41SHt7Q","properties":{"formattedCitation":"(26)","plainCitation":"(26)","noteIndex":0},"citationItems":[{"id":"9M8FJlM6/5whn884e","uris":["http://zotero.org/users/15176555/items/NZ3Y87PD"],"itemData":{"id":520,"type":"article-journal","abstract":"Fusobacterium nucleatum is an invasive anaerobic bacterium that is associated with periodontal disease. Previous studies have focused on virulence factors produced by F. nucleatum, but early recognition of the pathogen by the immune system remains poorly understood. Although an inflammasome in gingival epithelial cells (GECs) can be stimulated by danger-associated molecular patterns (DAMPs) (also known as danger signals) such as ATP, inflammasome activation by this periodontal pathogen has yet to be described in these cells. This study therefore examines the effects of F. nucleatum infection on pro-inflammatory cytokine expression and inflammasome activation in GECs. Our results indicate that infection induces translocation of NF-κB into the nucleus, resulting in cytokine gene expression. In addition, infection activates the NLRP3 inflammasome, which in turn activates caspase-1 and stimulates secretion of mature IL-1β. Unlike other pathogens studied until now, F. nucleatum activates the inflammasome in GECs in the absence of exogenous DAMPs such as ATP. Finally, infection promotes release of other DAMPs that mediate inflammation, such as high-mobility group box 1 protein and apoptosis-associated speck-like protein, with a similar time-course as caspase-1 activation. Thus, F. nucleatum expresses the pathogen-associated molecular patterns necessary to activate NF-κB and also provides an endogenous DAMP to stimulate the inflammasome and further amplify inflammation through secretion of secondary DAMPs.","container-title":"Cellular Microbiology","DOI":"10.1111/cmi.12560","ISSN":"1462-5822","issue":"7","journalAbbreviation":"Cell Microbiol","language":"eng","note":"PMID: 26687842\nPMCID: PMC5101013","page":"970-981","source":"PubMed","title":"Fusobacterium nucleatum infection of gingival epithelial cells leads to NLRP3 inflammasome-dependent secretion of IL-1β and the danger signals ASC and HMGB1","volume":"18","author":[{"family":"Bui","given":"Fiona Q."},{"family":"Johnson","given":"Larry"},{"family":"Roberts","given":"JoAnn"},{"family":"Hung","given":"Shu-Chen"},{"family":"Lee","given":"Jungnam"},{"family":"Atanasova","given":"Kalina Rosenova"},{"family":"Huang","given":"Pei-Rong"},{"family":"Yilmaz","given":"Özlem"},{"family":"Ojcius","given":"David M."}],"issued":{"date-parts":[["2016",7]]}}}],"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6)</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w:t>
            </w: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NoarUXmB","properties":{"formattedCitation":"(27)","plainCitation":"(27)","noteIndex":0},"citationItems":[{"id":"9M8FJlM6/qtEYxjZx","uris":["http://zotero.org/users/15176555/items/T2WY925U"],"itemData":{"id":554,"type":"article-journal","abstract":"Butyrate is one of the most harmful metabolic end products found in the oral cavity. Thus, it would be important to characterize the enzymes responsible for production of this metabolite to elucidate the pathogenicity of periodontogenic bacteria. Here, a spectrophotometric assay for butyryl-CoA:acetate CoA transferase activity and gas chromatography-mass spectrometry measurement of butyrate and other short chain fatty acids such as acetate, propionate, isobutyrate, and isovalerate are described.","container-title":"Methods in Molecular Biology (Clifton, N.J.)","DOI":"10.1007/978-1-0716-0939-2_16","ISSN":"1940-6029","journalAbbreviation":"Methods Mol Biol","language":"eng","note":"PMID: 32815137","page":"167-172","source":"PubMed","title":"Analysis of the Butyrate-Producing Pathway in Porphyromonas gingivalis","volume":"2210","author":[{"family":"Yoshida","given":"Yasuo"}],"issued":{"date-parts":[["2021"]]}}}],"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7)</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 xml:space="preserve"> </w:t>
            </w:r>
          </w:p>
        </w:tc>
      </w:tr>
      <w:tr w:rsidR="001D1887" w14:paraId="764CAFA4"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64A5F196" w14:textId="77777777" w:rsidR="001D1887" w:rsidRDefault="001D1887">
            <w:pPr>
              <w:spacing w:line="360" w:lineRule="auto"/>
              <w:ind w:firstLineChars="0" w:firstLine="0"/>
              <w:jc w:val="center"/>
              <w:rPr>
                <w:rFonts w:ascii="Times New Roman" w:eastAsia="Malgun Gothic Semilight" w:hAnsi="Times New Roman" w:cs="Times New Roman"/>
                <w:kern w:val="0"/>
                <w:sz w:val="20"/>
                <w:szCs w:val="20"/>
              </w:rPr>
            </w:pPr>
          </w:p>
        </w:tc>
        <w:tc>
          <w:tcPr>
            <w:tcW w:w="1693" w:type="dxa"/>
          </w:tcPr>
          <w:p w14:paraId="4D3206C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 xml:space="preserve">Acetobacter </w:t>
            </w:r>
            <w:proofErr w:type="spellStart"/>
            <w:r>
              <w:rPr>
                <w:rFonts w:ascii="Times New Roman" w:hAnsi="Times New Roman" w:cs="Times New Roman" w:hint="eastAsia"/>
                <w:i/>
                <w:iCs/>
                <w:kern w:val="0"/>
                <w:sz w:val="20"/>
                <w:szCs w:val="20"/>
              </w:rPr>
              <w:t>syzygii</w:t>
            </w:r>
            <w:proofErr w:type="spellEnd"/>
          </w:p>
        </w:tc>
        <w:tc>
          <w:tcPr>
            <w:tcW w:w="4271" w:type="dxa"/>
          </w:tcPr>
          <w:p w14:paraId="133B8AE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ossesses anticancer activity promoting the induction of apoptosis in oral cancer cells</w:t>
            </w:r>
          </w:p>
        </w:tc>
        <w:tc>
          <w:tcPr>
            <w:tcW w:w="1010" w:type="dxa"/>
          </w:tcPr>
          <w:p w14:paraId="6E4C0AF1"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nMCGdb7N","properties":{"formattedCitation":"(28)","plainCitation":"(28)","noteIndex":0},"citationItems":[{"id":1131,"uris":["http://zotero.org/users/14929628/items/D8X6MHDW"],"itemData":{"id":1131,"type":"article-journal","abstract":"Data sources Four electronic databases (PubMed, Web of Science, Scopus and PLOS) were queried to identify studies that investigated the effects of probiotics against oral cancer, published in the English language between January 2015 and February 2020.Study selection Randomised controlled trials (RCT) including in vivo and in vitro studies that evaluated the effects of probiotics against oral cancer were included.Data extraction and synthesis The Preferred Reporting Items for Systematic Reviews and Meta-Analyses (PRISMA-P) 2015 guidelines were followed to conduct this systematic review. Screening of titles, abstracts and full texts was done independently by four authors with disagreements resolved by mutual discussion. Individual studies' year, author, country, as well as strain of probiotics, type of sample, mechanisms of probiotics and outcomes, were analysed by two authors. The methodological quality of the included studies was assessed using the Joanna Briggs Institute (JBI) Critical Appraisal Tools (Checklist for Randomised Controlled Trial) by three authors. Meta-analysis was performed with Review Manager software, Version 5.3 and results were reported in odds ratio. Inconsistency test (I2) was used to examine the heterogeneity between studies.Results From an initial 774 articles, only five met the study eligibility criteria to be included in this review. Two studies used in vivo animal models and three studies conducted in vitro experiments using cancer and normal cell lines. There were no studies on humans. Four probiotics were reported to inhibit oral carcinogenesis; namely, Acetobacter syzygii (A. syzygii), Lactobacillus plantarum (L. plantarum), Lactobacillus salivarius (L. salivarius) Ren and AJ2 (combination of Streptococcus thermophiles, Bifidobacterium breve, Bifidobacterium longum, Bifidobacterium infantis, Lactobacillus acidophilus, Lactobacillus plantarum, Lactobacillus casei, Lactobacillus bulgaricus). Two studies that used L. salivarius Ren were combined quantitatively in a meta-analysis which showed 95% reduction of risk in oral cancer development (OR = 0.05, 95% CI 0.01-0.23; p &lt;0.05).Conclusions Within the limitations of in vivo (animal) and in vitro (cell lines) studies, the authors concluded that the probiotics analysed in this review, especially L. salivarius Ren, seem to play a role in oral cancer inhibition.","container-title":"Evidence-Based Dentistry","DOI":"10.1038/s41432-022-0246-y","ISSN":"1476-5446","issue":"1","journalAbbreviation":"Evid.-Based Dent.","language":"en","note":"PMID: 35338322\nTLDR: Probiotics analysed in this review, especially L. salivarius Ren, seem to play a role in oral cancer inhibition, within the limitations of in vivo (animal) and in vitro (cell lines) studies.","page":"22-23","source":"PubMed","title":"Can probiotics stop oral cancer progression?","volume":"23","author":[{"family":"Kumar","given":"Satish S."}],"issued":{"date-parts":[["2022",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8)</w:t>
            </w:r>
            <w:r>
              <w:rPr>
                <w:rFonts w:ascii="Times New Roman" w:hAnsi="Times New Roman" w:cs="Times New Roman" w:hint="eastAsia"/>
                <w:b/>
                <w:bCs/>
                <w:kern w:val="0"/>
                <w:sz w:val="18"/>
                <w:szCs w:val="18"/>
              </w:rPr>
              <w:fldChar w:fldCharType="end"/>
            </w:r>
          </w:p>
        </w:tc>
      </w:tr>
      <w:tr w:rsidR="001D1887" w14:paraId="3919C00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76FB1C96" w14:textId="77777777" w:rsidR="001D1887" w:rsidRDefault="001D1887">
            <w:pPr>
              <w:spacing w:line="360" w:lineRule="auto"/>
              <w:ind w:firstLineChars="0" w:firstLine="0"/>
              <w:jc w:val="center"/>
              <w:rPr>
                <w:rFonts w:ascii="Times New Roman" w:eastAsia="Malgun Gothic Semilight" w:hAnsi="Times New Roman" w:cs="Times New Roman"/>
                <w:kern w:val="0"/>
                <w:sz w:val="20"/>
                <w:szCs w:val="20"/>
              </w:rPr>
            </w:pPr>
          </w:p>
        </w:tc>
        <w:tc>
          <w:tcPr>
            <w:tcW w:w="1693" w:type="dxa"/>
            <w:shd w:val="clear" w:color="auto" w:fill="DFDFDF" w:themeFill="accent5" w:themeFillTint="33"/>
          </w:tcPr>
          <w:p w14:paraId="1A84A9FE" w14:textId="77777777" w:rsidR="001D1887" w:rsidRPr="002F6EF6"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sidRPr="002F6EF6">
              <w:rPr>
                <w:rFonts w:ascii="Times New Roman" w:hAnsi="Times New Roman" w:cs="Times New Roman" w:hint="eastAsia"/>
                <w:i/>
                <w:iCs/>
                <w:kern w:val="0"/>
                <w:sz w:val="20"/>
                <w:szCs w:val="20"/>
              </w:rPr>
              <w:t xml:space="preserve">L. </w:t>
            </w:r>
            <w:proofErr w:type="spellStart"/>
            <w:r w:rsidRPr="002F6EF6">
              <w:rPr>
                <w:rFonts w:ascii="Times New Roman" w:hAnsi="Times New Roman" w:cs="Times New Roman" w:hint="eastAsia"/>
                <w:i/>
                <w:iCs/>
                <w:kern w:val="0"/>
                <w:sz w:val="20"/>
                <w:szCs w:val="20"/>
              </w:rPr>
              <w:t>planarum</w:t>
            </w:r>
            <w:proofErr w:type="spellEnd"/>
          </w:p>
        </w:tc>
        <w:tc>
          <w:tcPr>
            <w:tcW w:w="4271" w:type="dxa"/>
            <w:shd w:val="clear" w:color="auto" w:fill="DFDFDF" w:themeFill="accent5" w:themeFillTint="33"/>
          </w:tcPr>
          <w:p w14:paraId="6E7A46B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e cancer cell apoptosis via upregulation of PTEN and downregulation of MAPK pathway</w:t>
            </w:r>
          </w:p>
        </w:tc>
        <w:tc>
          <w:tcPr>
            <w:tcW w:w="1010" w:type="dxa"/>
            <w:shd w:val="clear" w:color="auto" w:fill="DFDFDF" w:themeFill="accent5" w:themeFillTint="33"/>
          </w:tcPr>
          <w:p w14:paraId="63F7EBB1"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xZWOczkZ","properties":{"formattedCitation":"(25)","plainCitation":"(25)","noteIndex":0},"citationItems":[{"id":"9M8FJlM6/Syd2Dfzx","uris":["http://zotero.org/users/15176555/items/J2WRFRN2"],"itemData":{"id":542,"type":"article-journal","abstract":"Tyrosine kinase inhibitors (TKIs) are mostly used in non-small cell lung cancer (NSCLC) treatment. Unfortunately, treatment with Gefitinib for a period of time will result in drug resistance and cause treatment failure in clinic. Therefore, exploring novel compounds to overcome this resistance is urgently required. Here we investigated the antitumor effect of homoharringtonine (HHT), a natural compound extracted from Cephalotaxus harringtonia, on Gefitinib-resistant NSCLC cell lines in vitro and in vivo. NCI-H1975 cells with EGFR T790M mutation are more sensitive to HHT treatment compared with that of A549 cells with wild type EGFR. HHT inhibited cells growth, cell viability and colony formation, as well as induced cell apoptosis through mitochondria pathway. Furthermore, we explored the mechanism of HHT inhibition on NSCLC cells. Higher level of interleukin-6 (IL-6) existed in lung cancer patients and mutant EGFR and TGFβ signal requires the upregulation of IL-6 through the gp130/JAK pathway to overactive STAT3, an oncogenic protein which has been considered as a potential target for cancer therapy. HHT reversiblely inhibited IL-6-induced STAT3 Tyrosine 705 phosphorylation and reduced anti-apoptotic proteins expression. Gefitinib-resistant NSCLC xenograft tests also confirmed the antitumor effect of HHT in vivo. Consequently, HHT has the potential in Gefitinib-resistant NSCLC treatment.","container-title":"Scientific Reports","DOI":"10.1038/srep08477","ISSN":"2045-2322","journalAbbreviation":"Sci Rep","language":"eng","note":"PMID: 26166037\nPMCID: PMC4499885","page":"8477","source":"PubMed","title":"Homoharringtonine induces apoptosis and inhibits STAT3 via IL-6/JAK1/STAT3 signal pathway in Gefitinib-resistant lung cancer cells","volume":"5","author":[{"family":"Cao","given":"Wei"},{"family":"Liu","given":"Ying"},{"family":"Zhang","given":"Ran"},{"family":"Zhang","given":"Bo"},{"family":"Wang","given":"Teng"},{"family":"Zhu","given":"Xianbing"},{"family":"Mei","given":"Lin"},{"family":"Chen","given":"Hongbo"},{"family":"Zhang","given":"Hongling"},{"family":"Ming","given":"Pinghong"},{"family":"Huang","given":"Laiqiang"}],"issued":{"date-parts":[["2015",7,1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5)</w:t>
            </w:r>
            <w:r>
              <w:rPr>
                <w:rFonts w:ascii="Times New Roman" w:hAnsi="Times New Roman" w:cs="Times New Roman" w:hint="eastAsia"/>
                <w:b/>
                <w:bCs/>
                <w:kern w:val="0"/>
                <w:sz w:val="18"/>
                <w:szCs w:val="18"/>
              </w:rPr>
              <w:fldChar w:fldCharType="end"/>
            </w:r>
          </w:p>
        </w:tc>
      </w:tr>
      <w:tr w:rsidR="001D1887" w14:paraId="15D37C4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2BE91833" w14:textId="77777777" w:rsidR="001D1887" w:rsidRDefault="001D1887">
            <w:pPr>
              <w:spacing w:line="360" w:lineRule="auto"/>
              <w:ind w:firstLineChars="0" w:firstLine="0"/>
              <w:jc w:val="center"/>
              <w:rPr>
                <w:rFonts w:ascii="Times New Roman" w:eastAsia="Malgun Gothic Semilight" w:hAnsi="Times New Roman" w:cs="Times New Roman"/>
                <w:kern w:val="0"/>
                <w:sz w:val="20"/>
                <w:szCs w:val="20"/>
              </w:rPr>
            </w:pPr>
          </w:p>
        </w:tc>
        <w:tc>
          <w:tcPr>
            <w:tcW w:w="1693" w:type="dxa"/>
          </w:tcPr>
          <w:p w14:paraId="28522AD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Streptomyces</w:t>
            </w:r>
          </w:p>
        </w:tc>
        <w:tc>
          <w:tcPr>
            <w:tcW w:w="4271" w:type="dxa"/>
          </w:tcPr>
          <w:p w14:paraId="7341D9B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Induction of cancer cell apoptosis</w:t>
            </w:r>
          </w:p>
        </w:tc>
        <w:tc>
          <w:tcPr>
            <w:tcW w:w="1010" w:type="dxa"/>
          </w:tcPr>
          <w:p w14:paraId="404AEF8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sf7PN82b","properties":{"formattedCitation":"(29)","plainCitation":"(29)","noteIndex":0},"citationItems":[{"id":1136,"uris":["http://zotero.org/users/14929628/items/LBXYAHX7"],"itemData":{"id":1136,"type":"article-journal","abstract":"BACKGROUND: Colorectal cancer is the third and most significant cause of death and fourth most common cancer in the world. Chemotherapy can be introduced in the cases of locally or distantly invasive colorectal cancer. In recent years Actinomycetes, especially the genus Streptomyces, contain numerous bioactive compounds, some of which are known as important anti-tumor chemotherapy drugs. In this research, we aimed to explore the anti-cancer mode of action of Streptomyces sp. 801 on colorectal cancer cells in vitro conditions.\nMETHODS: Fermented supernatant of strain Streptomyces sp. 801 isolated from soil showed maximum growth inhibition on human colorectal cancer cells. The cytotoxic effects of various concentrations of EtOAc extract from bacterial culture supernatant on HT-29, HCT 116 and SW480 cancer cells were surveyed using the MTT assay. Moreover, flow cytometry assays and Bax, Bcl-2, Cyclin D1 and P21 gene expressions were carried out to assess the apoptotic and cell cycle effects. Also, the scratch assay was performed to measure migration. Finally, Ethyl acetate (EtOAc) extract was analyzed by LC-MS to identify anti-cancer compounds.\nRESULTS: The cell viability of all three cell lines were decreased in a dose-dependent manner. The successful induction of apoptosis and cell cycle arrest at IC50 values, were confirmed by flow cytometry as well as by the mRNA expression levels of the genes involved in these processes. Scratch assays indicated the inhibition of cell migration in the cancer cell lines treated by Streptomyces sp. 801. Nine anti-cancer compounds of Streptomyces sp. 801 were detected by liquid chromatography-mass spectrometry (LC-MS) analysis.\nCONCLUSIONS: These findings suggest that Streptomyces sp. 801 can be a source of promising anticancer metabolites.","container-title":"Cancer Cell International","DOI":"10.1186/s12935-022-02656-1","ISSN":"1475-2867","issue":"1","journalAbbreviation":"Cancer Cell Int.","language":"en","note":"PMID: 35879795\nPMCID: PMC9316808\nTLDR: Findings suggest that Streptomyces sp.","page":"235","source":"PubMed","title":"Induction of apoptosis and cell cycle arrest in colorectal cancer cells by novel anticancer metabolites of streptomyces sp. 801","volume":"22","author":[{"family":"Kouroshnia","given":"Arghavan"},{"family":"Zeinali","given":"Sirous"},{"family":"Irani","given":"Shiva"},{"family":"Sadeghi","given":"Akram"}],"issued":{"date-parts":[["2022",7,26]]}}}],"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29)</w:t>
            </w:r>
            <w:r>
              <w:rPr>
                <w:rFonts w:ascii="Times New Roman" w:hAnsi="Times New Roman" w:cs="Times New Roman" w:hint="eastAsia"/>
                <w:b/>
                <w:bCs/>
                <w:kern w:val="0"/>
                <w:sz w:val="18"/>
                <w:szCs w:val="18"/>
              </w:rPr>
              <w:fldChar w:fldCharType="end"/>
            </w:r>
          </w:p>
        </w:tc>
      </w:tr>
      <w:tr w:rsidR="001D1887" w14:paraId="7F16B578"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val="restart"/>
            <w:shd w:val="clear" w:color="auto" w:fill="DFDFDF" w:themeFill="accent5" w:themeFillTint="33"/>
          </w:tcPr>
          <w:p w14:paraId="6D53D47C" w14:textId="77777777" w:rsidR="001D1887" w:rsidRDefault="00000000">
            <w:pPr>
              <w:spacing w:line="360" w:lineRule="auto"/>
              <w:ind w:firstLineChars="0" w:firstLine="0"/>
              <w:jc w:val="center"/>
              <w:rPr>
                <w:rFonts w:ascii="Times New Roman" w:eastAsia="Malgun Gothic Semilight" w:hAnsi="Times New Roman" w:cs="Times New Roman"/>
                <w:kern w:val="0"/>
                <w:sz w:val="20"/>
                <w:szCs w:val="20"/>
              </w:rPr>
            </w:pPr>
            <w:r>
              <w:rPr>
                <w:rFonts w:ascii="Times New Roman" w:eastAsia="Malgun Gothic Semilight" w:hAnsi="Times New Roman" w:cs="Times New Roman" w:hint="eastAsia"/>
                <w:kern w:val="0"/>
                <w:sz w:val="20"/>
                <w:szCs w:val="20"/>
              </w:rPr>
              <w:t>Production Of Carcinogens</w:t>
            </w:r>
          </w:p>
        </w:tc>
        <w:tc>
          <w:tcPr>
            <w:tcW w:w="1693" w:type="dxa"/>
            <w:shd w:val="clear" w:color="auto" w:fill="DFDFDF" w:themeFill="accent5" w:themeFillTint="33"/>
          </w:tcPr>
          <w:p w14:paraId="440B7C5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roofErr w:type="spellStart"/>
            <w:r>
              <w:rPr>
                <w:rFonts w:ascii="Times New Roman" w:hAnsi="Times New Roman" w:cs="Times New Roman" w:hint="eastAsia"/>
                <w:i/>
                <w:iCs/>
                <w:kern w:val="0"/>
                <w:sz w:val="20"/>
                <w:szCs w:val="20"/>
              </w:rPr>
              <w:t>Aggregatibacter</w:t>
            </w:r>
            <w:proofErr w:type="spellEnd"/>
          </w:p>
        </w:tc>
        <w:tc>
          <w:tcPr>
            <w:tcW w:w="4271" w:type="dxa"/>
            <w:shd w:val="clear" w:color="auto" w:fill="DFDFDF" w:themeFill="accent5" w:themeFillTint="33"/>
          </w:tcPr>
          <w:p w14:paraId="07AD6FE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hydrogen sulfide and methyl mercaptan inducing inflammation, cell proliferation, and tumor angiogenesis</w:t>
            </w:r>
          </w:p>
        </w:tc>
        <w:tc>
          <w:tcPr>
            <w:tcW w:w="1010" w:type="dxa"/>
            <w:shd w:val="clear" w:color="auto" w:fill="DFDFDF" w:themeFill="accent5" w:themeFillTint="33"/>
          </w:tcPr>
          <w:p w14:paraId="23AB563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hNErexgM","properties":{"formattedCitation":"(30)","plainCitation":"(30)","noteIndex":0},"citationItems":[{"id":1139,"uris":["http://zotero.org/users/14929628/items/DFA4R9I3"],"itemData":{"id":1139,"type":"article-journal","abstract":"Periodontitis is a dysbiotic disease caused by the interplay between the microbial ecosystem present in the disease with the dysregulated host immune response. The disease-associated microbial community is formed by the presence of established oral pathogens like Aggregatibacter actinomycetemcomitans as well as by newly dominant species like Filifactor alocis. These two oral pathogens prevail and grow within the periodontal pocket which highlights their ability to evade the host immune response. This review focuses on the virulence factors and potential pathogenicity of both oral pathogens in periodontitis, accentuating the recent description of F. alocis virulence factors, including the presence of an exotoxin, and comparing them with the defined factors associated with A. actinomycetemcomitans. In the disease setting, possible synergistic and/or mutualistic interactions among both oral pathogens might contribute to disease progression.","container-title":"Frontiers in Oral Health","DOI":"10.3389/froh.2022.981343","ISSN":"2673-4842","journalAbbreviation":"Front. Oral Health","language":"en","note":"PMID: 36046121\nPMCID: PMC9420871\nTLDR: This review focuses on the virulence factors and potential pathogenicity of both oral pathogens in periodontitis, accentuating the recent description of F. alocis virulence Factors and comparing them with the defined factors associated with A. actinomycetemcomitans.","page":"981343","source":"PubMed","title":"Aggregatibacter actinomycetemcomitans and filifactor alocis: two exotoxin-producing oral pathogens","title-short":"Aggregatibacter actinomycetemcomitans and filifactor alocis","volume":"3","author":[{"family":"Ozuna","given":"Hazel"},{"family":"Snider","given":"Ian"},{"family":"Belibasakis","given":"Georgios N."},{"family":"Oscarsson","given":"Jan"},{"family":"Johansson","given":"Anders"},{"family":"Uriarte","given":"Silvia M."}],"issued":{"date-parts":[["202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0)</w:t>
            </w:r>
            <w:r>
              <w:rPr>
                <w:rFonts w:ascii="Times New Roman" w:hAnsi="Times New Roman" w:cs="Times New Roman" w:hint="eastAsia"/>
                <w:b/>
                <w:bCs/>
                <w:kern w:val="0"/>
                <w:sz w:val="18"/>
                <w:szCs w:val="18"/>
              </w:rPr>
              <w:fldChar w:fldCharType="end"/>
            </w:r>
          </w:p>
        </w:tc>
      </w:tr>
      <w:tr w:rsidR="001D1887" w14:paraId="1F79F50B"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253CBFB8"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2693CAE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Enterococcus</w:t>
            </w:r>
          </w:p>
        </w:tc>
        <w:tc>
          <w:tcPr>
            <w:tcW w:w="4271" w:type="dxa"/>
          </w:tcPr>
          <w:p w14:paraId="0EDB468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 xml:space="preserve">Increase in genomic instability linked to superoxide </w:t>
            </w:r>
            <w:r>
              <w:rPr>
                <w:rFonts w:ascii="Times New Roman" w:hAnsi="Times New Roman" w:cs="Times New Roman" w:hint="eastAsia"/>
                <w:kern w:val="0"/>
                <w:sz w:val="20"/>
                <w:szCs w:val="20"/>
              </w:rPr>
              <w:lastRenderedPageBreak/>
              <w:t>production</w:t>
            </w:r>
          </w:p>
        </w:tc>
        <w:tc>
          <w:tcPr>
            <w:tcW w:w="1010" w:type="dxa"/>
          </w:tcPr>
          <w:p w14:paraId="0D2D574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lastRenderedPageBreak/>
              <w:fldChar w:fldCharType="begin"/>
            </w:r>
            <w:r>
              <w:rPr>
                <w:rFonts w:ascii="Times New Roman" w:hAnsi="Times New Roman" w:cs="Times New Roman"/>
                <w:b/>
                <w:bCs/>
                <w:kern w:val="0"/>
                <w:sz w:val="18"/>
                <w:szCs w:val="18"/>
              </w:rPr>
              <w:instrText xml:space="preserve"> ADDIN ZOTERO_ITEM CSL_CITATION {"citationID":"G87Om7wu","properties":{"formattedCitation":"(31)","plainCitation":"(31)","noteIndex":0},"citationItems":[{"id":1142,"uris":["http://zotero.org/users/14929628/items/5DN8KJDR"],"itemData":{"id":1142,"type":"article-journal","abstract":"Hepatitis, a major human chronic inflammation disease, has been linked to oxidative stress, which can be initiated by radicals produced during the oxidative metabolism. Oxidative damage has been also observed in arthritis-induced mice. Here we evaluated whether supplementation of a cell preparation of Enterococcus faecalis EC-12 could induce superoxide dismutase activity and/or damage in the livers of healthy mice or mice with arthritis. In Experiment 1, both healthy and arthritis-induced mice were orally given a saline solution, or a solution with a low (0.2 mg/mouse/day) or a high (2.0 mg/mouse/day) concentration of E. faecalis EC-12 for 49 consecutive days. Manganese superoxide dismutase activity increased in E. faecalis EC-12-supplemented mice but with no arthritis. In Experiment 2, mice received orally either a saline or an E. faecalis EC-12 suspension (10 mg/kg of body weight/day) for 28 consecutive days. No changes in tissues and levels of function markers and 8-hydroxy-2'-deoxyguanosine were observed in mouse livers, inferring that E. faecalis EC-12 supplementation caused no damage. While mRNA expression of copper/zinc superoxide dismutase remained unaltered, that of manganese superoxide dismutase increased in E. faecalis EC-12 administration mice. In conclusion, at least in healthy mice, E. faecalis EC-12 supplementation stimulated manganese superoxide dismutase activity in liver tissues with no side effects.","container-title":"Journal Of Clinical Biochemistry And Nutrition","DOI":"10.3164/jcbn.22-77","ISSN":"0912-0009","issue":"1","journalAbbreviation":"J. Clin. Biochem. Nutr.","language":"en","note":"PMID: 36777079\nPMCID: PMC9899913","page":"39-45","source":"PubMed","title":"Oral supplementation of a cell preparation of enterococcus faecalis strain EC-12 stimulates superoxide dismutase production in the livers of healthy and arthritis-induced mice","volume":"72","author":[{"family":"Tsukahara","given":"Takamitsu"},{"family":"Makioka-Itaya","given":"Yuko"},{"family":"Takimoto","given":"Hiroaki"},{"family":"Ijichi","given":"Tetsuo"}],"issued":{"date-parts":[["2023",1]]}}}],"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1)</w:t>
            </w:r>
            <w:r>
              <w:rPr>
                <w:rFonts w:ascii="Times New Roman" w:hAnsi="Times New Roman" w:cs="Times New Roman" w:hint="eastAsia"/>
                <w:b/>
                <w:bCs/>
                <w:kern w:val="0"/>
                <w:sz w:val="18"/>
                <w:szCs w:val="18"/>
              </w:rPr>
              <w:fldChar w:fldCharType="end"/>
            </w:r>
          </w:p>
        </w:tc>
      </w:tr>
      <w:tr w:rsidR="001D1887" w14:paraId="35D9966C"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24BA6DF5"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1F19040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Lactobacillus</w:t>
            </w:r>
          </w:p>
        </w:tc>
        <w:tc>
          <w:tcPr>
            <w:tcW w:w="4271" w:type="dxa"/>
            <w:shd w:val="clear" w:color="auto" w:fill="DFDFDF" w:themeFill="accent5" w:themeFillTint="33"/>
          </w:tcPr>
          <w:p w14:paraId="1DBB767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ome species produce lactate; L. fermentum produces hydrogen peroxide</w:t>
            </w:r>
          </w:p>
        </w:tc>
        <w:tc>
          <w:tcPr>
            <w:tcW w:w="1010" w:type="dxa"/>
            <w:shd w:val="clear" w:color="auto" w:fill="DFDFDF" w:themeFill="accent5" w:themeFillTint="33"/>
          </w:tcPr>
          <w:p w14:paraId="3BBBFCA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zSbiBpqQ","properties":{"formattedCitation":"(32)","plainCitation":"(32)","noteIndex":0},"citationItems":[{"id":1145,"uris":["http://zotero.org/users/14929628/items/AJ97TG4B"],"itemData":{"id":1145,"type":"article-journal","abstract":"The healthy vaginal microbiota is dominated by Lactobacillus spp., which provide an important critical line of defense against pathogens, as well as giving beneficial effects to the host. We characterized L. gasseri 1A-TV, L. fermentum 18A-TV, and L. crispatus 35A-TV, from the vaginal microbiota of healthy premenopausal women, for their potential probiotic activities. The antimicrobial effects of the 3 strains and their combination against clinical urogenital bacteria were evaluated together with the activities of their metabolites produced by cell-free supernatants (CFSs). Their beneficial properties in terms of ability to interfere with vaginal pathogens (co-aggregation, adhesion to HeLa cells, biofilm formation) and antimicrobial activity mediated by CFSs were assessed against multidrug urogenital pathogens (S. agalactiae, E. coli, KPC-producing K. pneumoniae, S. aureus, E. faecium VRE, E. faecalis, P. aeruginosa, P. mirabilis, P. vulgaris, C. albicans, C. glabrata). The Lactobacilli tested exhibited an extraordinary ability to interfere and co-aggregate with urogenital pathogens, except for Candida spp., as well as to adhere to HeLa cells and to produce biofilm in the Lactobacillus combination. Lactobacillus CFSs and their combination revealed a strong bactericidal effect on the multidrug resistant indicator strains tested, except for E. faecium and E. faecalis. The antimicrobial activity was maintained after heat treatment but decreased after enzymatic treatment. All Lactobacilli showed lactic dehydrogenase activity and production of D- and L-lactic acid isomers on Lactobacillus CFSs, while only 1A-TV and 35A-TV released hydrogen peroxide and carried helveticin J and acidocin A bacteriocins. These results suggest that they can be employed as a new vaginal probiotic formulation and bio-therapeutic preparation against urogenital infections. Further, in vivo studies are needed to evaluate human health benefits in clinical situations.","container-title":"Microbiology Open","DOI":"10.1002/mbo3.1173","ISSN":"2045-8827","issue":"2","journalAbbreviation":"Microbiol. Open","language":"en","note":"PMID: 33970542\nPMCID: PMC8483400\nTLDR: Results suggest that the Lactobacilli tested exhibited an extraordinary ability to interfere and </w:instrText>
            </w:r>
            <w:r>
              <w:rPr>
                <w:rFonts w:ascii="Times New Roman" w:hAnsi="Times New Roman" w:cs="Times New Roman" w:hint="eastAsia"/>
                <w:b/>
                <w:bCs/>
                <w:kern w:val="0"/>
                <w:sz w:val="18"/>
                <w:szCs w:val="18"/>
              </w:rPr>
              <w:instrText>co</w:instrText>
            </w:r>
            <w:r>
              <w:rPr>
                <w:rFonts w:ascii="Times New Roman" w:hAnsi="Times New Roman" w:cs="Times New Roman" w:hint="eastAsia"/>
                <w:b/>
                <w:bCs/>
                <w:kern w:val="0"/>
                <w:sz w:val="18"/>
                <w:szCs w:val="18"/>
              </w:rPr>
              <w:instrText>‐</w:instrText>
            </w:r>
            <w:r>
              <w:rPr>
                <w:rFonts w:ascii="Times New Roman" w:hAnsi="Times New Roman" w:cs="Times New Roman" w:hint="eastAsia"/>
                <w:b/>
                <w:bCs/>
                <w:kern w:val="0"/>
                <w:sz w:val="18"/>
                <w:szCs w:val="18"/>
              </w:rPr>
              <w:instrText>aggregate with urogenital pathogens, except for Candida spp.","page":"e1173","source":"PubMed","title":"Antimicrobial properties of lactobacillus cell-free supernatants against multidrug-resistant urogenital pathogens","volume":"10","author":[{"family"</w:instrText>
            </w:r>
            <w:r>
              <w:rPr>
                <w:rFonts w:ascii="Times New Roman" w:hAnsi="Times New Roman" w:cs="Times New Roman"/>
                <w:b/>
                <w:bCs/>
                <w:kern w:val="0"/>
                <w:sz w:val="18"/>
                <w:szCs w:val="18"/>
              </w:rPr>
              <w:instrText xml:space="preserve">:"Scillato","given":"Marina"},{"family":"Spitale","given":"Ambra"},{"family":"Mongelli","given":"Gino"},{"family":"Privitera","given":"Grete Francesca"},{"family":"Mangano","given":"Katia"},{"family":"Cianci","given":"Antonio"},{"family":"Stefani","given":"Stefania"},{"family":"Santagati","given":"Maria"}],"issued":{"date-parts":[["2021",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2)</w:t>
            </w:r>
            <w:r>
              <w:rPr>
                <w:rFonts w:ascii="Times New Roman" w:hAnsi="Times New Roman" w:cs="Times New Roman" w:hint="eastAsia"/>
                <w:b/>
                <w:bCs/>
                <w:kern w:val="0"/>
                <w:sz w:val="18"/>
                <w:szCs w:val="18"/>
              </w:rPr>
              <w:fldChar w:fldCharType="end"/>
            </w:r>
          </w:p>
        </w:tc>
      </w:tr>
      <w:tr w:rsidR="001D1887" w14:paraId="4B496F41"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776C86B2"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1978563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orphyromonas gingivalis</w:t>
            </w:r>
          </w:p>
        </w:tc>
        <w:tc>
          <w:tcPr>
            <w:tcW w:w="4271" w:type="dxa"/>
          </w:tcPr>
          <w:p w14:paraId="3890906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reactive oxygen species, butyrate, and acetaldehyde</w:t>
            </w:r>
          </w:p>
        </w:tc>
        <w:tc>
          <w:tcPr>
            <w:tcW w:w="1010" w:type="dxa"/>
          </w:tcPr>
          <w:p w14:paraId="1D0105D5"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rjssCoHW","properties":{"formattedCitation":"(33)","plainCitation":"(33)","noteIndex":0},"citationItems":[{"id":1148,"uris":["http://zotero.org/users/14929628/items/UX4DAN33"],"itemData":{"id":1148,"type":"article-journal","abstract":"Porphyromonas gingivalis (P. gingivalis), a key pathogen in periodontitis, has been shown to accelerate the progression of atherosclerosis (AS). However, the definite mechanisms remain elusive. Emerging evidence supports an association between mitochondrial dysfunction and AS. In our study, the impact of P. gingivalis on mitochondrial dysfunction and the potential mechanism were investigated. The mitochondrial morphology of EA.hy926 cells infected with P. gingivalis was assessed by transmission electron microscopy, mitochondrial staining, and quantitative analysis of the mitochondrial network. Fluorescence staining and flow cytometry analysis were performed to determine mitochondrial reactive oxygen species (mtROS) and mitochondrial membrane potential (MMP) levels. Cellular ATP production was examined by a luminescence assay kit. The expression of key fusion and fission proteins was evaluated by western blot and immunofluorescence. Mdivi-1, a specific Drp1 inhibitor, was used to elucidate the role of Drp1 in mitochondrial dysfunction. Our findings showed that P. gingivalis infection induced mitochondrial fragmentation, increased the mtROS levels, and decreased the MMP and ATP concentration in vascular endothelial cells. We observed upregulation of Drp1 (Ser616) phosphorylation and translocation of Drp1 to mitochondria. Mdivi-1 blocked the mitochondrial fragmentation and dysfunction induced by P. gingivalis. Collectively, these results revealed that P. gingivalis infection promoted mitochondrial fragmentation and dysfunction, which was dependent on Drp1. Mitochondrial dysfunction may represent the mechanism by which P. gingivalis exacerbates atherosclerotic lesions.","container-title":"International Journal of Oral Science","DOI":"10.1038/s41368-021-00134-4","ISSN":"2049-3169","issue":"1","journalAbbreviation":"Int. J. Oral Sci.","language":"en","note":"PMID: 34475379\nPMCID: PMC8413291\nTLDR: Mitochondrial dysfunction may represent the mechanism by which P. gingivalis exacerbates atherosclerotic lesions and is supported by emerging evidence supports an association between mitochondrial dysfunction and AS.","page":"28","source":"PubMed","title":"Porphyromonas gingivalis infection promotes mitochondrial dysfunction through Drp1-dependent mitochondrial fission in endothelial cells","volume":"13","author":[{"family":"Xu","given":"Tong"},{"family":"Dong","given":"Qin"},{"family":"Luo","given":"Yuxiao"},{"family":"Liu","given":"Yanqing"},{"family":"Gao","given":"Liang"},{"family":"Pan","given":"Yaping"},{"family":"Zhang","given":"Dongmei"}],"issued":{"date-parts":[["2021",9,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3)</w:t>
            </w:r>
            <w:r>
              <w:rPr>
                <w:rFonts w:ascii="Times New Roman" w:hAnsi="Times New Roman" w:cs="Times New Roman" w:hint="eastAsia"/>
                <w:b/>
                <w:bCs/>
                <w:kern w:val="0"/>
                <w:sz w:val="18"/>
                <w:szCs w:val="18"/>
              </w:rPr>
              <w:fldChar w:fldCharType="end"/>
            </w:r>
          </w:p>
        </w:tc>
      </w:tr>
      <w:tr w:rsidR="001D1887" w14:paraId="5D253F7F"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5B3DF744"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7343BFB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Prevotella</w:t>
            </w:r>
            <w:proofErr w:type="spellEnd"/>
            <w:r>
              <w:rPr>
                <w:rFonts w:ascii="Times New Roman" w:hAnsi="Times New Roman" w:cs="Times New Roman" w:hint="eastAsia"/>
                <w:i/>
                <w:iCs/>
                <w:kern w:val="0"/>
                <w:sz w:val="20"/>
                <w:szCs w:val="20"/>
              </w:rPr>
              <w:t xml:space="preserve"> intermedia</w:t>
            </w:r>
          </w:p>
        </w:tc>
        <w:tc>
          <w:tcPr>
            <w:tcW w:w="4271" w:type="dxa"/>
            <w:shd w:val="clear" w:color="auto" w:fill="DFDFDF" w:themeFill="accent5" w:themeFillTint="33"/>
          </w:tcPr>
          <w:p w14:paraId="091E0142"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hydrogen sulfide, methyl mercaptan, and acetaldehyde</w:t>
            </w:r>
          </w:p>
        </w:tc>
        <w:tc>
          <w:tcPr>
            <w:tcW w:w="1010" w:type="dxa"/>
            <w:shd w:val="clear" w:color="auto" w:fill="DFDFDF" w:themeFill="accent5" w:themeFillTint="33"/>
          </w:tcPr>
          <w:p w14:paraId="5F23028A"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QSFTjqvZ","properties":{"formattedCitation":"(34)","plainCitation":"(34)","noteIndex":0},"citationItems":[{"id":1151,"uris":["http://zotero.org/users/14929628/items/28CLXWSP"],"itemData":{"id":1151,"type":"article-journal","abstract":"Mask-wearing is still recommended owing to the continuing impact of the COVID-19 pandemic. Within the closed chamber created by the mask, people are increasingly self-aware of their oral malodor. In this prospective and cross-sectional study, we aimed to measure volatile sulfide compound (VSC) levels in patients with halitosis and investigate the oral microbiome profile on the inner surface of their KF94 masks. We also investigated which oral microbiota increases VSC levels and whether the oral microbiomes of oral saliva and mask are correlated. A total of 50 subjects (41 women, average age 38.12 ± 12.58 years old) were included in the study, 25 healthy subjects and 25 patients with halitosis who wore masks for more than 3 h. The dominant bacterial species, bacterial profile, and Shannon diversity index of whole unstimulated saliva and the inner surface of the mask were investigated. The bacterial 16S ribosomal RNA genes of the major oral bacterial species were analyzed using real-time PCR. Gas chromatography was used to measure hydrogen sulfide (H2S) and methyl mercaptan (CH3SH), which are representative VSCs. The total bacterial DNA copy number was significantly higher in the saliva sample than in the mask sample (p &lt; 0.001), and the average value was 276 times greater. Shannon diversity index was also significantly higher in saliva than in the inner surface of the mask (2.62 ± 0.81 vs. 1.15 ± 1.52, p &lt; 0.001). The most common Gram-negative and Gram-positive species in the masks were Porphyromonas gingivalis (Pg) and Lactobacillus casei (Lc), respectively. The bacterial species with significant positive correlations between saliva and mask samples were Prevotella intermedia (Pi) (r = 0.324, p = 0.022), Eikenella corrodens (r = 0.309, p = 0.029), Lc (r = 0.293, p = 0.039), and Parvimonas micra (Pm) (r = 0.366, p = 0.009). The mean value of CH3SH was significantly higher in the halitosis group than in the non-halitosis group (17.84 ± 29.00 vs. 3.84 ± 10.57 ppb, p = 0.031). In the halitosis group, the DNA copy numbers and VSC levels showed highly positive correlation coefficients in the order Pg, Treponema denticola (Td), Tannerella forsythia (Tf), Pi, and Prevotella nigrescens (Pn) (all p &lt; 0.05). Regarding bacterial profiles of the mask, Td was strongly correlated with CH3SH (r = 0.414, p = 0.040) and total VSCs (r = 0.374, p = 0.033) only in halitosis group. Mask-wearing time was strongly correlated with total VSCs, H2S, and CH3SH (all r &gt; 0.8, p &lt; 0.001). Oral bacteria, whose association with halitosis has been identified, increased VSC levels in mask-wearing subjects during the COVID-19 pandemic, particularly the number of Gram-negative anaerobes such as Pg and Td. Mask-wearing time was a major factor in increasing VSC levels. The study results suggest that people with halitosis could control these Gram-negative bacteria by improving oral hygiene and regularly changing masks.","container-title":"Scientific Reports","DOI":"10.1038/s41598-023-29080-3","ISSN":"2045-2322","issue":"1","journalAbbreviation":"Sci. Rep.","language":"en","note":"PMID: 36781937\nPMCID: PMC9924882\nTLDR: Oral bacteria, whose association with halitosis has been identified, increased VSC levels in mask-wearing subjects during the COVID-19 pandemic, particularly the number of Gram-negative anaerobes such as Pg and Td.","page":"2487","source":"PubMed","title":"Volatile sulfide compounds and oral microorganisms on the inner surface of masks in individuals with halitosis during COVID-19 pandemic","volume":"13","author":[{"family":"Lee","given":"Yeon-Hee"},{"family":"Kim","given":"Hyeongrok"},{"family":"Heo","given":"Dae Wook"},{"family":"Ahn","given":"In-Suk"},{"family":"Auh","given":"Q.-Schick"}],"issued":{"date-parts":[["2023",2,13]]}}}],"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4)</w:t>
            </w:r>
            <w:r>
              <w:rPr>
                <w:rFonts w:ascii="Times New Roman" w:hAnsi="Times New Roman" w:cs="Times New Roman" w:hint="eastAsia"/>
                <w:b/>
                <w:bCs/>
                <w:kern w:val="0"/>
                <w:sz w:val="18"/>
                <w:szCs w:val="18"/>
              </w:rPr>
              <w:fldChar w:fldCharType="end"/>
            </w:r>
          </w:p>
        </w:tc>
      </w:tr>
      <w:tr w:rsidR="001D1887" w14:paraId="305C449D"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7901E365"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587D87F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Pseudomonas aeruginosa</w:t>
            </w:r>
          </w:p>
        </w:tc>
        <w:tc>
          <w:tcPr>
            <w:tcW w:w="4271" w:type="dxa"/>
          </w:tcPr>
          <w:p w14:paraId="62D6B6C5"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roduction of endotoxins such as LPS or flagella contribute to the induction of inflammation</w:t>
            </w:r>
          </w:p>
        </w:tc>
        <w:tc>
          <w:tcPr>
            <w:tcW w:w="1010" w:type="dxa"/>
          </w:tcPr>
          <w:p w14:paraId="622E96C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vfLGeqR7","properties":{"formattedCitation":"(35)","plainCitation":"(35)","noteIndex":0},"citationItems":[{"id":1154,"uris":["http://zotero.org/users/14929628/items/ZPTCRAPJ"],"itemData":{"id":1154,"type":"article-journal","abstract":"Pseudomonas aeruginosa (P. aeruginosa) is a Gram-negative opportunistic pathogen that infects patients with cystic fibrosis, burn wounds, immunodeficiency, chronic obstructive pulmonary disorder (COPD), cancer, and severe infection requiring ventilation, such as COVID-19. P. aeruginosa is also a widely-used model bacterium for all biological areas. In addition to continued, intense efforts in understanding bacterial pathogenesis of P. aeruginosa including virulence factors (LPS, quorum sensing, two-component systems, 6 type secretion systems, outer membrane vesicles (OMVs), CRISPR-Cas and their regulation), rapid progress has been made in further studying host-pathogen interaction, particularly host immune networks involving autophagy, inflammasome, non-coding RNAs, cGAS, etc. Furthermore, numerous technologic advances, such as bioinformatics, metabolomics, scRNA-seq, nanoparticles, drug screening, and phage therapy, have been used to improve our understanding of P. aeruginosa pathogenesis and host defense. Nevertheless, much remains to be uncovered about interactions between P. aeruginosa and host immune responses, including mechanisms of drug resistance by known or unannotated bacterial virulence factors as well as mammalian cell signaling pathways. The widespread use of antibiotics and the slow development of effective antimicrobials present daunting challenges and necessitate new theoretical and practical platforms to screen and develop mechanism-tested novel drugs to treat intractable infections, especially those caused by multi-drug resistance strains. Benefited from has advancing in research tools and technology, dissecting this pathogen's feature has entered into molecular and mechanistic details as well as dynamic and holistic views. Herein, we comprehensively review the progress and discuss the current status of P. aeruginosa biophysical traits, behaviors, virulence factors, invasive regulators, and host defense patterns against its infection, which point out new directions for future investigation and add to the design of novel and/or alternative therapeutics to combat this clinically significant pathogen.","container-title":"Signal Transduction and Targeted Therapy","DOI":"10.1038/s41392-022-01056-1","ISSN":"2059-3635","issue":"1","journalAbbreviation":"Signal Transduction Targeted Ther.","language":"en","note":"PMID: 35752612\nPMCID: PMC9233671\nTLDR: This work comprehensively review the progress and discusses the current status of P. aeruginosa biophysical traits, behaviors, virulence factors, invasive regulators, and host defense patterns against its infection, which point out new directions for future investigation and add to the design of novel and/or alternative therapeutics to combat this clinically significant pathogen.","page":"199","source":"PubMed","title":"Pseudomonas aeruginosa: pathogenesis, virulence factors, antibiotic resistance, interaction with host, technology advances and emerging therapeutics","title-short":"Pseudomonas aeruginosa","volume":"7","author":[{"family":"Qin","given":"Shugang"},{"family":"Xiao","given":"Wen"},{"family":"Zhou","given":"Chuanmin"},{"family":"Pu","given":"Qinqin"},{"family":"Deng","given":"Xin"},{"family":"Lan","given":"Lefu"},{"family":"Liang","given":"Haihua"},{"family":"Song","given":"Xiangrong"},{"family":"Wu","given":"Min"}],"issued":{"date-parts":[["2022",6,25]]}}}],"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5)</w:t>
            </w:r>
            <w:r>
              <w:rPr>
                <w:rFonts w:ascii="Times New Roman" w:hAnsi="Times New Roman" w:cs="Times New Roman" w:hint="eastAsia"/>
                <w:b/>
                <w:bCs/>
                <w:kern w:val="0"/>
                <w:sz w:val="18"/>
                <w:szCs w:val="18"/>
              </w:rPr>
              <w:fldChar w:fldCharType="end"/>
            </w:r>
          </w:p>
        </w:tc>
      </w:tr>
      <w:tr w:rsidR="001D1887" w14:paraId="797D6693"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5EC10477"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2DD5235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FFFFFF" w:themeColor="background1"/>
                <w:kern w:val="0"/>
                <w:sz w:val="20"/>
                <w:szCs w:val="20"/>
              </w:rPr>
            </w:pPr>
            <w:proofErr w:type="spellStart"/>
            <w:r>
              <w:rPr>
                <w:rFonts w:ascii="Times New Roman" w:hAnsi="Times New Roman" w:cs="Times New Roman" w:hint="eastAsia"/>
                <w:i/>
                <w:iCs/>
                <w:kern w:val="0"/>
                <w:sz w:val="20"/>
                <w:szCs w:val="20"/>
              </w:rPr>
              <w:t>Rothia</w:t>
            </w:r>
            <w:proofErr w:type="spellEnd"/>
          </w:p>
          <w:p w14:paraId="64BABAB1"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FFFFFF" w:themeColor="background1"/>
                <w:kern w:val="0"/>
                <w:sz w:val="20"/>
                <w:szCs w:val="20"/>
              </w:rPr>
            </w:pPr>
            <w:r>
              <w:rPr>
                <w:rFonts w:ascii="Times New Roman" w:hAnsi="Times New Roman" w:cs="Times New Roman" w:hint="eastAsia"/>
                <w:i/>
                <w:iCs/>
                <w:kern w:val="0"/>
                <w:sz w:val="20"/>
                <w:szCs w:val="20"/>
              </w:rPr>
              <w:t xml:space="preserve">Streptococcus </w:t>
            </w:r>
            <w:proofErr w:type="spellStart"/>
            <w:r>
              <w:rPr>
                <w:rFonts w:ascii="Times New Roman" w:hAnsi="Times New Roman" w:cs="Times New Roman" w:hint="eastAsia"/>
                <w:i/>
                <w:iCs/>
                <w:kern w:val="0"/>
                <w:sz w:val="20"/>
                <w:szCs w:val="20"/>
              </w:rPr>
              <w:t>anginosus</w:t>
            </w:r>
            <w:proofErr w:type="spellEnd"/>
          </w:p>
          <w:p w14:paraId="6A990791"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FFFFFF" w:themeColor="background1"/>
                <w:kern w:val="0"/>
                <w:sz w:val="20"/>
                <w:szCs w:val="20"/>
              </w:rPr>
            </w:pPr>
            <w:r>
              <w:rPr>
                <w:rFonts w:ascii="Times New Roman" w:hAnsi="Times New Roman" w:cs="Times New Roman" w:hint="eastAsia"/>
                <w:i/>
                <w:iCs/>
                <w:kern w:val="0"/>
                <w:sz w:val="20"/>
                <w:szCs w:val="20"/>
              </w:rPr>
              <w:t xml:space="preserve">Streptococcus </w:t>
            </w:r>
            <w:proofErr w:type="spellStart"/>
            <w:r>
              <w:rPr>
                <w:rFonts w:ascii="Times New Roman" w:hAnsi="Times New Roman" w:cs="Times New Roman" w:hint="eastAsia"/>
                <w:i/>
                <w:iCs/>
                <w:kern w:val="0"/>
                <w:sz w:val="20"/>
                <w:szCs w:val="20"/>
              </w:rPr>
              <w:t>gordonii</w:t>
            </w:r>
            <w:proofErr w:type="spellEnd"/>
            <w:r>
              <w:rPr>
                <w:rFonts w:ascii="Times New Roman" w:hAnsi="Times New Roman" w:cs="Times New Roman" w:hint="eastAsia"/>
                <w:kern w:val="0"/>
                <w:sz w:val="20"/>
                <w:szCs w:val="20"/>
              </w:rPr>
              <w:t xml:space="preserve"> </w:t>
            </w:r>
            <w:r>
              <w:rPr>
                <w:rFonts w:ascii="Times New Roman" w:hAnsi="Times New Roman" w:cs="Times New Roman" w:hint="eastAsia"/>
                <w:i/>
                <w:iCs/>
                <w:kern w:val="0"/>
                <w:sz w:val="20"/>
                <w:szCs w:val="20"/>
              </w:rPr>
              <w:t>Streptococcus mitis</w:t>
            </w:r>
          </w:p>
          <w:p w14:paraId="0BC43BC4"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Streptococcus salivarius</w:t>
            </w:r>
          </w:p>
        </w:tc>
        <w:tc>
          <w:tcPr>
            <w:tcW w:w="4271" w:type="dxa"/>
            <w:shd w:val="clear" w:color="auto" w:fill="DFDFDF" w:themeFill="accent5" w:themeFillTint="33"/>
          </w:tcPr>
          <w:p w14:paraId="1482E311" w14:textId="77777777" w:rsidR="002F6EF6" w:rsidRDefault="002F6EF6">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p w14:paraId="4D3C9B02" w14:textId="77777777" w:rsidR="002F6EF6" w:rsidRDefault="002F6EF6">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p w14:paraId="6AA34C92" w14:textId="77777777" w:rsidR="002F6EF6" w:rsidRDefault="002F6EF6">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p w14:paraId="02358BE0" w14:textId="29137604" w:rsidR="001D1887" w:rsidRDefault="00000000" w:rsidP="002F6EF6">
            <w:pPr>
              <w:spacing w:line="360" w:lineRule="auto"/>
              <w:ind w:firstLineChars="500" w:firstLine="10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Acetaldehyde production</w:t>
            </w:r>
          </w:p>
        </w:tc>
        <w:tc>
          <w:tcPr>
            <w:tcW w:w="1010" w:type="dxa"/>
            <w:shd w:val="clear" w:color="auto" w:fill="DFDFDF" w:themeFill="accent5" w:themeFillTint="33"/>
          </w:tcPr>
          <w:p w14:paraId="5B43B04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HhNAtrK0","properties":{"formattedCitation":"(36)","plainCitation":"(36)","noteIndex":0},"citationItems":[{"id":1157,"uris":["http://zotero.org/users/14929628/items/HWDFG7UX"],"itemData":{"id":1157,"type":"article-journal","abstract":"Emerging evidence indicates that oral microbes are closely related to gastric microbes and gastric lesions, including gastric atrophy, intestinal metaplasia and gastric cancer (GC). Helicobacter pylori is a key pathogen involved in GC. However, the increasing prevalence of H. pylori-negative GC and gastric dysbiosis in GC patients emphasize the potential role of other microbial factors. In this review, we discussed the current evidence about the relationship between the oral-gastric microbial axis and oral and gastric health. Epidemiologic evidence indicates that poor oral hygiene is related to greater GC risk. Multiple oral-associated microbes are enriched in the stomach of GC patients. Once colonizing the stomach, oral-associated microbes Streptococcus anginosus and Prevotella melaninogenica, are involved in gastric inflammation or carcinogenesis. Microbial metabolites such as lactate, nitrite, and acetaldehyde promote malignant transformation. The stomach, as a checkpoint of microbial transmission in the digestive tract, is of great importance since the link between oral microbes and intestinal diseases has been emphasized. Still, new technologies and standardized metrics are necessary to identify potential pathogenetic microbes for GC and the core microbiota, interactions, richness, colonization, location and effect (CIRCLE). In the future, oral microbes could be candidates for noninvasive indicators to predict gastric diseases.","container-title":"npj Biofilms and Microbiomes","DOI":"10.1038/s41522-024-00623-4","ISSN":"2055-5008","issue":"1","journalAbbreviation":"npj Biofilms Microbiomes","language":"en","note":"PMID: 39747247\nPMCID: PMC11696714\nTLDR: Current evidence about the relationship between the oral–gastric microbial axis and oral and gastric health is discussed and new technologies and standardized metrics are necessary to identify potential pathogenetic microbes for GC and the core microbiota, interactions, richness, colonization, location and effect (CIRCLE).","page":"1","source":"PubMed","title":"The dynamic oral-gastric microbial axis connects oral and gastric health: current evidence and disputes","title-short":"The dynamic oral-gastric microbial axis connects oral and gastric health","volume":"11","author":[{"family":"Xia","given":"Mengying"},{"family":"Lei","given":"Lei"},{"family":"Zhao","given":"Linyong"},{"family":"Xu","given":"Wenqing"},{"family":"Zhang","given":"Hongyu"},{"family":"Li","given":"Mingming"},{"family":"Hu","given":"Jiankun"},{"family":"Cheng","given":"Ran"},{"family":"Hu","given":"Tao"}],"issued":{"date-parts":[["2025",1,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6)</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w:t>
            </w: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C0oLLBvf","properties":{"formattedCitation":"(37)","plainCitation":"(37)","noteIndex":0},"citationItems":[{"id":1159,"uris":["http://zotero.org/users/14929628/items/ZGH36P8K"],"itemData":{"id":1159,"type":"article-journal","abstract":"Alcohol consumption is associated with oxidative stress and an increased risk of carcinoma of the upper aero-digestive tract (UADT). Recently, it has been found that some microorganisms in the human oral cavity may locally metabolize ethanol, forming acetaldehyde, a carcinogenic metabolite of alcohol. In a cohort of patients first visited for UADT cancers, we estimated their alcohol consumption by measuring Ethyl Glucuronide/EtG (a long-lasting metabolite of ethanol) in the hair and carbohydrate-deficient transferrin/CDT (short-term index of alcohol intake) in the serum. Moreover, we analyzed, by culture-based methods, the presence of Neisseria subflava, Streptococcus mitis, Candida albicans, and glabrata (microorganisms generating acetaldehyde) in the oral cavity. According to the EtG values, we correlated drinking alcohol with endogenous oxidative stress and the investigated microorganism's presence. We found that 55% of heavy drinkers presented microorganisms generating acetaldehyde locally. Moreover, we found that the presence of oral acetaldehyde-producing bacteria correlates with increased oxidative stress compared to patients without such bacteria. As for the study of alcohol dehydrogenase gene polymorphisms (the enzyme that transforms alcohol to acetaldehyde), we found that only the \"CGTCGTCCC\" haplotype was more frequent in the general population than in carcinoma patients. This pilot study suggests the importance of estimating alcohol consumption (EtG), the presence of bacteria producing acetaldehyde, and oxidative stress as risk factors for the onset of oral carcinomas.","container-title":"Antioxidants (Basel, Switzerland)","DOI":"10.3390/antiox12061233","ISSN":"2076-3921","issue":"6","journalAbbreviation":"Antioxid. (Basel Switz.)","language":"en","note":"PMID: 37371963\nPMCID: PMC10295395\nTLDR: This pilot study suggests the importance of estimating alcohol consumption (EtG), the presence of bacteria producing acetaldehyde, and oxidative stress as risk factors for the onset of oral carcinomas.","page":"1233","source":"PubMed","title":"The impact of alcohol consumption and oral microbiota on upper aerodigestive tract carcinomas: a pilot study","title-short":"The impact of alcohol consumption and oral microbiota on upper aerodigestive tract carcinomas","volume":"12","author":[{"family":"Fiore","given":"Marco"},{"family":"Minni","given":"Antonio"},{"family":"Cavalcanti","given":"Luca"},{"family":"Raponi","given":"Giammarco"},{"family":"Puggioni","given":"Gianluca"},{"family":"Mattia","given":"Alessandro"},{"family":"Gariglio","given":"Sara"},{"family":"Colizza","given":"Andrea"},{"family":"Meliante","given":"Piero Giuseppe"},{"family":"Zoccali","given":"Federica"},{"family":"Tarani","given":"Luigi"},{"family":"Barbato","given":"Christian"},{"family":"Lucarelli","given":"Marco"},{"family":"Ceci","given":"Flavio Maria"},{"family":"Francati","given":"Silvia"},{"family":"Ferraguti","given":"Giampiero"},{"family":"Ceccanti","given":"Mauro"},{"family":"Petrella","given":"Carla"}],"issued":{"date-parts":[["2023",6,7]]}}}],"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7)</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w:t>
            </w:r>
          </w:p>
          <w:p w14:paraId="4ECF159F"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5BvptDTt","properties":{"formattedCitation":"(38)","plainCitation":"(38)","noteIndex":0},"citationItems":[{"id":1162,"uris":["http://zotero.org/users/14929628/items/HXX27UCM"],"itemData":{"id":1162,"type":"article-journal","abstract":"OBJECTIVE: This study aimed to determine if the oral potentially malignant disorder, oral leukoplakia (OLK), exhibited microbiome changes that predict the degree of dysplasia and the risk of malignant progression.\nRESULTS: We examined the microbiome in 216 swabs of OLK from 177 patients. Compared to healthy controls (n = 120 swabs from 61 patients), who were less likely to smoke and had better oral health, OLK patients exhibited an increased abundance of Rothia mucilaginosa, Streptococcus parasanguinis and S. salivarius, resembling acetaldehyde generating communities described previously. Compared to the patients' healthy contralateral normal (CLN) mucosa (n = 202), which acts as a matched control for oral health parameters, OLK exhibited increased S. infantis, Leptotrichia spp., Bergeyella spp., Porphyromonas spp. and F. nucleatum. Machine learning with clinical and microbiome data could discriminate high-risk dysplasia (moderate to severe) from low-risk dysplasia (none or mild) (sensitivity 87.4%; specificity 76.5%). Follow-up swabs were recovered from 58 patients, eight of whom progressed to a higher grade of dysplasia or OSCC and these eight patients exhibited a higher abundance of Fusobacterium species at their initial presentation.\nCONCLUSIONS: Our study suggests that the OLK microbiome has potential to be an aid to the prediction of dysplasia grade and the risk of malignant transformation.","container-title":"Oral Diseases","DOI":"10.1111/odi.15272","ISSN":"1601-0825","journalAbbreviation":"Oral Dis.","language":"en","note":"PMID: 39901817\nTLDR: The study suggests that the OLK microbiome has potential to be an aid to the prediction of dysplasia grade and the risk of malignant transformation.","source":"PubMed","title":"Oral leukoplakia microbiome predicts the degree of dysplasia and is shaped by smoking and tooth loss","author":[{"family":"Galvin","given":"Sheila"},{"family":"Honari","given":"Bahman"},{"family":"Anishchuk","given":"Sviatlana"},{"family":"Healy","given":"Claire M."},{"family":"Moran","given":"Gary P."}],"issued":{"date-parts":[["2025",2,4]]}}}],"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38)</w:t>
            </w:r>
            <w:r>
              <w:rPr>
                <w:rFonts w:ascii="Times New Roman" w:hAnsi="Times New Roman" w:cs="Times New Roman" w:hint="eastAsia"/>
                <w:b/>
                <w:bCs/>
                <w:kern w:val="0"/>
                <w:sz w:val="18"/>
                <w:szCs w:val="18"/>
              </w:rPr>
              <w:fldChar w:fldCharType="end"/>
            </w:r>
            <w:r>
              <w:rPr>
                <w:rFonts w:ascii="Times New Roman" w:hAnsi="Times New Roman" w:cs="Times New Roman" w:hint="eastAsia"/>
                <w:b/>
                <w:bCs/>
                <w:kern w:val="0"/>
                <w:sz w:val="18"/>
                <w:szCs w:val="18"/>
              </w:rPr>
              <w:t xml:space="preserve"> </w:t>
            </w:r>
          </w:p>
        </w:tc>
      </w:tr>
      <w:tr w:rsidR="001D1887" w14:paraId="692F140A"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val="restart"/>
          </w:tcPr>
          <w:p w14:paraId="5AD5123B" w14:textId="77777777" w:rsidR="001D1887" w:rsidRDefault="00000000">
            <w:pPr>
              <w:spacing w:line="360" w:lineRule="auto"/>
              <w:ind w:firstLineChars="0" w:firstLine="0"/>
              <w:jc w:val="center"/>
              <w:rPr>
                <w:rFonts w:ascii="Times New Roman" w:hAnsi="Times New Roman" w:cs="Times New Roman"/>
                <w:b w:val="0"/>
                <w:bCs w:val="0"/>
                <w:i/>
                <w:iCs/>
                <w:kern w:val="0"/>
                <w:sz w:val="24"/>
                <w:szCs w:val="24"/>
              </w:rPr>
            </w:pPr>
            <w:r>
              <w:rPr>
                <w:rFonts w:ascii="Times New Roman" w:eastAsia="Malgun Gothic Semilight" w:hAnsi="Times New Roman" w:cs="Times New Roman" w:hint="eastAsia"/>
                <w:kern w:val="0"/>
                <w:sz w:val="20"/>
                <w:szCs w:val="20"/>
              </w:rPr>
              <w:t>Cellular Invasion</w:t>
            </w:r>
          </w:p>
        </w:tc>
        <w:tc>
          <w:tcPr>
            <w:tcW w:w="1693" w:type="dxa"/>
          </w:tcPr>
          <w:p w14:paraId="3B2952F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kern w:val="0"/>
                <w:sz w:val="20"/>
                <w:szCs w:val="20"/>
              </w:rPr>
            </w:pPr>
            <w:r>
              <w:rPr>
                <w:rFonts w:ascii="Times New Roman" w:hAnsi="Times New Roman" w:cs="Times New Roman" w:hint="eastAsia"/>
                <w:i/>
                <w:iCs/>
                <w:kern w:val="0"/>
                <w:sz w:val="20"/>
                <w:szCs w:val="20"/>
              </w:rPr>
              <w:t>Actinobacillus</w:t>
            </w:r>
          </w:p>
        </w:tc>
        <w:tc>
          <w:tcPr>
            <w:tcW w:w="4271" w:type="dxa"/>
          </w:tcPr>
          <w:p w14:paraId="3B60153C"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 xml:space="preserve">Upregulation of </w:t>
            </w:r>
            <w:r w:rsidRPr="002F6EF6">
              <w:rPr>
                <w:rFonts w:ascii="Times New Roman" w:hAnsi="Times New Roman" w:cs="Times New Roman" w:hint="eastAsia"/>
                <w:kern w:val="0"/>
                <w:sz w:val="20"/>
                <w:szCs w:val="20"/>
              </w:rPr>
              <w:t>CCL20</w:t>
            </w:r>
            <w:r>
              <w:rPr>
                <w:rFonts w:ascii="Times New Roman" w:hAnsi="Times New Roman" w:cs="Times New Roman" w:hint="eastAsia"/>
                <w:kern w:val="0"/>
                <w:sz w:val="20"/>
                <w:szCs w:val="20"/>
              </w:rPr>
              <w:t xml:space="preserve"> in cancer cells</w:t>
            </w:r>
          </w:p>
        </w:tc>
        <w:tc>
          <w:tcPr>
            <w:tcW w:w="1010" w:type="dxa"/>
          </w:tcPr>
          <w:p w14:paraId="701B7A48"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b/>
                <w:bCs/>
                <w:kern w:val="0"/>
                <w:sz w:val="18"/>
                <w:szCs w:val="18"/>
              </w:rPr>
              <w:fldChar w:fldCharType="begin"/>
            </w:r>
            <w:r>
              <w:rPr>
                <w:rFonts w:ascii="Times New Roman" w:hAnsi="Times New Roman" w:cs="Times New Roman"/>
                <w:b/>
                <w:bCs/>
                <w:kern w:val="0"/>
                <w:sz w:val="18"/>
                <w:szCs w:val="18"/>
              </w:rPr>
              <w:instrText xml:space="preserve"> ADDIN ZOTERO_ITEM CSL_CITATION {"citationID":"ZCtg2dTt","properties":{"formattedCitation":"(39)","plainCitation":"(39)","noteIndex":0},"citationItems":[{"id":1165,"uris":["http://zotero.org/users/14929628/items/7N4FL73B"],"itemData":{"id":1165,"type":"article-journal","abstract":"We have examined the expression of MIP-3alpha/CCL20 in oral squamous cell carcinoma (SCC) in vivo and in vitro. In addition, we have investigated whether the expression of MIP-3alpha/CCL20 is regulated by bacterial infection and inflammatory cytokines. In order to determine the mRNA level of MIP-3alpha, quantitative reverse transcription-polymerase chain reaction (RT-PCR) was performed with LightCycler using the double-stranded DNA dye, SYBR Green I. Oral epithelial cells and six SCC cell lines (SCC-9, SAS, BSC-OF, HSC-4, HSC, Ca9-22) were found to express MIP-3alpha mRNA. The expression of MIP-3alpha was upregulated by infection with Actinobacillus actinomycetemcomitans and by stimulation with lipopolysaccharide and TNF-alpha. By in situ hybridization, the detectable MIP-3alpha expression in SCC was localized primarily at the epithelial pearls corresponding to the spinous layer. These results suggest that MIP-3alpha contributes to the oral immunoresponse to bacterial infection, and may be involved in the growth of SCC.","container-title":"Archives of Oral Biology","DOI":"10.1016/s0003-9969(02)00167-x","ISSN":"0003-9969","issue":"2","journalAbbreviation":"Arch. Oral Biol.","language":"en","note":"PMID: 12642237\nTLDR: The results suggest that MIP-3α contributes to the oral immunoresponse to bacterial infection, and may be involved in the growth of SCC.","page":"171-175","source":"PubMed","title":"Expression of MIP-3alpha/CCL20, a macrophage inflammatory protein in oral squamous cell carcinoma","volume":"48","author":[{"family":"Abiko","given":"Yoshihiro"},{"family":"Nishimura","given":"Michiko"},{"family":"Kusano","given":"Kaoru"},{"family":"Nakashima","given":"Keisuke"},{"family":"Okumura","given":"Kazuhiko"},{"family":"Arakawa","given":"Toshiya"},{"family":"Takuma","given":"Taishin"},{"family":"Mizoguchi","given":"Itaru"},{"family":"Kaku","given":"Tohru"}],"issued":{"date-parts":[["2003",2]]}}}],"schema":"https://github.com/citation-style-language/schema/raw/master/csl-citation.json"} </w:instrText>
            </w:r>
            <w:r>
              <w:rPr>
                <w:rFonts w:ascii="Times New Roman" w:hAnsi="Times New Roman" w:cs="Times New Roman"/>
                <w:b/>
                <w:bCs/>
                <w:kern w:val="0"/>
                <w:sz w:val="18"/>
                <w:szCs w:val="18"/>
              </w:rPr>
              <w:fldChar w:fldCharType="separate"/>
            </w:r>
            <w:r>
              <w:rPr>
                <w:rFonts w:ascii="Times New Roman" w:hAnsi="Times New Roman" w:cs="Times New Roman"/>
                <w:sz w:val="18"/>
              </w:rPr>
              <w:t>(39)</w:t>
            </w:r>
            <w:r>
              <w:rPr>
                <w:rFonts w:ascii="Times New Roman" w:hAnsi="Times New Roman" w:cs="Times New Roman"/>
                <w:b/>
                <w:bCs/>
                <w:kern w:val="0"/>
                <w:sz w:val="18"/>
                <w:szCs w:val="18"/>
              </w:rPr>
              <w:fldChar w:fldCharType="end"/>
            </w:r>
          </w:p>
        </w:tc>
      </w:tr>
      <w:tr w:rsidR="001D1887" w14:paraId="14FDC391"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4E20B573"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57DDD33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 xml:space="preserve">Fusobacterium </w:t>
            </w:r>
            <w:proofErr w:type="spellStart"/>
            <w:r>
              <w:rPr>
                <w:rFonts w:ascii="Times New Roman" w:hAnsi="Times New Roman" w:cs="Times New Roman" w:hint="eastAsia"/>
                <w:i/>
                <w:iCs/>
                <w:kern w:val="0"/>
                <w:sz w:val="20"/>
                <w:szCs w:val="20"/>
              </w:rPr>
              <w:t>nucleatum</w:t>
            </w:r>
            <w:proofErr w:type="spellEnd"/>
          </w:p>
        </w:tc>
        <w:tc>
          <w:tcPr>
            <w:tcW w:w="4271" w:type="dxa"/>
            <w:shd w:val="clear" w:color="auto" w:fill="DFDFDF" w:themeFill="accent5" w:themeFillTint="33"/>
          </w:tcPr>
          <w:p w14:paraId="73FDE2E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P38 activation leading to increased production of MMP-13 and MMP-9</w:t>
            </w:r>
          </w:p>
        </w:tc>
        <w:tc>
          <w:tcPr>
            <w:tcW w:w="1010" w:type="dxa"/>
            <w:shd w:val="clear" w:color="auto" w:fill="DFDFDF" w:themeFill="accent5" w:themeFillTint="33"/>
          </w:tcPr>
          <w:p w14:paraId="6DF617D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fD7iWvsd","properties":{"formattedCitation":"(40)","plainCitation":"(40)","noteIndex":0},"citationItems":[{"id":1167,"uris":["http://zotero.org/users/14929628/items/RGJILZSZ"],"itemData":{"id":1167,"type":"article-journal","abstract":"BACKGROUND/AIM: Despite evidence of an association between pulmonary diseases and periodontopathic bacteria, the molecular mechanisms remain unknown. Matrix metalloproteinase-9 (MMP9) plays important roles in pneumonia, chronic obstructive pulmonary disease, and asthma; therefore, we assessed the effects of Fusobacterium nucleatum on MMP9 expression in mouse lung and A549 human alveolar epithelial cells.\nMATERIALS AND METHODS: Heat-killed F. nucleatum was administered to the trachea of mice or added to A549 cell cultures. MMP9 expression was determined using real-time PCR and western blotting. The involvement of mitogen-activated protein kinases (MAPKs) and nuclear factor-κB (NF-κB) in MMP9 expression was examined.\nRESULTS: F. nucleatum induced expression of MMP9 in mouse lung and bronchoalveolar lavage fluid. In A549 cells, F. nucleatum induced production of MMP9 protein and mRNA in a density-dependent manner; this was inhibited by inhibitors of extracellular-regulated kinase 1/2 and NF-κB, but not of p38 and Jun N-terminal protein kinase.\nCONCLUSION: F. nucleatum may contribute to the onset of pulmonary diseases via MMP9 expression through extracellular-regulated kinase 1/2 and NF-κB activation.","container-title":"In Vivo (Athens, Greece)","DOI":"10.21873/invivo.12749","ISSN":"1791-7549","issue":"2","journalAbbreviation":"In Vivo (Athens Greece)","language":"en","note":"PMID: 35241518\nPMCID: PMC8931925\nTLDR: Fusobacterium nucleatum may contribute to the onset of pulmonary diseases via MMP9 expression through extracellular-regulated kinase 1/2 and NF-κB activation.","page":"649-656","source":"PubMed","title":"Periodontopathic bacterium fusobacterium nucleatum affects matrix metalloproteinase-9 expression in human alveolar epithelial cells and mouse lung","volume":"36","author":[{"family":"Suzuki","given":"Ryuta"},{"family":"Kamio","given":"Noriaki"},{"family":"Sugimoto","given":"Kozue"},{"family":"Maruoka","given":"Shuichiro"},{"family":"Gon","given":"Yasuhiro"},{"family":"Kaneko","given":"Tadayoshi"},{"family":"Yonehara","given":"Yoshiyuki"},{"family":"Imai","given":"Kenichi"}],"issued":{"date-parts":[["2022"]]}}}],"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40)</w:t>
            </w:r>
            <w:r>
              <w:rPr>
                <w:rFonts w:ascii="Times New Roman" w:hAnsi="Times New Roman" w:cs="Times New Roman" w:hint="eastAsia"/>
                <w:b/>
                <w:bCs/>
                <w:kern w:val="0"/>
                <w:sz w:val="18"/>
                <w:szCs w:val="18"/>
              </w:rPr>
              <w:fldChar w:fldCharType="end"/>
            </w:r>
          </w:p>
        </w:tc>
      </w:tr>
      <w:tr w:rsidR="001D1887" w14:paraId="5ADE8042"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tcPr>
          <w:p w14:paraId="66443C28"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tcPr>
          <w:p w14:paraId="62C4CA5B"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proofErr w:type="spellStart"/>
            <w:r>
              <w:rPr>
                <w:rFonts w:ascii="Times New Roman" w:hAnsi="Times New Roman" w:cs="Times New Roman" w:hint="eastAsia"/>
                <w:i/>
                <w:iCs/>
                <w:kern w:val="0"/>
                <w:sz w:val="20"/>
                <w:szCs w:val="20"/>
              </w:rPr>
              <w:t>Prevotella</w:t>
            </w:r>
            <w:proofErr w:type="spellEnd"/>
            <w:r>
              <w:rPr>
                <w:rFonts w:ascii="Times New Roman" w:hAnsi="Times New Roman" w:cs="Times New Roman" w:hint="eastAsia"/>
                <w:i/>
                <w:iCs/>
                <w:kern w:val="0"/>
                <w:sz w:val="20"/>
                <w:szCs w:val="20"/>
              </w:rPr>
              <w:t xml:space="preserve"> intermedia</w:t>
            </w:r>
          </w:p>
        </w:tc>
        <w:tc>
          <w:tcPr>
            <w:tcW w:w="4271" w:type="dxa"/>
          </w:tcPr>
          <w:p w14:paraId="3294009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hint="eastAsia"/>
                <w:kern w:val="0"/>
                <w:sz w:val="20"/>
                <w:szCs w:val="20"/>
              </w:rPr>
              <w:t>Secretion of proteases</w:t>
            </w:r>
          </w:p>
        </w:tc>
        <w:tc>
          <w:tcPr>
            <w:tcW w:w="1010" w:type="dxa"/>
          </w:tcPr>
          <w:p w14:paraId="72E87507"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Veo0IJIj","properties":{"formattedCitation":"(41)","plainCitation":"(41)","noteIndex":0},"citationItems":[{"id":1170,"uris":["http://zotero.org/users/14929628/items/6ZQKZ2D8"],"itemData":{"id":1170,"type":"article-journal","abstract":"Five strains of Prevotella intermedia were examined for their ability to coaggregate with various gram-positive and gram-negative species of oral bacteria. Two of the P. intermedia strains coaggregated with selected Actinomyces species, P. intermedia 27 with Actinomyces viscosus T14V and Actinomyces naeslundii ATCC 12104, PK606, PK984, and PK947, and P. intermedia 113 with Actinomyces odontolyticus WVU 1546 and Actinomyces israelii WVU 838. Exposure of both Prevotella strains but not the Actinomyces strains to heat, trypsin, or proteinase K abolished most coaggregations. All pairs were disaggregated by the addition of sodium dodecyl sulfate, but only those coaggregations involving P. intermedia 113 were reversed by the addition of 2.0 M urea. P. intermedia 27 was sensitive to periodate oxidation, whereas the partner strains were stable to this treatment. Most coaggregations occurred in the presence of saliva; however, reactions involving P. intermedia 27 were not as strong as those of buffer-suspended cells. Treatment of both P. intermedia 113 coaggregations pairs with proteinase K and the results obtained from suspensions of these pairs in saliva suggest that different surface molecules of this P. intermedia strain may mediate each of these coaggregations. These data suggest that all of these coaggregations involve either a protein or glycoprotein on the Prevotella strain, which may interact with carbohydrates or carbohydrate-containing molecules on the surface of the Actinomyces strain.","container-title":"Infection and Immunity","DOI":"10.1128/iai.61.5.2011-2014.1993","ISSN":"0019-9567","issue":"5","journalAbbreviation":"Infect. Immun.","language":"en","note":"PMID: 8478088\nPMCID: PMC280796\nTLDR: Five strains of Prevotella intermedia were examined for their ability to coaggregate with various gram-positive and gram-negative species of oral bacteria and data suggest that all of these coaggregations involve either a protein or glycoprotein on thePrevotella strain, which may interact with carbohydrates or carbohydrate-containing molecules on the surface of the Actinomyces strain.","page":"2011-2014","source":"PubMed","title":"Coaggregation of prevotella intermedia with oral actinomyces species","volume":"61","author":[{"family":"Nesbitt","given":"W. E."},{"family":"Fukushima","given":"H."},{"family":"Leung","given":"K. P."},{"family":"Clark","given":"W. B."}],"issued":{"date-parts":[["1993",5]]}}}],"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41)</w:t>
            </w:r>
            <w:r>
              <w:rPr>
                <w:rFonts w:ascii="Times New Roman" w:hAnsi="Times New Roman" w:cs="Times New Roman" w:hint="eastAsia"/>
                <w:b/>
                <w:bCs/>
                <w:kern w:val="0"/>
                <w:sz w:val="18"/>
                <w:szCs w:val="18"/>
              </w:rPr>
              <w:fldChar w:fldCharType="end"/>
            </w:r>
          </w:p>
        </w:tc>
      </w:tr>
      <w:tr w:rsidR="001D1887" w14:paraId="630C1EE8" w14:textId="77777777" w:rsidTr="001D1887">
        <w:trPr>
          <w:trHeight w:val="454"/>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DFDFDF" w:themeFill="accent5" w:themeFillTint="33"/>
          </w:tcPr>
          <w:p w14:paraId="24EB416A" w14:textId="77777777" w:rsidR="001D1887" w:rsidRDefault="001D1887">
            <w:pPr>
              <w:spacing w:line="360" w:lineRule="auto"/>
              <w:ind w:firstLineChars="0" w:firstLine="0"/>
              <w:rPr>
                <w:rFonts w:ascii="Times New Roman" w:hAnsi="Times New Roman" w:cs="Times New Roman"/>
                <w:b w:val="0"/>
                <w:bCs w:val="0"/>
                <w:i/>
                <w:iCs/>
                <w:kern w:val="0"/>
                <w:sz w:val="24"/>
                <w:szCs w:val="24"/>
              </w:rPr>
            </w:pPr>
          </w:p>
        </w:tc>
        <w:tc>
          <w:tcPr>
            <w:tcW w:w="1693" w:type="dxa"/>
            <w:shd w:val="clear" w:color="auto" w:fill="DFDFDF" w:themeFill="accent5" w:themeFillTint="33"/>
          </w:tcPr>
          <w:p w14:paraId="70394663"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0"/>
                <w:szCs w:val="20"/>
              </w:rPr>
            </w:pPr>
            <w:r>
              <w:rPr>
                <w:rFonts w:ascii="Times New Roman" w:hAnsi="Times New Roman" w:cs="Times New Roman" w:hint="eastAsia"/>
                <w:i/>
                <w:iCs/>
                <w:kern w:val="0"/>
                <w:sz w:val="20"/>
                <w:szCs w:val="20"/>
              </w:rPr>
              <w:t xml:space="preserve">Treponema </w:t>
            </w:r>
            <w:proofErr w:type="spellStart"/>
            <w:r>
              <w:rPr>
                <w:rFonts w:ascii="Times New Roman" w:hAnsi="Times New Roman" w:cs="Times New Roman" w:hint="eastAsia"/>
                <w:i/>
                <w:iCs/>
                <w:kern w:val="0"/>
                <w:sz w:val="20"/>
                <w:szCs w:val="20"/>
              </w:rPr>
              <w:t>denticola</w:t>
            </w:r>
            <w:proofErr w:type="spellEnd"/>
          </w:p>
        </w:tc>
        <w:tc>
          <w:tcPr>
            <w:tcW w:w="4271" w:type="dxa"/>
            <w:shd w:val="clear" w:color="auto" w:fill="DFDFDF" w:themeFill="accent5" w:themeFillTint="33"/>
          </w:tcPr>
          <w:p w14:paraId="604E3DB9"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roofErr w:type="spellStart"/>
            <w:r>
              <w:rPr>
                <w:rFonts w:ascii="Times New Roman" w:hAnsi="Times New Roman" w:cs="Times New Roman" w:hint="eastAsia"/>
                <w:kern w:val="0"/>
                <w:sz w:val="20"/>
                <w:szCs w:val="20"/>
              </w:rPr>
              <w:t>Dentilisin</w:t>
            </w:r>
            <w:proofErr w:type="spellEnd"/>
            <w:r>
              <w:rPr>
                <w:rFonts w:ascii="Times New Roman" w:hAnsi="Times New Roman" w:cs="Times New Roman" w:hint="eastAsia"/>
                <w:kern w:val="0"/>
                <w:sz w:val="20"/>
                <w:szCs w:val="20"/>
              </w:rPr>
              <w:t xml:space="preserve"> overexpression associated with increased tumor invasiveness</w:t>
            </w:r>
          </w:p>
        </w:tc>
        <w:tc>
          <w:tcPr>
            <w:tcW w:w="1010" w:type="dxa"/>
            <w:shd w:val="clear" w:color="auto" w:fill="DFDFDF" w:themeFill="accent5" w:themeFillTint="33"/>
          </w:tcPr>
          <w:p w14:paraId="34A2C27E" w14:textId="77777777" w:rsidR="001D1887" w:rsidRDefault="00000000">
            <w:pPr>
              <w:spacing w:line="36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18"/>
                <w:szCs w:val="18"/>
              </w:rPr>
            </w:pPr>
            <w:r>
              <w:rPr>
                <w:rFonts w:ascii="Times New Roman" w:hAnsi="Times New Roman" w:cs="Times New Roman" w:hint="eastAsia"/>
                <w:b/>
                <w:bCs/>
                <w:kern w:val="0"/>
                <w:sz w:val="18"/>
                <w:szCs w:val="18"/>
              </w:rPr>
              <w:fldChar w:fldCharType="begin"/>
            </w:r>
            <w:r>
              <w:rPr>
                <w:rFonts w:ascii="Times New Roman" w:hAnsi="Times New Roman" w:cs="Times New Roman"/>
                <w:b/>
                <w:bCs/>
                <w:kern w:val="0"/>
                <w:sz w:val="18"/>
                <w:szCs w:val="18"/>
              </w:rPr>
              <w:instrText xml:space="preserve"> ADDIN ZOTERO_ITEM CSL_CITATION {"citationID":"BqXAhBgj","properties":{"formattedCitation":"(42)","plainCitation":"(42)","noteIndex":0},"citationItems":[{"id":1173,"uris":["http://zotero.org/users/14929628/items/8XP8DQI2"],"itemData":{"id":1173,"type":"article-journal","abstract":"The oral spirochete Treponema denticola is a keystone periodontal pathogen that, in association with members of a complex polymicrobial oral biofilm, contributes to tissue damage and alveolar bone loss in periodontal disease. Virulence-associated behaviors attributed to T. denticola include disruption of the host cell extracellular matrix, tissue penetration and disruption of host cell membranes accompanied by dysregulation of host immunoregulatory factors. T. denticola dentilisin is associated with several of these behaviors. Dentilisin is an outer membrane-associated complex of acylated subtilisin-family PrtP protease and two other lipoproteins, PrcB and PrcA, that are unique to oral spirochetes. Dentilisin is encoded in a single operon consisting of prcB-prcA-prtP. We employ multiple approaches to study mechanisms of dentilisin assembly and PrtP protease activity. To determine the role of each protein in the protease complex, we have made targeted mutations throughout the protease locus, including polar and nonpolar mutations in each gene (prcB, prcA, prtP) and deletions of specific PrtP domains, including single base mutagenesis of key PrtP residues. These will facilitate distinguishing between host cell responses to dentilisin protease activity and its acyl groups. The boundaries of the divergent promoter region and the relationship between dentilisin and the adjacent iron transport operon are being resolved by incremental deletions in the sequence immediately 5' to the protease locus. Comparison of the predicted three-dimensional structure of PrtP to that of other subtilisin-like proteases shows a unique PrtP C-terminal domain of approximately 250 residues. A survey of global gene expression in the presence or absence of protease gene expression reveals potential links between dentilisin and iron uptake and homeostasis in T. denticola. Understanding the mechanisms of dentilisin transport, assembly and activity of this unique protease complex may lead to more effective prophylactic or therapeutic treatments for periodontal disease.","container-title":"Frontiers in Cellular and Infection Microbiology","DOI":"10.3389/fcimb.2021.668287","ISSN":"2235-2988","journalAbbreviation":"Front. Cell. Infect. Microbiol.","language":"en","note":"PMID: 34084756\nPMCID: PMC8167434\nTLDR: A survey of global gene expression in the presence or absence of protease gene expression reveals potential links between dentilisin and iron uptake and homeostasis in T. denticola.","page":"668287","source":"PubMed","title":"Approaches to understanding mechanisms of dentilisin protease complex expression in treponema denticola","volume":"11","author":[{"family":"Goetting-Minesky","given":"M. Paula"},{"family":"Godovikova","given":"Valentina"},{"family":"Fenno","given":"J. Christopher"}],"issued":{"date-parts":[["2021"]]}}}],"schema":"https://github.com/citation-style-language/schema/raw/master/csl-citation.json"} </w:instrText>
            </w:r>
            <w:r>
              <w:rPr>
                <w:rFonts w:ascii="Times New Roman" w:hAnsi="Times New Roman" w:cs="Times New Roman" w:hint="eastAsia"/>
                <w:b/>
                <w:bCs/>
                <w:kern w:val="0"/>
                <w:sz w:val="18"/>
                <w:szCs w:val="18"/>
              </w:rPr>
              <w:fldChar w:fldCharType="separate"/>
            </w:r>
            <w:r>
              <w:rPr>
                <w:rFonts w:ascii="Times New Roman" w:hAnsi="Times New Roman" w:cs="Times New Roman"/>
                <w:sz w:val="18"/>
              </w:rPr>
              <w:t>(42)</w:t>
            </w:r>
            <w:r>
              <w:rPr>
                <w:rFonts w:ascii="Times New Roman" w:hAnsi="Times New Roman" w:cs="Times New Roman" w:hint="eastAsia"/>
                <w:b/>
                <w:bCs/>
                <w:kern w:val="0"/>
                <w:sz w:val="18"/>
                <w:szCs w:val="18"/>
              </w:rPr>
              <w:fldChar w:fldCharType="end"/>
            </w:r>
          </w:p>
        </w:tc>
      </w:tr>
    </w:tbl>
    <w:p w14:paraId="4B79227A" w14:textId="1647A822" w:rsidR="002F6EF6" w:rsidRDefault="002F6EF6" w:rsidP="002F6EF6">
      <w:pPr>
        <w:pStyle w:val="13"/>
        <w:ind w:left="382" w:hangingChars="182" w:hanging="382"/>
        <w:rPr>
          <w:rFonts w:hint="eastAsia"/>
        </w:rPr>
      </w:pPr>
      <w:r>
        <w:rPr>
          <w:rFonts w:hint="eastAsia"/>
        </w:rPr>
        <w:t>References:</w:t>
      </w:r>
    </w:p>
    <w:p w14:paraId="630AA0E4" w14:textId="56EFE035" w:rsidR="001D1887" w:rsidRDefault="00000000">
      <w:pPr>
        <w:pStyle w:val="13"/>
        <w:ind w:firstLine="420"/>
        <w:rPr>
          <w:rFonts w:ascii="等线" w:eastAsia="等线" w:hAnsi="等线" w:hint="eastAsia"/>
        </w:rPr>
      </w:pPr>
      <w:r>
        <w:fldChar w:fldCharType="begin"/>
      </w:r>
      <w:r>
        <w:instrText xml:space="preserve"> ADDIN ZOTERO_BIBL {"uncited":[],"omitted":[],"custom":[]} CSL_BIBLIOGRAPHY </w:instrText>
      </w:r>
      <w:r>
        <w:fldChar w:fldCharType="separate"/>
      </w:r>
      <w:r>
        <w:rPr>
          <w:rFonts w:ascii="等线" w:eastAsia="等线" w:hAnsi="等线"/>
        </w:rPr>
        <w:t>1.</w:t>
      </w:r>
      <w:r>
        <w:rPr>
          <w:rFonts w:ascii="等线" w:eastAsia="等线" w:hAnsi="等线"/>
        </w:rPr>
        <w:tab/>
        <w:t xml:space="preserve">Mercer SD, Doherty C, Singh G, Willmott T, Cheesapcharoen T, Teanpaisan R, et al. Lactobacillus lysates protect oral epithelial cells from pathogen-associated damage, increase secretion of pro-inflammatory cytokines and enhance barrier integrity. Sci Rep. 2025 Feb 18;15(1):5894. </w:t>
      </w:r>
    </w:p>
    <w:p w14:paraId="29CB3946" w14:textId="77777777" w:rsidR="001D1887" w:rsidRDefault="00000000">
      <w:pPr>
        <w:pStyle w:val="13"/>
        <w:ind w:firstLine="420"/>
        <w:rPr>
          <w:rFonts w:ascii="等线" w:eastAsia="等线" w:hAnsi="等线" w:hint="eastAsia"/>
        </w:rPr>
      </w:pPr>
      <w:r>
        <w:rPr>
          <w:rFonts w:ascii="等线" w:eastAsia="等线" w:hAnsi="等线"/>
        </w:rPr>
        <w:t>2.</w:t>
      </w:r>
      <w:r>
        <w:rPr>
          <w:rFonts w:ascii="等线" w:eastAsia="等线" w:hAnsi="等线"/>
        </w:rPr>
        <w:tab/>
        <w:t xml:space="preserve">Wang SY, Cai Y, Hu X, Li F, Qian XH, Xia LY, et al. P. gingivalis in oral-prostate </w:t>
      </w:r>
      <w:r>
        <w:rPr>
          <w:rFonts w:ascii="等线" w:eastAsia="等线" w:hAnsi="等线"/>
        </w:rPr>
        <w:lastRenderedPageBreak/>
        <w:t xml:space="preserve">axis exacerbates benign prostatic hyperplasia via IL-6/IL-6R pathway. Mil Med Res. 2024 May 20;11(1):30. </w:t>
      </w:r>
    </w:p>
    <w:p w14:paraId="7461023A" w14:textId="77777777" w:rsidR="001D1887" w:rsidRDefault="00000000">
      <w:pPr>
        <w:pStyle w:val="13"/>
        <w:ind w:firstLine="420"/>
        <w:rPr>
          <w:rFonts w:ascii="等线" w:eastAsia="等线" w:hAnsi="等线" w:hint="eastAsia"/>
        </w:rPr>
      </w:pPr>
      <w:r>
        <w:rPr>
          <w:rFonts w:ascii="等线" w:eastAsia="等线" w:hAnsi="等线"/>
        </w:rPr>
        <w:t>3.</w:t>
      </w:r>
      <w:r>
        <w:rPr>
          <w:rFonts w:ascii="等线" w:eastAsia="等线" w:hAnsi="等线"/>
        </w:rPr>
        <w:tab/>
        <w:t xml:space="preserve">Wei Y, Shi M, Nie Y, Wang C, Sun F, Jiang W, et al. Integrated analysis of the salivary microbiome and metabolome in chronic and aggressive periodontitis: a pilot study. Front Microbiol. 2022;13:959416. </w:t>
      </w:r>
    </w:p>
    <w:p w14:paraId="489F5611" w14:textId="77777777" w:rsidR="001D1887" w:rsidRDefault="00000000">
      <w:pPr>
        <w:pStyle w:val="13"/>
        <w:ind w:firstLine="420"/>
        <w:rPr>
          <w:rFonts w:ascii="等线" w:eastAsia="等线" w:hAnsi="等线" w:hint="eastAsia"/>
        </w:rPr>
      </w:pPr>
      <w:r>
        <w:rPr>
          <w:rFonts w:ascii="等线" w:eastAsia="等线" w:hAnsi="等线"/>
        </w:rPr>
        <w:t>4.</w:t>
      </w:r>
      <w:r>
        <w:rPr>
          <w:rFonts w:ascii="等线" w:eastAsia="等线" w:hAnsi="等线"/>
        </w:rPr>
        <w:tab/>
        <w:t xml:space="preserve">Jud P, Wimmer G, Meinitzer A, Strohmaier H, Schwantzer G, Moazedi-Fürst F, et al. Periodontal disease and its association to endothelial dysfunction and clinical changes in limited systemic sclerosis: a case-control study. J Periodontal Res. 2023 Jun;58(3):621–33. </w:t>
      </w:r>
    </w:p>
    <w:p w14:paraId="23B5B2B4" w14:textId="77777777" w:rsidR="001D1887" w:rsidRDefault="00000000">
      <w:pPr>
        <w:pStyle w:val="13"/>
        <w:ind w:firstLine="420"/>
        <w:rPr>
          <w:rFonts w:ascii="等线" w:eastAsia="等线" w:hAnsi="等线" w:hint="eastAsia"/>
        </w:rPr>
      </w:pPr>
      <w:r>
        <w:rPr>
          <w:rFonts w:ascii="等线" w:eastAsia="等线" w:hAnsi="等线"/>
        </w:rPr>
        <w:t>5.</w:t>
      </w:r>
      <w:r>
        <w:rPr>
          <w:rFonts w:ascii="等线" w:eastAsia="等线" w:hAnsi="等线"/>
        </w:rPr>
        <w:tab/>
        <w:t xml:space="preserve">Quaglio AEV, Grillo TG, De Oliveira ECS, Di Stasi LC, Sassaki LY. Gut microbiota, inflammatory bowel disease and colorectal cancer. World J Gastroentero. 2022 Aug 14;28(30):4053–60. </w:t>
      </w:r>
    </w:p>
    <w:p w14:paraId="0C9565C8" w14:textId="77777777" w:rsidR="001D1887" w:rsidRDefault="00000000">
      <w:pPr>
        <w:pStyle w:val="13"/>
        <w:ind w:firstLine="420"/>
        <w:rPr>
          <w:rFonts w:ascii="等线" w:eastAsia="等线" w:hAnsi="等线" w:hint="eastAsia"/>
        </w:rPr>
      </w:pPr>
      <w:r>
        <w:rPr>
          <w:rFonts w:ascii="等线" w:eastAsia="等线" w:hAnsi="等线"/>
        </w:rPr>
        <w:t>6.</w:t>
      </w:r>
      <w:r>
        <w:rPr>
          <w:rFonts w:ascii="等线" w:eastAsia="等线" w:hAnsi="等线"/>
        </w:rPr>
        <w:tab/>
        <w:t xml:space="preserve">Sun J, Feng S, Ding T, Wang T, Du L, Kang W, et al. Fusobacterium nucleatum dysregulates inflammatory cytokines and NLRP3 inflammasomes in oral cells. Oral Dis. 2024 Oct;30(7):4767–81. </w:t>
      </w:r>
    </w:p>
    <w:p w14:paraId="5A6E5A95" w14:textId="77777777" w:rsidR="001D1887" w:rsidRDefault="00000000">
      <w:pPr>
        <w:pStyle w:val="13"/>
        <w:ind w:firstLine="420"/>
        <w:rPr>
          <w:rFonts w:ascii="等线" w:eastAsia="等线" w:hAnsi="等线" w:hint="eastAsia"/>
        </w:rPr>
      </w:pPr>
      <w:r>
        <w:rPr>
          <w:rFonts w:ascii="等线" w:eastAsia="等线" w:hAnsi="等线"/>
        </w:rPr>
        <w:t>7.</w:t>
      </w:r>
      <w:r>
        <w:rPr>
          <w:rFonts w:ascii="等线" w:eastAsia="等线" w:hAnsi="等线"/>
        </w:rPr>
        <w:tab/>
        <w:t xml:space="preserve">Torres-Morales J, Mark Welch JL, Dewhirst FE, Borisy GG. Site-specialization of human oral gemella species. J Oral Microbiol. 2023;15(1):2225261. </w:t>
      </w:r>
    </w:p>
    <w:p w14:paraId="5695F76B" w14:textId="77777777" w:rsidR="001D1887" w:rsidRDefault="00000000">
      <w:pPr>
        <w:pStyle w:val="13"/>
        <w:ind w:firstLine="420"/>
        <w:rPr>
          <w:rFonts w:ascii="等线" w:eastAsia="等线" w:hAnsi="等线" w:hint="eastAsia"/>
        </w:rPr>
      </w:pPr>
      <w:r>
        <w:rPr>
          <w:rFonts w:ascii="等线" w:eastAsia="等线" w:hAnsi="等线"/>
        </w:rPr>
        <w:t>8.</w:t>
      </w:r>
      <w:r>
        <w:rPr>
          <w:rFonts w:ascii="等线" w:eastAsia="等线" w:hAnsi="等线"/>
        </w:rPr>
        <w:tab/>
        <w:t xml:space="preserve">Parfenyev SE, Vishnyakov IE, Efimova TN, Daks AA, Shuvalov OY, Fedorova OA, et al. Effect of infection by mycoplasma arginini and mycoplasma salivarium on the oncogenic properties of lung cancer cell line A549. Biochem Biophys Res Commun. 2024 Dec 3;736:150878. </w:t>
      </w:r>
    </w:p>
    <w:p w14:paraId="5241B649" w14:textId="77777777" w:rsidR="001D1887" w:rsidRDefault="00000000">
      <w:pPr>
        <w:pStyle w:val="13"/>
        <w:ind w:firstLine="420"/>
        <w:rPr>
          <w:rFonts w:ascii="等线" w:eastAsia="等线" w:hAnsi="等线" w:hint="eastAsia"/>
        </w:rPr>
      </w:pPr>
      <w:r>
        <w:rPr>
          <w:rFonts w:ascii="等线" w:eastAsia="等线" w:hAnsi="等线"/>
        </w:rPr>
        <w:t>9.</w:t>
      </w:r>
      <w:r>
        <w:rPr>
          <w:rFonts w:ascii="等线" w:eastAsia="等线" w:hAnsi="等线"/>
        </w:rPr>
        <w:tab/>
        <w:t xml:space="preserve">Chen YY, Tan L, Su XL, Chen NX, Liu Q, Feng YZ, et al. NOD2 contributes to parvimonas micra-induced bone resorption in diabetic rats with experimental periodontitis. Mol Oral Microbiol. 2024 Dec;39(6):446–60. </w:t>
      </w:r>
    </w:p>
    <w:p w14:paraId="3DFAF65F" w14:textId="77777777" w:rsidR="001D1887" w:rsidRDefault="00000000">
      <w:pPr>
        <w:pStyle w:val="13"/>
        <w:ind w:firstLine="420"/>
        <w:rPr>
          <w:rFonts w:ascii="等线" w:eastAsia="等线" w:hAnsi="等线" w:hint="eastAsia"/>
        </w:rPr>
      </w:pPr>
      <w:r>
        <w:rPr>
          <w:rFonts w:ascii="等线" w:eastAsia="等线" w:hAnsi="等线"/>
        </w:rPr>
        <w:t>10.</w:t>
      </w:r>
      <w:r>
        <w:rPr>
          <w:rFonts w:ascii="等线" w:eastAsia="等线" w:hAnsi="等线"/>
        </w:rPr>
        <w:tab/>
        <w:t xml:space="preserve">Gasmi Benahmed A, Kumar Mujawdiya P, Noor S, Gasmi A. Porphyromonas gingivalis in the development of periodontitis: impact on dysbiosis and inflammation. Arch Razi Inst. 2022 Oct;77(5):1539–51. </w:t>
      </w:r>
    </w:p>
    <w:p w14:paraId="5FCA6AE8" w14:textId="77777777" w:rsidR="001D1887" w:rsidRDefault="00000000">
      <w:pPr>
        <w:pStyle w:val="13"/>
        <w:ind w:firstLine="420"/>
        <w:rPr>
          <w:rFonts w:ascii="等线" w:eastAsia="等线" w:hAnsi="等线" w:hint="eastAsia"/>
        </w:rPr>
      </w:pPr>
      <w:r>
        <w:rPr>
          <w:rFonts w:ascii="等线" w:eastAsia="等线" w:hAnsi="等线"/>
        </w:rPr>
        <w:t>11.</w:t>
      </w:r>
      <w:r>
        <w:rPr>
          <w:rFonts w:ascii="等线" w:eastAsia="等线" w:hAnsi="等线"/>
        </w:rPr>
        <w:tab/>
        <w:t xml:space="preserve">Zhou Y, Qin Y, Ma J, Li Z, Heng W, Zhang L, et al. Heat-killed prevotella intermedia promotes the progression of oral squamous cell carcinoma by inhibiting the expression of tumor suppressors and affecting the tumor microenvironment. Exp Hematol Oncol. 2024 Mar 21;13(1):33. </w:t>
      </w:r>
    </w:p>
    <w:p w14:paraId="737442A9" w14:textId="77777777" w:rsidR="001D1887" w:rsidRDefault="00000000">
      <w:pPr>
        <w:pStyle w:val="13"/>
        <w:ind w:firstLine="420"/>
        <w:rPr>
          <w:rFonts w:ascii="等线" w:eastAsia="等线" w:hAnsi="等线" w:hint="eastAsia"/>
        </w:rPr>
      </w:pPr>
      <w:r>
        <w:rPr>
          <w:rFonts w:ascii="等线" w:eastAsia="等线" w:hAnsi="等线"/>
        </w:rPr>
        <w:t>12.</w:t>
      </w:r>
      <w:r>
        <w:rPr>
          <w:rFonts w:ascii="等线" w:eastAsia="等线" w:hAnsi="等线"/>
        </w:rPr>
        <w:tab/>
        <w:t xml:space="preserve">Yu XQ, Mao JZ, Yang SY, Wang L, Yang CZ, Huang L, et al. Autocrine IL-8 contributes to propionibacterium acnes-induced proliferation and differentiation of HaCaT cells via AKT/FOXO1/ autophagy. Curr Med Sci. 2024 Oct;44(5):1058–65. </w:t>
      </w:r>
    </w:p>
    <w:p w14:paraId="4E2E3B50" w14:textId="77777777" w:rsidR="001D1887" w:rsidRDefault="00000000">
      <w:pPr>
        <w:pStyle w:val="13"/>
        <w:ind w:firstLine="420"/>
        <w:rPr>
          <w:rFonts w:ascii="等线" w:eastAsia="等线" w:hAnsi="等线" w:hint="eastAsia"/>
        </w:rPr>
      </w:pPr>
      <w:r>
        <w:rPr>
          <w:rFonts w:ascii="等线" w:eastAsia="等线" w:hAnsi="等线"/>
        </w:rPr>
        <w:t>13.</w:t>
      </w:r>
      <w:r>
        <w:rPr>
          <w:rFonts w:ascii="等线" w:eastAsia="等线" w:hAnsi="等线"/>
        </w:rPr>
        <w:tab/>
        <w:t xml:space="preserve">Jia X, Gu M, Dai J, Wang J, Zhang Y, Pang Z. Quercetin attenuates pseudomonas aeruginosa-induced acute lung inflammation by inhibiting PI3K/AKT/NF-κB signaling </w:t>
      </w:r>
      <w:r>
        <w:rPr>
          <w:rFonts w:ascii="等线" w:eastAsia="等线" w:hAnsi="等线"/>
        </w:rPr>
        <w:lastRenderedPageBreak/>
        <w:t xml:space="preserve">pathway. Inflammopharmacology. 2024 Apr;32(2):1059–76. </w:t>
      </w:r>
    </w:p>
    <w:p w14:paraId="5EA657E2" w14:textId="77777777" w:rsidR="001D1887" w:rsidRDefault="00000000">
      <w:pPr>
        <w:pStyle w:val="13"/>
        <w:ind w:firstLine="420"/>
        <w:rPr>
          <w:rFonts w:ascii="等线" w:eastAsia="等线" w:hAnsi="等线" w:hint="eastAsia"/>
        </w:rPr>
      </w:pPr>
      <w:r>
        <w:rPr>
          <w:rFonts w:ascii="等线" w:eastAsia="等线" w:hAnsi="等线"/>
        </w:rPr>
        <w:t>14.</w:t>
      </w:r>
      <w:r>
        <w:rPr>
          <w:rFonts w:ascii="等线" w:eastAsia="等线" w:hAnsi="等线"/>
        </w:rPr>
        <w:tab/>
        <w:t xml:space="preserve">Butucel E, Balta I, Bundurus IA, Popescu CA, Iancu T, Venig A, et al. Natural antimicrobials promote the anti-oxidative inhibition of COX-2 mediated inflammatory response in primary oral cells infected with staphylococcus aureus, streptococcus pyogenes and enterococcus faecalis. Antioxid (Basel Switz). 2023 Apr 28;12(5):1017. </w:t>
      </w:r>
    </w:p>
    <w:p w14:paraId="2E86618E" w14:textId="77777777" w:rsidR="001D1887" w:rsidRDefault="00000000">
      <w:pPr>
        <w:pStyle w:val="13"/>
        <w:ind w:firstLine="420"/>
        <w:rPr>
          <w:rFonts w:ascii="等线" w:eastAsia="等线" w:hAnsi="等线" w:hint="eastAsia"/>
        </w:rPr>
      </w:pPr>
      <w:r>
        <w:rPr>
          <w:rFonts w:ascii="等线" w:eastAsia="等线" w:hAnsi="等线"/>
        </w:rPr>
        <w:t>15.</w:t>
      </w:r>
      <w:r>
        <w:rPr>
          <w:rFonts w:ascii="等线" w:eastAsia="等线" w:hAnsi="等线"/>
        </w:rPr>
        <w:tab/>
        <w:t xml:space="preserve">Loeurng V, Puth S, Hong SH, Lee YS, Radhakrishnan K, Koh JT, et al. A flagellin-adjuvanted trivalent mucosal vaccine targeting key periodontopathic bacteria. Nato Adv Sci Inst Se. 2024 Jul 8;12(7):754. </w:t>
      </w:r>
    </w:p>
    <w:p w14:paraId="74594000" w14:textId="77777777" w:rsidR="001D1887" w:rsidRDefault="00000000">
      <w:pPr>
        <w:pStyle w:val="13"/>
        <w:ind w:firstLine="420"/>
        <w:rPr>
          <w:rFonts w:ascii="等线" w:eastAsia="等线" w:hAnsi="等线" w:hint="eastAsia"/>
        </w:rPr>
      </w:pPr>
      <w:r>
        <w:rPr>
          <w:rFonts w:ascii="等线" w:eastAsia="等线" w:hAnsi="等线"/>
        </w:rPr>
        <w:t>16.</w:t>
      </w:r>
      <w:r>
        <w:rPr>
          <w:rFonts w:ascii="等线" w:eastAsia="等线" w:hAnsi="等线"/>
        </w:rPr>
        <w:tab/>
        <w:t xml:space="preserve">Zhang S, Li C, Liu J, Geng F, Shi X, Li Q, et al. Fusobacterium nucleatum promotes epithelial-mesenchymal transiton through regulation of the lncRNA MIR4435-2HG/miR-296-5p/Akt2/SNAI1 signaling pathway. FEBS J. 2020 Sep;287(18):4032–47. </w:t>
      </w:r>
    </w:p>
    <w:p w14:paraId="1EF941C7" w14:textId="77777777" w:rsidR="001D1887" w:rsidRDefault="00000000">
      <w:pPr>
        <w:pStyle w:val="13"/>
        <w:ind w:firstLine="420"/>
        <w:rPr>
          <w:rFonts w:ascii="等线" w:eastAsia="等线" w:hAnsi="等线" w:hint="eastAsia"/>
        </w:rPr>
      </w:pPr>
      <w:r>
        <w:rPr>
          <w:rFonts w:ascii="等线" w:eastAsia="等线" w:hAnsi="等线"/>
        </w:rPr>
        <w:t>17.</w:t>
      </w:r>
      <w:r>
        <w:rPr>
          <w:rFonts w:ascii="等线" w:eastAsia="等线" w:hAnsi="等线"/>
        </w:rPr>
        <w:tab/>
        <w:t xml:space="preserve">Li Z, Liu Y, Huang X, Wang Q, Fu R, Wen X, et al. F. Nucleatum enhances oral squamous cell carcinoma proliferation via E-cadherin/β-catenin pathway. BMC oral health. 2024 May 2;24(1):518. </w:t>
      </w:r>
    </w:p>
    <w:p w14:paraId="5B5D39D8" w14:textId="77777777" w:rsidR="001D1887" w:rsidRDefault="00000000">
      <w:pPr>
        <w:pStyle w:val="13"/>
        <w:ind w:firstLine="420"/>
        <w:rPr>
          <w:rFonts w:ascii="等线" w:eastAsia="等线" w:hAnsi="等线" w:hint="eastAsia"/>
        </w:rPr>
      </w:pPr>
      <w:r>
        <w:rPr>
          <w:rFonts w:ascii="等线" w:eastAsia="等线" w:hAnsi="等线"/>
        </w:rPr>
        <w:t>18.</w:t>
      </w:r>
      <w:r>
        <w:rPr>
          <w:rFonts w:ascii="等线" w:eastAsia="等线" w:hAnsi="等线"/>
        </w:rPr>
        <w:tab/>
        <w:t xml:space="preserve">Parfenyev SE, Vishnyakov IE, Efimova TN, Daks AA, Shuvalov OY, Fedorova OA, et al. Effect of infection by mycoplasma arginini and mycoplasma salivarium on the oncogenic properties of lung cancer cell line A549. Biochem Biophys Res Commun. 2024 Dec 3;736:150878. </w:t>
      </w:r>
    </w:p>
    <w:p w14:paraId="22810968" w14:textId="77777777" w:rsidR="001D1887" w:rsidRDefault="00000000">
      <w:pPr>
        <w:pStyle w:val="13"/>
        <w:ind w:firstLine="420"/>
        <w:rPr>
          <w:rFonts w:ascii="等线" w:eastAsia="等线" w:hAnsi="等线" w:hint="eastAsia"/>
        </w:rPr>
      </w:pPr>
      <w:r>
        <w:rPr>
          <w:rFonts w:ascii="等线" w:eastAsia="等线" w:hAnsi="等线"/>
        </w:rPr>
        <w:t>19.</w:t>
      </w:r>
      <w:r>
        <w:rPr>
          <w:rFonts w:ascii="等线" w:eastAsia="等线" w:hAnsi="等线"/>
        </w:rPr>
        <w:tab/>
        <w:t xml:space="preserve">Shi J, Hao XY, Tong Y, Qian WB, Sun Y. SIRT6 alleviates senescence induced by porphyromonas gingivalis in human gingival fibroblasts. Mol Biol Rep. 2024 Sep 11;51(1):976. </w:t>
      </w:r>
    </w:p>
    <w:p w14:paraId="4B52B0E0" w14:textId="77777777" w:rsidR="001D1887" w:rsidRDefault="00000000">
      <w:pPr>
        <w:pStyle w:val="13"/>
        <w:ind w:firstLine="420"/>
        <w:rPr>
          <w:rFonts w:ascii="等线" w:eastAsia="等线" w:hAnsi="等线" w:hint="eastAsia"/>
        </w:rPr>
      </w:pPr>
      <w:r>
        <w:rPr>
          <w:rFonts w:ascii="等线" w:eastAsia="等线" w:hAnsi="等线"/>
        </w:rPr>
        <w:t>20.</w:t>
      </w:r>
      <w:r>
        <w:rPr>
          <w:rFonts w:ascii="等线" w:eastAsia="等线" w:hAnsi="等线"/>
        </w:rPr>
        <w:tab/>
        <w:t xml:space="preserve">Qiu Y, Tan X, Lei Z, Chen X, Chen J, Gong T, et al. A GntR family transcription factor in porphyromonas gingivalis regulates bacterial growth, acylpeptidyl oligopeptidase, and gingipains activity. Mol Oral Microbiol. 2023 Feb;38(1):48–57. </w:t>
      </w:r>
    </w:p>
    <w:p w14:paraId="3E584FE6" w14:textId="77777777" w:rsidR="001D1887" w:rsidRDefault="00000000">
      <w:pPr>
        <w:pStyle w:val="13"/>
        <w:ind w:firstLine="420"/>
        <w:rPr>
          <w:rFonts w:ascii="等线" w:eastAsia="等线" w:hAnsi="等线" w:hint="eastAsia"/>
        </w:rPr>
      </w:pPr>
      <w:r>
        <w:rPr>
          <w:rFonts w:ascii="等线" w:eastAsia="等线" w:hAnsi="等线"/>
        </w:rPr>
        <w:t>21.</w:t>
      </w:r>
      <w:r>
        <w:rPr>
          <w:rFonts w:ascii="等线" w:eastAsia="等线" w:hAnsi="等线"/>
        </w:rPr>
        <w:tab/>
        <w:t xml:space="preserve">Fitzsimonds ZR, Liu C, Stocke KS, Yakoumatos L, Shumway B, Miller DP, et al. Regulation of olfactomedin 4 by porphyromonas gingivalis in a community context. ISME J. 2021 Sep;15(9):2627–42. </w:t>
      </w:r>
    </w:p>
    <w:p w14:paraId="5CFE122E" w14:textId="77777777" w:rsidR="001D1887" w:rsidRDefault="00000000">
      <w:pPr>
        <w:pStyle w:val="13"/>
        <w:ind w:firstLine="420"/>
        <w:rPr>
          <w:rFonts w:ascii="等线" w:eastAsia="等线" w:hAnsi="等线" w:hint="eastAsia"/>
        </w:rPr>
      </w:pPr>
      <w:r>
        <w:rPr>
          <w:rFonts w:ascii="等线" w:eastAsia="等线" w:hAnsi="等线"/>
        </w:rPr>
        <w:t>22.</w:t>
      </w:r>
      <w:r>
        <w:rPr>
          <w:rFonts w:ascii="等线" w:eastAsia="等线" w:hAnsi="等线"/>
        </w:rPr>
        <w:tab/>
        <w:t xml:space="preserve">Peeran SW, Murugan M, Doggalli N, Fageeh H, Ibrahim W, Al-Ak’hali MS, et al. Herbal composite preparation and investigating its efficiency to inhibit biofilm formation and virulence factors of prevotella intermedia and porphyromonas gingivalis - formulation of mouthwash using a herbal composite and evaluating its anti-microbial activity. J Pharm Bioallied Sci. 2024 Apr;16(Suppl 2):S1574–84. </w:t>
      </w:r>
    </w:p>
    <w:p w14:paraId="1A0C5092" w14:textId="77777777" w:rsidR="001D1887" w:rsidRDefault="00000000">
      <w:pPr>
        <w:pStyle w:val="13"/>
        <w:ind w:firstLine="420"/>
        <w:rPr>
          <w:rFonts w:ascii="等线" w:eastAsia="等线" w:hAnsi="等线" w:hint="eastAsia"/>
        </w:rPr>
      </w:pPr>
      <w:r>
        <w:rPr>
          <w:rFonts w:ascii="等线" w:eastAsia="等线" w:hAnsi="等线"/>
        </w:rPr>
        <w:t>23.</w:t>
      </w:r>
      <w:r>
        <w:rPr>
          <w:rFonts w:ascii="等线" w:eastAsia="等线" w:hAnsi="等线"/>
        </w:rPr>
        <w:tab/>
        <w:t xml:space="preserve">Fuentes-Zacarias P, Arzate-Castañeda DA, Sosa-González I, Villeda-Gabriel G, Morales-Méndez I, Osorio-Caballero M, et al. Pseudomonas aeruginosa induces spatio-temporal secretion of IL-1β, TNFα, proMMP-9, and reduction of epithelial E-cadherin in human alveolar epithelial type II (A549) cells. Acta Biochim Pol. 2021 May 4;68(2):207–15. </w:t>
      </w:r>
    </w:p>
    <w:p w14:paraId="657BAD0E" w14:textId="77777777" w:rsidR="001D1887" w:rsidRDefault="00000000">
      <w:pPr>
        <w:pStyle w:val="13"/>
        <w:ind w:firstLine="420"/>
        <w:rPr>
          <w:rFonts w:ascii="等线" w:eastAsia="等线" w:hAnsi="等线" w:hint="eastAsia"/>
        </w:rPr>
      </w:pPr>
      <w:r>
        <w:rPr>
          <w:rFonts w:ascii="等线" w:eastAsia="等线" w:hAnsi="等线"/>
        </w:rPr>
        <w:lastRenderedPageBreak/>
        <w:t>24.</w:t>
      </w:r>
      <w:r>
        <w:rPr>
          <w:rFonts w:ascii="等线" w:eastAsia="等线" w:hAnsi="等线"/>
        </w:rPr>
        <w:tab/>
        <w:t xml:space="preserve">Ohshima J, Wang Q, Fitzsimonds ZR, Miller DP, Sztukowska MN, Jung YJ, et al. Streptococcus gordonii programs epithelial cells to resist ZEB2 induction by porphyromonas gingivalis. PNAS. 2019 Apr 23;116(17):8544–53. </w:t>
      </w:r>
    </w:p>
    <w:p w14:paraId="54AADEE2" w14:textId="77777777" w:rsidR="001D1887" w:rsidRDefault="00000000">
      <w:pPr>
        <w:pStyle w:val="13"/>
        <w:ind w:firstLine="420"/>
        <w:rPr>
          <w:rFonts w:ascii="等线" w:eastAsia="等线" w:hAnsi="等线" w:hint="eastAsia"/>
        </w:rPr>
      </w:pPr>
      <w:r>
        <w:rPr>
          <w:rFonts w:ascii="等线" w:eastAsia="等线" w:hAnsi="等线"/>
        </w:rPr>
        <w:t>25.</w:t>
      </w:r>
      <w:r>
        <w:rPr>
          <w:rFonts w:ascii="等线" w:eastAsia="等线" w:hAnsi="等线"/>
        </w:rPr>
        <w:tab/>
        <w:t xml:space="preserve">Cao W, Liu Y, Zhang R, Zhang B, Wang T, Zhu X, et al. Homoharringtonine induces apoptosis and inhibits STAT3 via IL-6/JAK1/STAT3 signal pathway in Gefitinib-resistant lung cancer cells. Sci Rep. 2015 Jul 13;5:8477. </w:t>
      </w:r>
    </w:p>
    <w:p w14:paraId="3A35540D" w14:textId="77777777" w:rsidR="001D1887" w:rsidRDefault="00000000">
      <w:pPr>
        <w:pStyle w:val="13"/>
        <w:ind w:firstLine="420"/>
        <w:rPr>
          <w:rFonts w:ascii="等线" w:eastAsia="等线" w:hAnsi="等线" w:hint="eastAsia"/>
        </w:rPr>
      </w:pPr>
      <w:r>
        <w:rPr>
          <w:rFonts w:ascii="等线" w:eastAsia="等线" w:hAnsi="等线"/>
        </w:rPr>
        <w:t>26.</w:t>
      </w:r>
      <w:r>
        <w:rPr>
          <w:rFonts w:ascii="等线" w:eastAsia="等线" w:hAnsi="等线"/>
        </w:rPr>
        <w:tab/>
        <w:t xml:space="preserve">Bui FQ, Johnson L, Roberts J, Hung SC, Lee J, Atanasova KR, et al. Fusobacterium nucleatum infection of gingival epithelial cells leads to NLRP3 inflammasome-dependent secretion of IL-1β and the danger signals ASC and HMGB1. Cell Microbiol. 2016 Jul;18(7):970–81. </w:t>
      </w:r>
    </w:p>
    <w:p w14:paraId="2AE6494C" w14:textId="77777777" w:rsidR="001D1887" w:rsidRDefault="00000000">
      <w:pPr>
        <w:pStyle w:val="13"/>
        <w:ind w:firstLine="420"/>
        <w:rPr>
          <w:rFonts w:ascii="等线" w:eastAsia="等线" w:hAnsi="等线" w:hint="eastAsia"/>
        </w:rPr>
      </w:pPr>
      <w:r>
        <w:rPr>
          <w:rFonts w:ascii="等线" w:eastAsia="等线" w:hAnsi="等线"/>
        </w:rPr>
        <w:t>27.</w:t>
      </w:r>
      <w:r>
        <w:rPr>
          <w:rFonts w:ascii="等线" w:eastAsia="等线" w:hAnsi="等线"/>
        </w:rPr>
        <w:tab/>
        <w:t xml:space="preserve">Yoshida Y. Analysis of the Butyrate-Producing Pathway in Porphyromonas gingivalis. Methods Mol Biol. 2021;2210:167–72. </w:t>
      </w:r>
    </w:p>
    <w:p w14:paraId="5F96A287" w14:textId="77777777" w:rsidR="001D1887" w:rsidRDefault="00000000">
      <w:pPr>
        <w:pStyle w:val="13"/>
        <w:ind w:firstLine="420"/>
        <w:rPr>
          <w:rFonts w:ascii="等线" w:eastAsia="等线" w:hAnsi="等线" w:hint="eastAsia"/>
        </w:rPr>
      </w:pPr>
      <w:r>
        <w:rPr>
          <w:rFonts w:ascii="等线" w:eastAsia="等线" w:hAnsi="等线"/>
        </w:rPr>
        <w:t>28.</w:t>
      </w:r>
      <w:r>
        <w:rPr>
          <w:rFonts w:ascii="等线" w:eastAsia="等线" w:hAnsi="等线"/>
        </w:rPr>
        <w:tab/>
        <w:t xml:space="preserve">Kumar SS. Can probiotics stop oral cancer progression? Evid-Based Dent. 2022 Mar;23(1):22–3. </w:t>
      </w:r>
    </w:p>
    <w:p w14:paraId="30E5FE8B" w14:textId="77777777" w:rsidR="001D1887" w:rsidRDefault="00000000">
      <w:pPr>
        <w:pStyle w:val="13"/>
        <w:ind w:firstLine="420"/>
        <w:rPr>
          <w:rFonts w:ascii="等线" w:eastAsia="等线" w:hAnsi="等线" w:hint="eastAsia"/>
        </w:rPr>
      </w:pPr>
      <w:r>
        <w:rPr>
          <w:rFonts w:ascii="等线" w:eastAsia="等线" w:hAnsi="等线"/>
        </w:rPr>
        <w:t>29.</w:t>
      </w:r>
      <w:r>
        <w:rPr>
          <w:rFonts w:ascii="等线" w:eastAsia="等线" w:hAnsi="等线"/>
        </w:rPr>
        <w:tab/>
        <w:t xml:space="preserve">Kouroshnia A, Zeinali S, Irani S, Sadeghi A. Induction of apoptosis and cell cycle arrest in colorectal cancer cells by novel anticancer metabolites of streptomyces sp. 801. Cancer Cell Int. 2022 Jul 26;22(1):235. </w:t>
      </w:r>
    </w:p>
    <w:p w14:paraId="0262EAC0" w14:textId="77777777" w:rsidR="001D1887" w:rsidRDefault="00000000">
      <w:pPr>
        <w:pStyle w:val="13"/>
        <w:ind w:firstLine="420"/>
        <w:rPr>
          <w:rFonts w:ascii="等线" w:eastAsia="等线" w:hAnsi="等线" w:hint="eastAsia"/>
        </w:rPr>
      </w:pPr>
      <w:r>
        <w:rPr>
          <w:rFonts w:ascii="等线" w:eastAsia="等线" w:hAnsi="等线"/>
        </w:rPr>
        <w:t>30.</w:t>
      </w:r>
      <w:r>
        <w:rPr>
          <w:rFonts w:ascii="等线" w:eastAsia="等线" w:hAnsi="等线"/>
        </w:rPr>
        <w:tab/>
        <w:t xml:space="preserve">Ozuna H, Snider I, Belibasakis GN, Oscarsson J, Johansson A, Uriarte SM. Aggregatibacter actinomycetemcomitans and filifactor alocis: two exotoxin-producing oral pathogens. Front Oral Health. 2022;3:981343. </w:t>
      </w:r>
    </w:p>
    <w:p w14:paraId="27D46978" w14:textId="77777777" w:rsidR="001D1887" w:rsidRDefault="00000000">
      <w:pPr>
        <w:pStyle w:val="13"/>
        <w:ind w:firstLine="420"/>
        <w:rPr>
          <w:rFonts w:ascii="等线" w:eastAsia="等线" w:hAnsi="等线" w:hint="eastAsia"/>
        </w:rPr>
      </w:pPr>
      <w:r>
        <w:rPr>
          <w:rFonts w:ascii="等线" w:eastAsia="等线" w:hAnsi="等线"/>
        </w:rPr>
        <w:t>31.</w:t>
      </w:r>
      <w:r>
        <w:rPr>
          <w:rFonts w:ascii="等线" w:eastAsia="等线" w:hAnsi="等线"/>
        </w:rPr>
        <w:tab/>
        <w:t xml:space="preserve">Tsukahara T, Makioka-Itaya Y, Takimoto H, Ijichi T. Oral supplementation of a cell preparation of enterococcus faecalis strain EC-12 stimulates superoxide dismutase production in the livers of healthy and arthritis-induced mice. J Clin Biochem Nutr. 2023 Jan;72(1):39–45. </w:t>
      </w:r>
    </w:p>
    <w:p w14:paraId="1ADEF066" w14:textId="77777777" w:rsidR="001D1887" w:rsidRDefault="00000000">
      <w:pPr>
        <w:pStyle w:val="13"/>
        <w:ind w:firstLine="420"/>
        <w:rPr>
          <w:rFonts w:ascii="等线" w:eastAsia="等线" w:hAnsi="等线" w:hint="eastAsia"/>
        </w:rPr>
      </w:pPr>
      <w:r>
        <w:rPr>
          <w:rFonts w:ascii="等线" w:eastAsia="等线" w:hAnsi="等线"/>
        </w:rPr>
        <w:t>32.</w:t>
      </w:r>
      <w:r>
        <w:rPr>
          <w:rFonts w:ascii="等线" w:eastAsia="等线" w:hAnsi="等线"/>
        </w:rPr>
        <w:tab/>
        <w:t xml:space="preserve">Scillato M, Spitale A, Mongelli G, Privitera GF, Mangano K, Cianci A, et al. Antimicrobial properties of lactobacillus cell-free supernatants against multidrug-resistant urogenital pathogens. Microbiol Open. 2021 Feb;10(2):e1173. </w:t>
      </w:r>
    </w:p>
    <w:p w14:paraId="75B92E53" w14:textId="77777777" w:rsidR="001D1887" w:rsidRDefault="00000000">
      <w:pPr>
        <w:pStyle w:val="13"/>
        <w:ind w:firstLine="420"/>
        <w:rPr>
          <w:rFonts w:ascii="等线" w:eastAsia="等线" w:hAnsi="等线" w:hint="eastAsia"/>
        </w:rPr>
      </w:pPr>
      <w:r>
        <w:rPr>
          <w:rFonts w:ascii="等线" w:eastAsia="等线" w:hAnsi="等线"/>
        </w:rPr>
        <w:t>33.</w:t>
      </w:r>
      <w:r>
        <w:rPr>
          <w:rFonts w:ascii="等线" w:eastAsia="等线" w:hAnsi="等线"/>
        </w:rPr>
        <w:tab/>
        <w:t xml:space="preserve">Xu T, Dong Q, Luo Y, Liu Y, Gao L, Pan Y, et al. Porphyromonas gingivalis infection promotes mitochondrial dysfunction through Drp1-dependent mitochondrial fission in endothelial cells. Int J Oral Sci. 2021 Sep 3;13(1):28. </w:t>
      </w:r>
    </w:p>
    <w:p w14:paraId="5C332BF9" w14:textId="77777777" w:rsidR="001D1887" w:rsidRDefault="00000000">
      <w:pPr>
        <w:pStyle w:val="13"/>
        <w:ind w:firstLine="420"/>
        <w:rPr>
          <w:rFonts w:ascii="等线" w:eastAsia="等线" w:hAnsi="等线" w:hint="eastAsia"/>
        </w:rPr>
      </w:pPr>
      <w:r>
        <w:rPr>
          <w:rFonts w:ascii="等线" w:eastAsia="等线" w:hAnsi="等线"/>
        </w:rPr>
        <w:t>34.</w:t>
      </w:r>
      <w:r>
        <w:rPr>
          <w:rFonts w:ascii="等线" w:eastAsia="等线" w:hAnsi="等线"/>
        </w:rPr>
        <w:tab/>
        <w:t xml:space="preserve">Lee YH, Kim H, Heo DW, Ahn IS, Auh QS. Volatile sulfide compounds and oral microorganisms on the inner surface of masks in individuals with halitosis during COVID-19 pandemic. Sci Rep. 2023 Feb 13;13(1):2487. </w:t>
      </w:r>
    </w:p>
    <w:p w14:paraId="322AD92F" w14:textId="77777777" w:rsidR="001D1887" w:rsidRDefault="00000000">
      <w:pPr>
        <w:pStyle w:val="13"/>
        <w:ind w:firstLine="420"/>
        <w:rPr>
          <w:rFonts w:ascii="等线" w:eastAsia="等线" w:hAnsi="等线" w:hint="eastAsia"/>
        </w:rPr>
      </w:pPr>
      <w:r>
        <w:rPr>
          <w:rFonts w:ascii="等线" w:eastAsia="等线" w:hAnsi="等线"/>
        </w:rPr>
        <w:t>35.</w:t>
      </w:r>
      <w:r>
        <w:rPr>
          <w:rFonts w:ascii="等线" w:eastAsia="等线" w:hAnsi="等线"/>
        </w:rPr>
        <w:tab/>
        <w:t xml:space="preserve">Qin S, Xiao W, Zhou C, Pu Q, Deng X, Lan L, et al. Pseudomonas aeruginosa: pathogenesis, virulence factors, antibiotic resistance, interaction with host, technology advances and emerging therapeutics. Signal Transduction Targeted Ther. 2022 Jun </w:t>
      </w:r>
      <w:r>
        <w:rPr>
          <w:rFonts w:ascii="等线" w:eastAsia="等线" w:hAnsi="等线"/>
        </w:rPr>
        <w:lastRenderedPageBreak/>
        <w:t xml:space="preserve">25;7(1):199. </w:t>
      </w:r>
    </w:p>
    <w:p w14:paraId="30DA9EDE" w14:textId="77777777" w:rsidR="001D1887" w:rsidRDefault="00000000">
      <w:pPr>
        <w:pStyle w:val="13"/>
        <w:ind w:firstLine="420"/>
        <w:rPr>
          <w:rFonts w:ascii="等线" w:eastAsia="等线" w:hAnsi="等线" w:hint="eastAsia"/>
        </w:rPr>
      </w:pPr>
      <w:r>
        <w:rPr>
          <w:rFonts w:ascii="等线" w:eastAsia="等线" w:hAnsi="等线"/>
        </w:rPr>
        <w:t>36.</w:t>
      </w:r>
      <w:r>
        <w:rPr>
          <w:rFonts w:ascii="等线" w:eastAsia="等线" w:hAnsi="等线"/>
        </w:rPr>
        <w:tab/>
        <w:t xml:space="preserve">Xia M, Lei L, Zhao L, Xu W, Zhang H, Li M, et al. The dynamic oral-gastric microbial axis connects oral and gastric health: current evidence and disputes. npj Biofilms Microbiomes. 2025 Jan 2;11(1):1. </w:t>
      </w:r>
    </w:p>
    <w:p w14:paraId="4E0D665E" w14:textId="77777777" w:rsidR="001D1887" w:rsidRDefault="00000000">
      <w:pPr>
        <w:pStyle w:val="13"/>
        <w:ind w:firstLine="420"/>
        <w:rPr>
          <w:rFonts w:ascii="等线" w:eastAsia="等线" w:hAnsi="等线" w:hint="eastAsia"/>
        </w:rPr>
      </w:pPr>
      <w:r>
        <w:rPr>
          <w:rFonts w:ascii="等线" w:eastAsia="等线" w:hAnsi="等线"/>
        </w:rPr>
        <w:t>37.</w:t>
      </w:r>
      <w:r>
        <w:rPr>
          <w:rFonts w:ascii="等线" w:eastAsia="等线" w:hAnsi="等线"/>
        </w:rPr>
        <w:tab/>
        <w:t xml:space="preserve">Fiore M, Minni A, Cavalcanti L, Raponi G, Puggioni G, Mattia A, et al. The impact of alcohol consumption and oral microbiota on upper aerodigestive tract carcinomas: a pilot study. Antioxid (Basel Switz). 2023 Jun 7;12(6):1233. </w:t>
      </w:r>
    </w:p>
    <w:p w14:paraId="731CF511" w14:textId="77777777" w:rsidR="001D1887" w:rsidRDefault="00000000">
      <w:pPr>
        <w:pStyle w:val="13"/>
        <w:ind w:firstLine="420"/>
        <w:rPr>
          <w:rFonts w:ascii="等线" w:eastAsia="等线" w:hAnsi="等线" w:hint="eastAsia"/>
        </w:rPr>
      </w:pPr>
      <w:r>
        <w:rPr>
          <w:rFonts w:ascii="等线" w:eastAsia="等线" w:hAnsi="等线"/>
        </w:rPr>
        <w:t>38.</w:t>
      </w:r>
      <w:r>
        <w:rPr>
          <w:rFonts w:ascii="等线" w:eastAsia="等线" w:hAnsi="等线"/>
        </w:rPr>
        <w:tab/>
        <w:t xml:space="preserve">Galvin S, Honari B, Anishchuk S, Healy CM, Moran GP. Oral leukoplakia microbiome predicts the degree of dysplasia and is shaped by smoking and tooth loss. Oral Dis. 2025 Feb 4; </w:t>
      </w:r>
    </w:p>
    <w:p w14:paraId="38F293F9" w14:textId="77777777" w:rsidR="001D1887" w:rsidRDefault="00000000">
      <w:pPr>
        <w:pStyle w:val="13"/>
        <w:ind w:firstLine="420"/>
        <w:rPr>
          <w:rFonts w:ascii="等线" w:eastAsia="等线" w:hAnsi="等线" w:hint="eastAsia"/>
        </w:rPr>
      </w:pPr>
      <w:r>
        <w:rPr>
          <w:rFonts w:ascii="等线" w:eastAsia="等线" w:hAnsi="等线"/>
        </w:rPr>
        <w:t>39.</w:t>
      </w:r>
      <w:r>
        <w:rPr>
          <w:rFonts w:ascii="等线" w:eastAsia="等线" w:hAnsi="等线"/>
        </w:rPr>
        <w:tab/>
        <w:t xml:space="preserve">Abiko Y, Nishimura M, Kusano K, Nakashima K, Okumura K, Arakawa T, et al. Expression of MIP-3alpha/CCL20, a macrophage inflammatory protein in oral squamous cell carcinoma. Arch Oral Biol. 2003 Feb;48(2):171–5. </w:t>
      </w:r>
    </w:p>
    <w:p w14:paraId="4D23889B" w14:textId="77777777" w:rsidR="001D1887" w:rsidRDefault="00000000">
      <w:pPr>
        <w:pStyle w:val="13"/>
        <w:ind w:firstLine="420"/>
        <w:rPr>
          <w:rFonts w:ascii="等线" w:eastAsia="等线" w:hAnsi="等线" w:hint="eastAsia"/>
        </w:rPr>
      </w:pPr>
      <w:r>
        <w:rPr>
          <w:rFonts w:ascii="等线" w:eastAsia="等线" w:hAnsi="等线"/>
        </w:rPr>
        <w:t>40.</w:t>
      </w:r>
      <w:r>
        <w:rPr>
          <w:rFonts w:ascii="等线" w:eastAsia="等线" w:hAnsi="等线"/>
        </w:rPr>
        <w:tab/>
        <w:t xml:space="preserve">Suzuki R, Kamio N, Sugimoto K, Maruoka S, Gon Y, Kaneko T, et al. Periodontopathic bacterium fusobacterium nucleatum affects matrix metalloproteinase-9 expression in human alveolar epithelial cells and mouse lung. In Vivo (Athens Greece). 2022;36(2):649–56. </w:t>
      </w:r>
    </w:p>
    <w:p w14:paraId="673C7148" w14:textId="77777777" w:rsidR="001D1887" w:rsidRDefault="00000000">
      <w:pPr>
        <w:pStyle w:val="13"/>
        <w:ind w:firstLine="420"/>
        <w:rPr>
          <w:rFonts w:ascii="等线" w:eastAsia="等线" w:hAnsi="等线" w:hint="eastAsia"/>
        </w:rPr>
      </w:pPr>
      <w:r>
        <w:rPr>
          <w:rFonts w:ascii="等线" w:eastAsia="等线" w:hAnsi="等线"/>
        </w:rPr>
        <w:t>41.</w:t>
      </w:r>
      <w:r>
        <w:rPr>
          <w:rFonts w:ascii="等线" w:eastAsia="等线" w:hAnsi="等线"/>
        </w:rPr>
        <w:tab/>
        <w:t xml:space="preserve">Nesbitt WE, Fukushima H, Leung KP, Clark WB. Coaggregation of prevotella intermedia with oral actinomyces species. Infect Immun. 1993 May;61(5):2011–4. </w:t>
      </w:r>
    </w:p>
    <w:p w14:paraId="14D2C23B" w14:textId="77777777" w:rsidR="001D1887" w:rsidRDefault="00000000">
      <w:pPr>
        <w:pStyle w:val="13"/>
        <w:ind w:firstLine="420"/>
        <w:rPr>
          <w:rFonts w:ascii="等线" w:eastAsia="等线" w:hAnsi="等线" w:hint="eastAsia"/>
        </w:rPr>
      </w:pPr>
      <w:r>
        <w:rPr>
          <w:rFonts w:ascii="等线" w:eastAsia="等线" w:hAnsi="等线"/>
        </w:rPr>
        <w:t>42.</w:t>
      </w:r>
      <w:r>
        <w:rPr>
          <w:rFonts w:ascii="等线" w:eastAsia="等线" w:hAnsi="等线"/>
        </w:rPr>
        <w:tab/>
        <w:t xml:space="preserve">Goetting-Minesky MP, Godovikova V, Fenno JC. Approaches to understanding mechanisms of dentilisin protease complex expression in treponema denticola. Front Cell Infect Microbiol. 2021;11:668287. </w:t>
      </w:r>
    </w:p>
    <w:p w14:paraId="74721A90" w14:textId="77777777" w:rsidR="001D1887" w:rsidRDefault="00000000">
      <w:pPr>
        <w:ind w:firstLine="420"/>
        <w:rPr>
          <w:rFonts w:hint="eastAsia"/>
        </w:rPr>
      </w:pPr>
      <w:r>
        <w:fldChar w:fldCharType="end"/>
      </w:r>
    </w:p>
    <w:sectPr w:rsidR="001D1887">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E70C9" w14:textId="77777777" w:rsidR="00CA37C8" w:rsidRDefault="00CA37C8">
      <w:pPr>
        <w:ind w:firstLine="420"/>
        <w:rPr>
          <w:rFonts w:hint="eastAsia"/>
        </w:rPr>
      </w:pPr>
      <w:r>
        <w:separator/>
      </w:r>
    </w:p>
  </w:endnote>
  <w:endnote w:type="continuationSeparator" w:id="0">
    <w:p w14:paraId="7F3830E3" w14:textId="77777777" w:rsidR="00CA37C8" w:rsidRDefault="00CA37C8">
      <w:pPr>
        <w:ind w:firstLine="42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algun Gothic Semilight">
    <w:panose1 w:val="020B0502040204020203"/>
    <w:charset w:val="86"/>
    <w:family w:val="swiss"/>
    <w:pitch w:val="variable"/>
    <w:sig w:usb0="B0000AAF" w:usb1="09DF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4498FD" w14:textId="77777777" w:rsidR="001D1887" w:rsidRDefault="001D1887">
    <w:pPr>
      <w:pStyle w:val="a3"/>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86608" w14:textId="77777777" w:rsidR="001D1887" w:rsidRDefault="001D1887">
    <w:pPr>
      <w:pStyle w:val="a3"/>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E1EAE" w14:textId="77777777" w:rsidR="001D1887" w:rsidRDefault="001D1887">
    <w:pPr>
      <w:pStyle w:val="a3"/>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E9DAC" w14:textId="77777777" w:rsidR="00CA37C8" w:rsidRDefault="00CA37C8">
      <w:pPr>
        <w:ind w:firstLine="420"/>
        <w:rPr>
          <w:rFonts w:hint="eastAsia"/>
        </w:rPr>
      </w:pPr>
      <w:r>
        <w:separator/>
      </w:r>
    </w:p>
  </w:footnote>
  <w:footnote w:type="continuationSeparator" w:id="0">
    <w:p w14:paraId="209C71F3" w14:textId="77777777" w:rsidR="00CA37C8" w:rsidRDefault="00CA37C8">
      <w:pPr>
        <w:ind w:firstLine="42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BCD9FA" w14:textId="77777777" w:rsidR="001D1887" w:rsidRDefault="001D1887">
    <w:pPr>
      <w:pStyle w:val="a5"/>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3C4AE" w14:textId="77777777" w:rsidR="001D1887" w:rsidRDefault="001D1887">
    <w:pPr>
      <w:spacing w:line="360" w:lineRule="auto"/>
      <w:ind w:firstLineChars="0" w:firstLine="0"/>
      <w:jc w:val="center"/>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68F6D4" w14:textId="77777777" w:rsidR="001D1887" w:rsidRDefault="001D1887">
    <w:pPr>
      <w:pStyle w:val="a5"/>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827"/>
    <w:rsid w:val="00066CE2"/>
    <w:rsid w:val="00071827"/>
    <w:rsid w:val="00094D80"/>
    <w:rsid w:val="001D1887"/>
    <w:rsid w:val="00214B2A"/>
    <w:rsid w:val="002F6EF6"/>
    <w:rsid w:val="00326614"/>
    <w:rsid w:val="003615A8"/>
    <w:rsid w:val="00491751"/>
    <w:rsid w:val="005A114D"/>
    <w:rsid w:val="00672F76"/>
    <w:rsid w:val="00703E22"/>
    <w:rsid w:val="007147F1"/>
    <w:rsid w:val="007A3665"/>
    <w:rsid w:val="007C3C9F"/>
    <w:rsid w:val="008C138A"/>
    <w:rsid w:val="009A5118"/>
    <w:rsid w:val="00A115C4"/>
    <w:rsid w:val="00A246AF"/>
    <w:rsid w:val="00A54625"/>
    <w:rsid w:val="00A859A8"/>
    <w:rsid w:val="00B46EA1"/>
    <w:rsid w:val="00B6391F"/>
    <w:rsid w:val="00BE5ADA"/>
    <w:rsid w:val="00C03397"/>
    <w:rsid w:val="00CA37C8"/>
    <w:rsid w:val="00CD4321"/>
    <w:rsid w:val="00CF0C61"/>
    <w:rsid w:val="00D55C4F"/>
    <w:rsid w:val="00DA6ABB"/>
    <w:rsid w:val="00EE478F"/>
    <w:rsid w:val="026447B5"/>
    <w:rsid w:val="36330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6F53C6"/>
  <w15:docId w15:val="{F209D86D-DF7B-4B95-919C-7CB2DE612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ind w:firstLineChars="200" w:firstLine="200"/>
      <w:jc w:val="both"/>
    </w:pPr>
    <w:rPr>
      <w:kern w:val="2"/>
      <w:sz w:val="21"/>
      <w:szCs w:val="22"/>
    </w:rPr>
  </w:style>
  <w:style w:type="paragraph" w:styleId="1">
    <w:name w:val="heading 1"/>
    <w:basedOn w:val="a"/>
    <w:next w:val="a"/>
    <w:link w:val="10"/>
    <w:uiPriority w:val="9"/>
    <w:qFormat/>
    <w:pPr>
      <w:keepNext/>
      <w:keepLines/>
      <w:spacing w:before="480" w:after="80"/>
      <w:ind w:firstLineChars="0" w:firstLine="0"/>
      <w:outlineLvl w:val="0"/>
    </w:pPr>
    <w:rPr>
      <w:rFonts w:asciiTheme="majorHAnsi" w:eastAsiaTheme="majorEastAsia" w:hAnsiTheme="majorHAnsi" w:cstheme="majorBidi"/>
      <w:color w:val="A5A5A5" w:themeColor="accent1" w:themeShade="BF"/>
      <w:sz w:val="48"/>
      <w:szCs w:val="48"/>
    </w:rPr>
  </w:style>
  <w:style w:type="paragraph" w:styleId="2">
    <w:name w:val="heading 2"/>
    <w:basedOn w:val="a"/>
    <w:next w:val="a"/>
    <w:link w:val="20"/>
    <w:uiPriority w:val="9"/>
    <w:semiHidden/>
    <w:unhideWhenUsed/>
    <w:qFormat/>
    <w:pPr>
      <w:keepNext/>
      <w:keepLines/>
      <w:spacing w:before="160" w:after="80"/>
      <w:ind w:firstLineChars="0" w:firstLine="0"/>
      <w:outlineLvl w:val="1"/>
    </w:pPr>
    <w:rPr>
      <w:rFonts w:asciiTheme="majorHAnsi" w:eastAsiaTheme="majorEastAsia" w:hAnsiTheme="majorHAnsi" w:cstheme="majorBidi"/>
      <w:color w:val="A5A5A5" w:themeColor="accent1" w:themeShade="BF"/>
      <w:sz w:val="40"/>
      <w:szCs w:val="40"/>
    </w:rPr>
  </w:style>
  <w:style w:type="paragraph" w:styleId="3">
    <w:name w:val="heading 3"/>
    <w:basedOn w:val="a"/>
    <w:next w:val="a"/>
    <w:link w:val="30"/>
    <w:uiPriority w:val="9"/>
    <w:semiHidden/>
    <w:unhideWhenUsed/>
    <w:qFormat/>
    <w:pPr>
      <w:keepNext/>
      <w:keepLines/>
      <w:spacing w:before="160" w:after="80"/>
      <w:ind w:firstLineChars="0" w:firstLine="0"/>
      <w:outlineLvl w:val="2"/>
    </w:pPr>
    <w:rPr>
      <w:rFonts w:asciiTheme="majorHAnsi" w:eastAsiaTheme="majorEastAsia" w:hAnsiTheme="majorHAnsi" w:cstheme="majorBidi"/>
      <w:color w:val="A5A5A5" w:themeColor="accent1" w:themeShade="BF"/>
      <w:sz w:val="32"/>
      <w:szCs w:val="32"/>
    </w:rPr>
  </w:style>
  <w:style w:type="paragraph" w:styleId="4">
    <w:name w:val="heading 4"/>
    <w:basedOn w:val="a"/>
    <w:next w:val="a"/>
    <w:link w:val="40"/>
    <w:uiPriority w:val="9"/>
    <w:semiHidden/>
    <w:unhideWhenUsed/>
    <w:qFormat/>
    <w:pPr>
      <w:keepNext/>
      <w:keepLines/>
      <w:spacing w:before="80" w:after="40"/>
      <w:ind w:firstLineChars="0" w:firstLine="0"/>
      <w:outlineLvl w:val="3"/>
    </w:pPr>
    <w:rPr>
      <w:rFonts w:cstheme="majorBidi"/>
      <w:color w:val="A5A5A5" w:themeColor="accent1" w:themeShade="BF"/>
      <w:sz w:val="28"/>
      <w:szCs w:val="28"/>
    </w:rPr>
  </w:style>
  <w:style w:type="paragraph" w:styleId="5">
    <w:name w:val="heading 5"/>
    <w:basedOn w:val="a"/>
    <w:next w:val="a"/>
    <w:link w:val="50"/>
    <w:uiPriority w:val="9"/>
    <w:semiHidden/>
    <w:unhideWhenUsed/>
    <w:qFormat/>
    <w:pPr>
      <w:keepNext/>
      <w:keepLines/>
      <w:spacing w:before="80" w:after="40"/>
      <w:ind w:firstLineChars="0" w:firstLine="0"/>
      <w:outlineLvl w:val="4"/>
    </w:pPr>
    <w:rPr>
      <w:rFonts w:cstheme="majorBidi"/>
      <w:color w:val="A5A5A5" w:themeColor="accent1" w:themeShade="BF"/>
      <w:sz w:val="24"/>
      <w:szCs w:val="24"/>
    </w:rPr>
  </w:style>
  <w:style w:type="paragraph" w:styleId="6">
    <w:name w:val="heading 6"/>
    <w:basedOn w:val="a"/>
    <w:next w:val="a"/>
    <w:link w:val="60"/>
    <w:uiPriority w:val="9"/>
    <w:semiHidden/>
    <w:unhideWhenUsed/>
    <w:qFormat/>
    <w:pPr>
      <w:keepNext/>
      <w:keepLines/>
      <w:spacing w:before="40"/>
      <w:ind w:firstLineChars="0" w:firstLine="0"/>
      <w:outlineLvl w:val="5"/>
    </w:pPr>
    <w:rPr>
      <w:rFonts w:cstheme="majorBidi"/>
      <w:b/>
      <w:bCs/>
      <w:color w:val="A5A5A5" w:themeColor="accent1" w:themeShade="BF"/>
    </w:rPr>
  </w:style>
  <w:style w:type="paragraph" w:styleId="7">
    <w:name w:val="heading 7"/>
    <w:basedOn w:val="a"/>
    <w:next w:val="a"/>
    <w:link w:val="70"/>
    <w:uiPriority w:val="9"/>
    <w:semiHidden/>
    <w:unhideWhenUsed/>
    <w:qFormat/>
    <w:pPr>
      <w:keepNext/>
      <w:keepLines/>
      <w:spacing w:before="40"/>
      <w:ind w:firstLineChars="0" w:firstLine="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ind w:firstLineChars="0" w:firstLine="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ind w:firstLineChars="0" w:firstLine="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A5A5A5"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A5A5A5"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A5A5A5" w:themeColor="accent1" w:themeShade="BF"/>
      <w:sz w:val="32"/>
      <w:szCs w:val="32"/>
    </w:rPr>
  </w:style>
  <w:style w:type="character" w:customStyle="1" w:styleId="40">
    <w:name w:val="标题 4 字符"/>
    <w:basedOn w:val="a0"/>
    <w:link w:val="4"/>
    <w:uiPriority w:val="9"/>
    <w:semiHidden/>
    <w:rPr>
      <w:rFonts w:cstheme="majorBidi"/>
      <w:color w:val="A5A5A5" w:themeColor="accent1" w:themeShade="BF"/>
      <w:sz w:val="28"/>
      <w:szCs w:val="28"/>
    </w:rPr>
  </w:style>
  <w:style w:type="character" w:customStyle="1" w:styleId="50">
    <w:name w:val="标题 5 字符"/>
    <w:basedOn w:val="a0"/>
    <w:link w:val="5"/>
    <w:uiPriority w:val="9"/>
    <w:semiHidden/>
    <w:rPr>
      <w:rFonts w:cstheme="majorBidi"/>
      <w:color w:val="A5A5A5" w:themeColor="accent1" w:themeShade="BF"/>
      <w:sz w:val="24"/>
      <w:szCs w:val="24"/>
    </w:rPr>
  </w:style>
  <w:style w:type="character" w:customStyle="1" w:styleId="60">
    <w:name w:val="标题 6 字符"/>
    <w:basedOn w:val="a0"/>
    <w:link w:val="6"/>
    <w:uiPriority w:val="9"/>
    <w:semiHidden/>
    <w:rPr>
      <w:rFonts w:cstheme="majorBidi"/>
      <w:b/>
      <w:bCs/>
      <w:color w:val="A5A5A5"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ind w:firstLineChars="0" w:firstLine="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firstLineChars="0" w:firstLine="0"/>
      <w:contextualSpacing/>
    </w:pPr>
  </w:style>
  <w:style w:type="character" w:customStyle="1" w:styleId="11">
    <w:name w:val="明显强调1"/>
    <w:basedOn w:val="a0"/>
    <w:uiPriority w:val="21"/>
    <w:qFormat/>
    <w:rPr>
      <w:i/>
      <w:iCs/>
      <w:color w:val="A5A5A5" w:themeColor="accent1" w:themeShade="BF"/>
    </w:rPr>
  </w:style>
  <w:style w:type="paragraph" w:styleId="ae">
    <w:name w:val="Intense Quote"/>
    <w:basedOn w:val="a"/>
    <w:next w:val="a"/>
    <w:link w:val="af"/>
    <w:uiPriority w:val="30"/>
    <w:qFormat/>
    <w:pPr>
      <w:pBdr>
        <w:top w:val="single" w:sz="4" w:space="10" w:color="A5A5A5" w:themeColor="accent1" w:themeShade="BF"/>
        <w:bottom w:val="single" w:sz="4" w:space="10" w:color="A5A5A5" w:themeColor="accent1" w:themeShade="BF"/>
      </w:pBdr>
      <w:spacing w:before="360" w:after="360"/>
      <w:ind w:left="864" w:right="864" w:firstLineChars="0" w:firstLine="0"/>
      <w:jc w:val="center"/>
    </w:pPr>
    <w:rPr>
      <w:i/>
      <w:iCs/>
      <w:color w:val="A5A5A5" w:themeColor="accent1" w:themeShade="BF"/>
    </w:rPr>
  </w:style>
  <w:style w:type="character" w:customStyle="1" w:styleId="af">
    <w:name w:val="明显引用 字符"/>
    <w:basedOn w:val="a0"/>
    <w:link w:val="ae"/>
    <w:uiPriority w:val="30"/>
    <w:rPr>
      <w:i/>
      <w:iCs/>
      <w:color w:val="A5A5A5" w:themeColor="accent1" w:themeShade="BF"/>
    </w:rPr>
  </w:style>
  <w:style w:type="character" w:customStyle="1" w:styleId="12">
    <w:name w:val="明显参考1"/>
    <w:basedOn w:val="a0"/>
    <w:uiPriority w:val="32"/>
    <w:qFormat/>
    <w:rPr>
      <w:b/>
      <w:bCs/>
      <w:smallCaps/>
      <w:color w:val="A5A5A5" w:themeColor="accent1" w:themeShade="BF"/>
      <w:spacing w:val="5"/>
    </w:rPr>
  </w:style>
  <w:style w:type="table" w:customStyle="1" w:styleId="4-51">
    <w:name w:val="网格表 4 - 着色 51"/>
    <w:basedOn w:val="a1"/>
    <w:uiPriority w:val="49"/>
    <w:qFormat/>
    <w:tblPr>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13">
    <w:name w:val="书目1"/>
    <w:basedOn w:val="a"/>
    <w:next w:val="a"/>
    <w:uiPriority w:val="37"/>
    <w:unhideWhenUse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灰度">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EAA7F-B296-42BE-8732-01CE30CF0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19918</Words>
  <Characters>121501</Characters>
  <Application>Microsoft Office Word</Application>
  <DocSecurity>0</DocSecurity>
  <Lines>3919</Lines>
  <Paragraphs>2049</Paragraphs>
  <ScaleCrop>false</ScaleCrop>
  <Company/>
  <LinksUpToDate>false</LinksUpToDate>
  <CharactersWithSpaces>13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狐狸 小</dc:creator>
  <cp:lastModifiedBy>紫曦 康</cp:lastModifiedBy>
  <cp:revision>7</cp:revision>
  <dcterms:created xsi:type="dcterms:W3CDTF">2025-04-06T10:17:00Z</dcterms:created>
  <dcterms:modified xsi:type="dcterms:W3CDTF">2026-04-23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ExYTY5MjZiNmZmN2ZlZGI5MjJlOTcxNTI0MmEwZWQiLCJ1c2VySWQiOiIxMzgyNTgxMjE3In0=</vt:lpwstr>
  </property>
  <property fmtid="{D5CDD505-2E9C-101B-9397-08002B2CF9AE}" pid="3" name="KSOProductBuildVer">
    <vt:lpwstr>2052-12.1.0.20784</vt:lpwstr>
  </property>
  <property fmtid="{D5CDD505-2E9C-101B-9397-08002B2CF9AE}" pid="4" name="ICV">
    <vt:lpwstr>CA3FB7F9B48E4C3BAC7D833C447854AA_13</vt:lpwstr>
  </property>
  <property fmtid="{D5CDD505-2E9C-101B-9397-08002B2CF9AE}" pid="5" name="ZOTERO_PREF_1">
    <vt:lpwstr>&lt;data data-version="3" zotero-version="7.0.15"&gt;&lt;session id="9M8FJlM6"/&gt;&lt;style id="http://www.zotero.org/styles/vancouver" locale="en-US" hasBibliography="1" bibliographyStyleHasBeenSet="1"/&gt;&lt;prefs&gt;&lt;pref name="fieldType" value="Field"/&gt;&lt;/prefs&gt;&lt;/data&gt;</vt:lpwstr>
  </property>
  <property fmtid="{D5CDD505-2E9C-101B-9397-08002B2CF9AE}" pid="6" name="GrammarlyDocumentId">
    <vt:lpwstr>80b93288-55c9-4869-975a-329dceb32a50</vt:lpwstr>
  </property>
</Properties>
</file>